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3581E5" w14:textId="77777777" w:rsidR="005676CA" w:rsidRDefault="005676CA" w:rsidP="00965190">
      <w:pPr>
        <w:tabs>
          <w:tab w:val="left" w:pos="720"/>
          <w:tab w:val="left" w:pos="2066"/>
        </w:tabs>
        <w:spacing w:line="480" w:lineRule="auto"/>
        <w:jc w:val="center"/>
        <w:rPr>
          <w:b/>
          <w:bCs/>
        </w:rPr>
      </w:pPr>
      <w:r>
        <w:rPr>
          <w:b/>
          <w:bCs/>
        </w:rPr>
        <w:t xml:space="preserve">Supplemental Materials to: </w:t>
      </w:r>
    </w:p>
    <w:p w14:paraId="507CB389" w14:textId="2FD11C40" w:rsidR="00D73C6B" w:rsidRDefault="00D73C6B" w:rsidP="00965190">
      <w:pPr>
        <w:tabs>
          <w:tab w:val="left" w:pos="720"/>
          <w:tab w:val="left" w:pos="2066"/>
        </w:tabs>
        <w:spacing w:line="480" w:lineRule="auto"/>
        <w:jc w:val="center"/>
        <w:rPr>
          <w:b/>
          <w:bCs/>
        </w:rPr>
      </w:pPr>
      <w:r w:rsidRPr="00D73C6B">
        <w:rPr>
          <w:b/>
          <w:bCs/>
        </w:rPr>
        <w:t>Changes to household income in</w:t>
      </w:r>
      <w:r w:rsidR="009D4344">
        <w:rPr>
          <w:b/>
          <w:bCs/>
        </w:rPr>
        <w:t xml:space="preserve"> a</w:t>
      </w:r>
      <w:r w:rsidRPr="00D73C6B">
        <w:rPr>
          <w:b/>
          <w:bCs/>
        </w:rPr>
        <w:t xml:space="preserve"> </w:t>
      </w:r>
      <w:r w:rsidR="00192A30">
        <w:rPr>
          <w:b/>
          <w:bCs/>
        </w:rPr>
        <w:t>Kenyan</w:t>
      </w:r>
      <w:r>
        <w:rPr>
          <w:b/>
          <w:bCs/>
        </w:rPr>
        <w:t xml:space="preserve"> </w:t>
      </w:r>
      <w:r w:rsidRPr="00D73C6B">
        <w:rPr>
          <w:b/>
          <w:bCs/>
        </w:rPr>
        <w:t>informal settlement during COVID-19</w:t>
      </w:r>
    </w:p>
    <w:p w14:paraId="3824AC94" w14:textId="77777777" w:rsidR="00D73C6B" w:rsidRDefault="00D73C6B" w:rsidP="00965190">
      <w:pPr>
        <w:tabs>
          <w:tab w:val="left" w:pos="720"/>
          <w:tab w:val="left" w:pos="2066"/>
        </w:tabs>
        <w:spacing w:line="480" w:lineRule="auto"/>
        <w:jc w:val="center"/>
        <w:rPr>
          <w:bCs/>
        </w:rPr>
      </w:pPr>
    </w:p>
    <w:p w14:paraId="0FF7705D" w14:textId="2C6DC7F8" w:rsidR="00D73C6B" w:rsidRPr="006A5CD8" w:rsidRDefault="00D73C6B" w:rsidP="00D73C6B">
      <w:pPr>
        <w:tabs>
          <w:tab w:val="left" w:pos="720"/>
          <w:tab w:val="left" w:pos="2066"/>
        </w:tabs>
        <w:spacing w:line="480" w:lineRule="auto"/>
        <w:jc w:val="center"/>
        <w:rPr>
          <w:bCs/>
          <w:vertAlign w:val="superscript"/>
          <w:lang w:val="sv-SE"/>
        </w:rPr>
      </w:pPr>
      <w:r w:rsidRPr="006A5CD8">
        <w:rPr>
          <w:bCs/>
          <w:lang w:val="sv-SE"/>
        </w:rPr>
        <w:t>Anna Tompsett</w:t>
      </w:r>
      <w:r w:rsidR="00455531" w:rsidRPr="006A5CD8">
        <w:rPr>
          <w:bCs/>
          <w:lang w:val="sv-SE"/>
        </w:rPr>
        <w:t>,</w:t>
      </w:r>
      <w:r w:rsidR="00455531" w:rsidRPr="006A5CD8">
        <w:rPr>
          <w:bCs/>
          <w:vertAlign w:val="superscript"/>
          <w:lang w:val="sv-SE"/>
        </w:rPr>
        <w:t>1</w:t>
      </w:r>
      <w:r w:rsidRPr="006A5CD8">
        <w:rPr>
          <w:bCs/>
          <w:lang w:val="sv-SE"/>
        </w:rPr>
        <w:t xml:space="preserve"> Ana Varela Varela</w:t>
      </w:r>
      <w:r w:rsidR="00455531" w:rsidRPr="006A5CD8">
        <w:rPr>
          <w:bCs/>
          <w:lang w:val="sv-SE"/>
        </w:rPr>
        <w:t>,</w:t>
      </w:r>
      <w:r w:rsidR="00455531" w:rsidRPr="006A5CD8">
        <w:rPr>
          <w:bCs/>
          <w:vertAlign w:val="superscript"/>
          <w:lang w:val="sv-SE"/>
        </w:rPr>
        <w:t>2</w:t>
      </w:r>
      <w:r w:rsidR="00BD1D03">
        <w:rPr>
          <w:bCs/>
          <w:vertAlign w:val="superscript"/>
          <w:lang w:val="sv-SE"/>
        </w:rPr>
        <w:t>,3</w:t>
      </w:r>
      <w:r w:rsidR="00455531" w:rsidRPr="006A5CD8">
        <w:rPr>
          <w:bCs/>
          <w:vertAlign w:val="superscript"/>
          <w:lang w:val="sv-SE"/>
        </w:rPr>
        <w:t xml:space="preserve"> </w:t>
      </w:r>
      <w:r w:rsidR="00455531" w:rsidRPr="006A5CD8">
        <w:rPr>
          <w:bCs/>
          <w:lang w:val="sv-SE"/>
        </w:rPr>
        <w:t xml:space="preserve">Aaron </w:t>
      </w:r>
      <w:r w:rsidR="00BD1D03" w:rsidRPr="006A5CD8">
        <w:rPr>
          <w:bCs/>
          <w:lang w:val="sv-SE"/>
        </w:rPr>
        <w:t>Baum</w:t>
      </w:r>
      <w:r w:rsidR="00BD1D03">
        <w:rPr>
          <w:bCs/>
          <w:vertAlign w:val="superscript"/>
          <w:lang w:val="sv-SE"/>
        </w:rPr>
        <w:t>4</w:t>
      </w:r>
      <w:r w:rsidR="00455531" w:rsidRPr="006A5CD8">
        <w:rPr>
          <w:bCs/>
          <w:lang w:val="sv-SE"/>
        </w:rPr>
        <w:t xml:space="preserve">, Vera </w:t>
      </w:r>
      <w:r w:rsidR="00BD1D03" w:rsidRPr="006A5CD8">
        <w:rPr>
          <w:bCs/>
          <w:lang w:val="sv-SE"/>
        </w:rPr>
        <w:t>Bukachi</w:t>
      </w:r>
      <w:r w:rsidR="00BD1D03">
        <w:rPr>
          <w:bCs/>
          <w:vertAlign w:val="superscript"/>
          <w:lang w:val="sv-SE"/>
        </w:rPr>
        <w:t>5</w:t>
      </w:r>
      <w:r w:rsidR="00455531" w:rsidRPr="006A5CD8">
        <w:rPr>
          <w:bCs/>
          <w:lang w:val="sv-SE"/>
        </w:rPr>
        <w:t xml:space="preserve">, Allan </w:t>
      </w:r>
      <w:proofErr w:type="spellStart"/>
      <w:r w:rsidR="00455531" w:rsidRPr="006A5CD8">
        <w:rPr>
          <w:bCs/>
          <w:lang w:val="sv-SE"/>
        </w:rPr>
        <w:t>Ouko</w:t>
      </w:r>
      <w:proofErr w:type="spellEnd"/>
      <w:r w:rsidR="00455531" w:rsidRPr="006A5CD8">
        <w:rPr>
          <w:bCs/>
          <w:lang w:val="sv-SE"/>
        </w:rPr>
        <w:t xml:space="preserve"> </w:t>
      </w:r>
      <w:r w:rsidR="00BD1D03" w:rsidRPr="006A5CD8">
        <w:rPr>
          <w:bCs/>
          <w:lang w:val="sv-SE"/>
        </w:rPr>
        <w:t>K’oyoo</w:t>
      </w:r>
      <w:r w:rsidR="00BD1D03">
        <w:rPr>
          <w:bCs/>
          <w:vertAlign w:val="superscript"/>
          <w:lang w:val="sv-SE"/>
        </w:rPr>
        <w:t>5</w:t>
      </w:r>
      <w:r w:rsidR="00455531" w:rsidRPr="006A5CD8">
        <w:rPr>
          <w:bCs/>
          <w:lang w:val="sv-SE"/>
        </w:rPr>
        <w:t xml:space="preserve">, Pascal </w:t>
      </w:r>
      <w:r w:rsidR="00BD1D03" w:rsidRPr="006A5CD8">
        <w:rPr>
          <w:bCs/>
          <w:lang w:val="sv-SE"/>
        </w:rPr>
        <w:t>Kipkemboi</w:t>
      </w:r>
      <w:r w:rsidR="00BD1D03">
        <w:rPr>
          <w:bCs/>
          <w:vertAlign w:val="superscript"/>
          <w:lang w:val="sv-SE"/>
        </w:rPr>
        <w:t>5</w:t>
      </w:r>
      <w:r w:rsidR="00455531" w:rsidRPr="006A5CD8">
        <w:rPr>
          <w:bCs/>
          <w:lang w:val="sv-SE"/>
        </w:rPr>
        <w:t xml:space="preserve">, Joseph </w:t>
      </w:r>
      <w:r w:rsidR="00BD1D03" w:rsidRPr="006A5CD8">
        <w:rPr>
          <w:bCs/>
          <w:lang w:val="sv-SE"/>
        </w:rPr>
        <w:t>Mulligan</w:t>
      </w:r>
      <w:r w:rsidR="00BD1D03">
        <w:rPr>
          <w:bCs/>
          <w:vertAlign w:val="superscript"/>
          <w:lang w:val="sv-SE"/>
        </w:rPr>
        <w:t>5</w:t>
      </w:r>
      <w:r w:rsidR="00455531" w:rsidRPr="006A5CD8">
        <w:rPr>
          <w:bCs/>
          <w:vertAlign w:val="superscript"/>
          <w:lang w:val="sv-SE"/>
        </w:rPr>
        <w:t>,</w:t>
      </w:r>
      <w:r w:rsidR="00BD1D03">
        <w:rPr>
          <w:bCs/>
          <w:vertAlign w:val="superscript"/>
          <w:lang w:val="sv-SE"/>
        </w:rPr>
        <w:t>6</w:t>
      </w:r>
    </w:p>
    <w:p w14:paraId="30EB256F" w14:textId="77777777" w:rsidR="00D73C6B" w:rsidRPr="006A5CD8" w:rsidRDefault="00D73C6B" w:rsidP="00D73C6B">
      <w:pPr>
        <w:tabs>
          <w:tab w:val="left" w:pos="720"/>
          <w:tab w:val="left" w:pos="2066"/>
        </w:tabs>
        <w:spacing w:line="480" w:lineRule="auto"/>
        <w:jc w:val="center"/>
        <w:rPr>
          <w:bCs/>
          <w:lang w:val="sv-SE"/>
        </w:rPr>
      </w:pPr>
    </w:p>
    <w:p w14:paraId="1D46A563" w14:textId="5F2A87DC" w:rsidR="00D73C6B" w:rsidRPr="00D73C6B" w:rsidRDefault="00455531" w:rsidP="00D73C6B">
      <w:pPr>
        <w:tabs>
          <w:tab w:val="left" w:pos="720"/>
          <w:tab w:val="left" w:pos="2066"/>
        </w:tabs>
        <w:spacing w:line="480" w:lineRule="auto"/>
        <w:rPr>
          <w:bCs/>
        </w:rPr>
      </w:pPr>
      <w:r>
        <w:rPr>
          <w:bCs/>
          <w:vertAlign w:val="superscript"/>
        </w:rPr>
        <w:t xml:space="preserve">1 </w:t>
      </w:r>
      <w:r w:rsidR="00D73C6B" w:rsidRPr="00D73C6B">
        <w:rPr>
          <w:bCs/>
        </w:rPr>
        <w:t>Stockholm University, Stockholm, Sweden</w:t>
      </w:r>
    </w:p>
    <w:p w14:paraId="3A43836F" w14:textId="457F2A0F" w:rsidR="00D73C6B" w:rsidRDefault="00455531" w:rsidP="00D73C6B">
      <w:pPr>
        <w:tabs>
          <w:tab w:val="left" w:pos="720"/>
          <w:tab w:val="left" w:pos="2066"/>
        </w:tabs>
        <w:spacing w:line="480" w:lineRule="auto"/>
        <w:rPr>
          <w:bCs/>
        </w:rPr>
      </w:pPr>
      <w:r>
        <w:rPr>
          <w:bCs/>
          <w:vertAlign w:val="superscript"/>
        </w:rPr>
        <w:t xml:space="preserve">2 </w:t>
      </w:r>
      <w:r w:rsidR="00D73C6B" w:rsidRPr="00D73C6B">
        <w:rPr>
          <w:bCs/>
        </w:rPr>
        <w:t>New York University, New York, USA</w:t>
      </w:r>
    </w:p>
    <w:p w14:paraId="3A7D6C73" w14:textId="5E136BF8" w:rsidR="00BD1D03" w:rsidRPr="00D73C6B" w:rsidRDefault="00BD1D03" w:rsidP="00D73C6B">
      <w:pPr>
        <w:tabs>
          <w:tab w:val="left" w:pos="720"/>
          <w:tab w:val="left" w:pos="2066"/>
        </w:tabs>
        <w:spacing w:line="480" w:lineRule="auto"/>
        <w:rPr>
          <w:bCs/>
        </w:rPr>
      </w:pPr>
      <w:r>
        <w:rPr>
          <w:bCs/>
          <w:vertAlign w:val="superscript"/>
        </w:rPr>
        <w:t xml:space="preserve">3 </w:t>
      </w:r>
      <w:r>
        <w:rPr>
          <w:bCs/>
        </w:rPr>
        <w:t>University of Amsterdam, Amsterdam, Netherlands</w:t>
      </w:r>
    </w:p>
    <w:p w14:paraId="68085477" w14:textId="718AE9E0" w:rsidR="00455531" w:rsidRPr="00D73C6B" w:rsidRDefault="000D5EE0" w:rsidP="00455531">
      <w:pPr>
        <w:tabs>
          <w:tab w:val="left" w:pos="720"/>
          <w:tab w:val="left" w:pos="2066"/>
        </w:tabs>
        <w:spacing w:line="480" w:lineRule="auto"/>
        <w:rPr>
          <w:bCs/>
        </w:rPr>
      </w:pPr>
      <w:r>
        <w:rPr>
          <w:bCs/>
          <w:vertAlign w:val="superscript"/>
        </w:rPr>
        <w:t xml:space="preserve">4 </w:t>
      </w:r>
      <w:r w:rsidR="00455531" w:rsidRPr="00D73C6B">
        <w:rPr>
          <w:bCs/>
        </w:rPr>
        <w:t>Icahn School of Medicine at Mount Sinai, New York, USA</w:t>
      </w:r>
    </w:p>
    <w:p w14:paraId="7D35ECD9" w14:textId="29A97A8B" w:rsidR="00455531" w:rsidRPr="00D73C6B" w:rsidRDefault="000D5EE0" w:rsidP="00455531">
      <w:pPr>
        <w:tabs>
          <w:tab w:val="left" w:pos="720"/>
          <w:tab w:val="left" w:pos="2066"/>
        </w:tabs>
        <w:spacing w:line="480" w:lineRule="auto"/>
        <w:rPr>
          <w:bCs/>
        </w:rPr>
      </w:pPr>
      <w:r>
        <w:rPr>
          <w:bCs/>
          <w:vertAlign w:val="superscript"/>
        </w:rPr>
        <w:t xml:space="preserve">5 </w:t>
      </w:r>
      <w:proofErr w:type="spellStart"/>
      <w:r w:rsidR="00455531" w:rsidRPr="00D73C6B">
        <w:rPr>
          <w:bCs/>
        </w:rPr>
        <w:t>Kounkuey</w:t>
      </w:r>
      <w:proofErr w:type="spellEnd"/>
      <w:r w:rsidR="00455531" w:rsidRPr="00D73C6B">
        <w:rPr>
          <w:bCs/>
        </w:rPr>
        <w:t xml:space="preserve"> Design Initiative, Nairobi, Kenya</w:t>
      </w:r>
    </w:p>
    <w:p w14:paraId="18CC3F63" w14:textId="443441FF" w:rsidR="00455531" w:rsidRPr="00D73C6B" w:rsidRDefault="000D5EE0" w:rsidP="00455531">
      <w:pPr>
        <w:tabs>
          <w:tab w:val="left" w:pos="720"/>
          <w:tab w:val="left" w:pos="2066"/>
        </w:tabs>
        <w:spacing w:line="480" w:lineRule="auto"/>
        <w:rPr>
          <w:bCs/>
        </w:rPr>
      </w:pPr>
      <w:r>
        <w:rPr>
          <w:bCs/>
          <w:vertAlign w:val="superscript"/>
        </w:rPr>
        <w:t xml:space="preserve">6 </w:t>
      </w:r>
      <w:r w:rsidR="00455531" w:rsidRPr="00D73C6B">
        <w:rPr>
          <w:bCs/>
        </w:rPr>
        <w:t>KTH</w:t>
      </w:r>
      <w:r w:rsidR="001E6748">
        <w:rPr>
          <w:bCs/>
        </w:rPr>
        <w:t xml:space="preserve"> Royal Institute of Technology</w:t>
      </w:r>
      <w:r w:rsidR="00455531" w:rsidRPr="00D73C6B">
        <w:rPr>
          <w:bCs/>
        </w:rPr>
        <w:t>, Stockholm, Sweden</w:t>
      </w:r>
    </w:p>
    <w:p w14:paraId="4B805ABC" w14:textId="6C689BBD" w:rsidR="00A129A1" w:rsidRDefault="00A129A1" w:rsidP="00BD5092">
      <w:pPr>
        <w:spacing w:line="480" w:lineRule="auto"/>
        <w:rPr>
          <w:b/>
          <w:bCs/>
        </w:rPr>
      </w:pPr>
      <w:r>
        <w:rPr>
          <w:b/>
          <w:bCs/>
        </w:rPr>
        <w:br w:type="page"/>
      </w:r>
    </w:p>
    <w:p w14:paraId="634E49FA" w14:textId="76C16DF3" w:rsidR="0069083A" w:rsidRPr="00E3758D" w:rsidRDefault="0069083A" w:rsidP="0069083A">
      <w:r>
        <w:rPr>
          <w:b/>
        </w:rPr>
        <w:lastRenderedPageBreak/>
        <w:t xml:space="preserve">Supplemental </w:t>
      </w:r>
      <w:r w:rsidRPr="00E3758D">
        <w:rPr>
          <w:b/>
        </w:rPr>
        <w:t xml:space="preserve">Figure </w:t>
      </w:r>
      <w:r>
        <w:rPr>
          <w:b/>
        </w:rPr>
        <w:t>1</w:t>
      </w:r>
      <w:r w:rsidRPr="00E3758D">
        <w:rPr>
          <w:b/>
        </w:rPr>
        <w:t xml:space="preserve">. </w:t>
      </w:r>
      <w:r>
        <w:t>Fraction of respondents reporting household income sufficient for household needs.</w:t>
      </w:r>
    </w:p>
    <w:p w14:paraId="4D78D6C8" w14:textId="77777777" w:rsidR="0069083A" w:rsidRPr="00455531" w:rsidRDefault="0069083A" w:rsidP="0069083A">
      <w:r w:rsidRPr="005149B1">
        <w:rPr>
          <w:noProof/>
        </w:rPr>
        <w:t xml:space="preserve"> </w:t>
      </w:r>
      <w:r>
        <w:rPr>
          <w:noProof/>
        </w:rPr>
        <w:drawing>
          <wp:inline distT="0" distB="0" distL="0" distR="0" wp14:anchorId="42FE5B35" wp14:editId="32FDCA36">
            <wp:extent cx="5943600" cy="432371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p>
    <w:p w14:paraId="2FD4A421" w14:textId="77777777" w:rsidR="0069083A" w:rsidRDefault="0069083A" w:rsidP="0069083A">
      <w:pPr>
        <w:rPr>
          <w:b/>
          <w:highlight w:val="yellow"/>
        </w:rPr>
      </w:pPr>
      <w:r w:rsidRPr="00846CD0" w:rsidDel="00011A29">
        <w:rPr>
          <w:b/>
        </w:rPr>
        <w:t xml:space="preserve"> </w:t>
      </w:r>
    </w:p>
    <w:p w14:paraId="0BA947EE" w14:textId="72644593" w:rsidR="0069083A" w:rsidRDefault="0069083A" w:rsidP="0069083A">
      <w:r>
        <w:t>This f</w:t>
      </w:r>
      <w:r w:rsidRPr="00455531">
        <w:t xml:space="preserve">igure shows </w:t>
      </w:r>
      <w:r>
        <w:t xml:space="preserve">the fraction of respondents reporting that their household income is sufficient for their households needs over time. </w:t>
      </w:r>
      <w:r w:rsidRPr="00455531">
        <w:t xml:space="preserve">Data shown are </w:t>
      </w:r>
      <w:r>
        <w:t>from</w:t>
      </w:r>
      <w:r w:rsidRPr="00455531">
        <w:t xml:space="preserve"> a panel of households</w:t>
      </w:r>
      <w:r>
        <w:t xml:space="preserve"> surveyed both before and after the COVID-19 pandemic</w:t>
      </w:r>
      <w:r w:rsidRPr="00455531">
        <w:t xml:space="preserve">. Each point estimate </w:t>
      </w:r>
      <w:r>
        <w:t>represents</w:t>
      </w:r>
      <w:r w:rsidRPr="00455531">
        <w:t xml:space="preserve"> data from one of </w:t>
      </w:r>
      <w:r>
        <w:t xml:space="preserve">the </w:t>
      </w:r>
      <w:r w:rsidRPr="00455531">
        <w:t>six sites distributed across</w:t>
      </w:r>
      <w:r>
        <w:t xml:space="preserve"> </w:t>
      </w:r>
      <w:r w:rsidRPr="00455531">
        <w:t>Kibera</w:t>
      </w:r>
      <w:r>
        <w:t xml:space="preserve"> with the vertical bars representing 95% confidence intervals.</w:t>
      </w:r>
      <w:r w:rsidRPr="00455531">
        <w:t xml:space="preserve"> Sampling weights</w:t>
      </w:r>
      <w:r>
        <w:t xml:space="preserve"> were</w:t>
      </w:r>
      <w:r w:rsidRPr="00455531">
        <w:t xml:space="preserve"> applied</w:t>
      </w:r>
      <w:r>
        <w:t xml:space="preserve"> to account for stratification</w:t>
      </w:r>
      <w:r w:rsidRPr="00455531">
        <w:t>. Standard errors are clustered by primary sampling unit (multi-household structure).</w:t>
      </w:r>
      <w:r>
        <w:t xml:space="preserve"> S1 = Site 1; S2 = Site 2; S3 = Site 3; S4 = Site 4;</w:t>
      </w:r>
      <w:r w:rsidRPr="00D56C79">
        <w:t xml:space="preserve"> </w:t>
      </w:r>
      <w:r>
        <w:t>S5 = Site 5; S6= Site 6</w:t>
      </w:r>
      <w:r w:rsidR="00162D7B">
        <w:t>.</w:t>
      </w:r>
    </w:p>
    <w:p w14:paraId="783922F0" w14:textId="77777777" w:rsidR="0069083A" w:rsidRDefault="0069083A" w:rsidP="0069083A">
      <w:pPr>
        <w:rPr>
          <w:b/>
          <w:bCs/>
        </w:rPr>
      </w:pPr>
      <w:r>
        <w:rPr>
          <w:b/>
          <w:bCs/>
        </w:rPr>
        <w:br w:type="page"/>
      </w:r>
    </w:p>
    <w:p w14:paraId="6255FA79" w14:textId="4EA44020" w:rsidR="00E3758D" w:rsidRPr="00E3758D" w:rsidRDefault="003E76C6" w:rsidP="00E3758D">
      <w:r>
        <w:rPr>
          <w:b/>
          <w:bCs/>
        </w:rPr>
        <w:lastRenderedPageBreak/>
        <w:t>Supplementa</w:t>
      </w:r>
      <w:r w:rsidR="00CD5FAA">
        <w:rPr>
          <w:b/>
          <w:bCs/>
        </w:rPr>
        <w:t>l</w:t>
      </w:r>
      <w:r>
        <w:rPr>
          <w:b/>
          <w:bCs/>
        </w:rPr>
        <w:t xml:space="preserve"> </w:t>
      </w:r>
      <w:r w:rsidR="00E3758D" w:rsidRPr="00E3758D">
        <w:rPr>
          <w:b/>
        </w:rPr>
        <w:t xml:space="preserve">Figure </w:t>
      </w:r>
      <w:r w:rsidR="00162D7B">
        <w:rPr>
          <w:b/>
        </w:rPr>
        <w:t>2</w:t>
      </w:r>
      <w:r w:rsidR="00E3758D" w:rsidRPr="00E3758D">
        <w:rPr>
          <w:b/>
        </w:rPr>
        <w:t xml:space="preserve">. </w:t>
      </w:r>
      <w:r w:rsidR="00D56C79">
        <w:t>W</w:t>
      </w:r>
      <w:r w:rsidR="00D56C79" w:rsidRPr="00455531">
        <w:t>eekly household income in Kenyan Shillings (</w:t>
      </w:r>
      <w:proofErr w:type="spellStart"/>
      <w:r w:rsidR="00D56C79" w:rsidRPr="00455531">
        <w:t>KSh</w:t>
      </w:r>
      <w:proofErr w:type="spellEnd"/>
      <w:r w:rsidR="00D56C79" w:rsidRPr="00455531">
        <w:t>)</w:t>
      </w:r>
      <w:r w:rsidR="00D56C79">
        <w:t xml:space="preserve"> by</w:t>
      </w:r>
      <w:r w:rsidR="00EB3C7B">
        <w:t xml:space="preserve"> study</w:t>
      </w:r>
      <w:r w:rsidR="00D56C79">
        <w:t xml:space="preserve"> </w:t>
      </w:r>
      <w:r w:rsidR="00B26E0E">
        <w:t>site in sites with two pre-COVID waves of data.</w:t>
      </w:r>
    </w:p>
    <w:p w14:paraId="1776DB49" w14:textId="395DAA25" w:rsidR="00E3758D" w:rsidRPr="00455531" w:rsidRDefault="005149B1" w:rsidP="00E3758D">
      <w:r w:rsidRPr="005149B1">
        <w:rPr>
          <w:noProof/>
        </w:rPr>
        <w:t xml:space="preserve"> </w:t>
      </w:r>
      <w:r w:rsidR="00B26E0E">
        <w:rPr>
          <w:noProof/>
        </w:rPr>
        <w:drawing>
          <wp:inline distT="0" distB="0" distL="0" distR="0" wp14:anchorId="7D7A9F79" wp14:editId="6143F123">
            <wp:extent cx="5943600" cy="43237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p>
    <w:p w14:paraId="75823C21" w14:textId="0BC2AF0E" w:rsidR="001F1668" w:rsidRDefault="00846CD0" w:rsidP="001F1668">
      <w:pPr>
        <w:rPr>
          <w:b/>
          <w:highlight w:val="yellow"/>
        </w:rPr>
      </w:pPr>
      <w:r w:rsidRPr="00846CD0" w:rsidDel="00011A29">
        <w:rPr>
          <w:b/>
        </w:rPr>
        <w:t xml:space="preserve"> </w:t>
      </w:r>
    </w:p>
    <w:p w14:paraId="60A65C0E" w14:textId="605E95EF" w:rsidR="00254BA0" w:rsidRDefault="00455531">
      <w:r>
        <w:t>This f</w:t>
      </w:r>
      <w:r w:rsidRPr="00455531">
        <w:t xml:space="preserve">igure shows </w:t>
      </w:r>
      <w:r>
        <w:t>self-</w:t>
      </w:r>
      <w:r w:rsidRPr="00455531">
        <w:t>reported weekly household income in Kenyan Shillings (</w:t>
      </w:r>
      <w:proofErr w:type="spellStart"/>
      <w:r w:rsidRPr="00455531">
        <w:t>KSh</w:t>
      </w:r>
      <w:proofErr w:type="spellEnd"/>
      <w:r w:rsidRPr="00455531">
        <w:t>)</w:t>
      </w:r>
      <w:r>
        <w:t xml:space="preserve"> over time. </w:t>
      </w:r>
      <w:r w:rsidRPr="00455531">
        <w:t xml:space="preserve">Data shown are </w:t>
      </w:r>
      <w:r>
        <w:t>from</w:t>
      </w:r>
      <w:r w:rsidRPr="00455531">
        <w:t xml:space="preserve"> a balanced panel of households</w:t>
      </w:r>
      <w:r>
        <w:t xml:space="preserve"> surveyed both before and after the COVID-19 pandemic</w:t>
      </w:r>
      <w:r w:rsidRPr="00455531">
        <w:t xml:space="preserve">. </w:t>
      </w:r>
      <w:r w:rsidR="00162D7B">
        <w:t xml:space="preserve">We restrict to a balanced panel to separate secular trends from sample changes but in practice the results are insensitive to different sample restrictions. </w:t>
      </w:r>
      <w:r w:rsidRPr="00455531">
        <w:t xml:space="preserve">Each point estimate </w:t>
      </w:r>
      <w:r>
        <w:t>represents</w:t>
      </w:r>
      <w:r w:rsidRPr="00455531">
        <w:t xml:space="preserve"> data from one of </w:t>
      </w:r>
      <w:r>
        <w:t xml:space="preserve">the </w:t>
      </w:r>
      <w:r w:rsidR="00162D7B">
        <w:t>four</w:t>
      </w:r>
      <w:r w:rsidR="00162D7B" w:rsidRPr="00455531">
        <w:t xml:space="preserve"> </w:t>
      </w:r>
      <w:r w:rsidRPr="00455531">
        <w:t>sites</w:t>
      </w:r>
      <w:r w:rsidR="00162D7B">
        <w:t xml:space="preserve"> for which we have two pre-COVID rounds of data </w:t>
      </w:r>
      <w:r w:rsidR="0046626A">
        <w:t xml:space="preserve">with the vertical bars representing </w:t>
      </w:r>
      <w:r w:rsidR="00484038">
        <w:t>95% confidence intervals</w:t>
      </w:r>
      <w:r w:rsidR="0046626A">
        <w:t>.</w:t>
      </w:r>
      <w:r w:rsidRPr="00455531">
        <w:t xml:space="preserve"> Sampling weights</w:t>
      </w:r>
      <w:r>
        <w:t xml:space="preserve"> were</w:t>
      </w:r>
      <w:r w:rsidRPr="00455531">
        <w:t xml:space="preserve"> applied</w:t>
      </w:r>
      <w:r>
        <w:t xml:space="preserve"> to </w:t>
      </w:r>
      <w:r w:rsidR="00484038">
        <w:t>account for stratification</w:t>
      </w:r>
      <w:r w:rsidRPr="00455531">
        <w:t>. Standard errors are clustered by primary sampling unit (multi-household structure).</w:t>
      </w:r>
      <w:r w:rsidR="00D56C79">
        <w:t xml:space="preserve"> S1 = </w:t>
      </w:r>
      <w:r w:rsidR="00595317">
        <w:t>Site 1</w:t>
      </w:r>
      <w:r w:rsidR="00D56C79">
        <w:t xml:space="preserve">; S2 = </w:t>
      </w:r>
      <w:r w:rsidR="00595317">
        <w:t>Site 2</w:t>
      </w:r>
      <w:r w:rsidR="00D56C79">
        <w:t xml:space="preserve">; S3 = </w:t>
      </w:r>
      <w:r w:rsidR="00595317">
        <w:t>Site 3</w:t>
      </w:r>
      <w:r w:rsidR="00D56C79">
        <w:t xml:space="preserve">; S4 = </w:t>
      </w:r>
      <w:r w:rsidR="00595317">
        <w:t>Site 4</w:t>
      </w:r>
      <w:r w:rsidR="00B26E0E">
        <w:t>.</w:t>
      </w:r>
    </w:p>
    <w:p w14:paraId="3C4243B0" w14:textId="309F4F6C" w:rsidR="001B24F1" w:rsidRDefault="001B24F1" w:rsidP="00E331F6">
      <w:pPr>
        <w:pStyle w:val="Acknowledgement"/>
        <w:spacing w:before="0" w:afterLines="20" w:after="48" w:line="360" w:lineRule="auto"/>
        <w:ind w:left="0" w:firstLine="0"/>
        <w:rPr>
          <w:b/>
          <w:bCs/>
        </w:rPr>
      </w:pPr>
    </w:p>
    <w:p w14:paraId="6AB6A046" w14:textId="7B2F868D" w:rsidR="00CD5FAA" w:rsidRDefault="00CD5FAA">
      <w:pPr>
        <w:rPr>
          <w:b/>
          <w:bCs/>
        </w:rPr>
      </w:pPr>
      <w:r>
        <w:rPr>
          <w:b/>
          <w:bCs/>
        </w:rPr>
        <w:br w:type="page"/>
      </w:r>
    </w:p>
    <w:p w14:paraId="6949C95B" w14:textId="77777777" w:rsidR="00CD5FAA" w:rsidRDefault="00CD5FAA" w:rsidP="00E331F6">
      <w:pPr>
        <w:pStyle w:val="Acknowledgement"/>
        <w:spacing w:before="0" w:afterLines="20" w:after="48" w:line="360" w:lineRule="auto"/>
        <w:ind w:left="0" w:firstLine="0"/>
        <w:rPr>
          <w:b/>
          <w:bCs/>
        </w:rPr>
      </w:pPr>
    </w:p>
    <w:p w14:paraId="06BCCF21" w14:textId="27AAE118" w:rsidR="00CD5FAA" w:rsidRPr="00E3758D" w:rsidRDefault="00CD5FAA" w:rsidP="00CD5FAA">
      <w:r>
        <w:rPr>
          <w:b/>
          <w:bCs/>
        </w:rPr>
        <w:t xml:space="preserve">Supplemental </w:t>
      </w:r>
      <w:r w:rsidRPr="00E3758D">
        <w:rPr>
          <w:b/>
        </w:rPr>
        <w:t xml:space="preserve">Figure </w:t>
      </w:r>
      <w:r w:rsidR="00162D7B">
        <w:rPr>
          <w:b/>
        </w:rPr>
        <w:t>3</w:t>
      </w:r>
      <w:r w:rsidRPr="00E3758D">
        <w:rPr>
          <w:b/>
        </w:rPr>
        <w:t xml:space="preserve">. </w:t>
      </w:r>
      <w:r>
        <w:t>Robustness to controlling for seasonality.</w:t>
      </w:r>
    </w:p>
    <w:p w14:paraId="1462E61B" w14:textId="43511C0F" w:rsidR="00CD5FAA" w:rsidRDefault="00CD5FAA" w:rsidP="00CD5FAA">
      <w:pPr>
        <w:rPr>
          <w:noProof/>
        </w:rPr>
      </w:pPr>
      <w:r w:rsidRPr="005149B1">
        <w:rPr>
          <w:noProof/>
        </w:rPr>
        <w:t xml:space="preserve"> </w:t>
      </w:r>
    </w:p>
    <w:p w14:paraId="19AE393A" w14:textId="489433C7" w:rsidR="0066154F" w:rsidRPr="00455531" w:rsidRDefault="0066154F" w:rsidP="00CD5FAA">
      <w:r>
        <w:rPr>
          <w:noProof/>
        </w:rPr>
        <w:drawing>
          <wp:inline distT="0" distB="0" distL="0" distR="0" wp14:anchorId="78933E85" wp14:editId="635B29D3">
            <wp:extent cx="5943600" cy="43237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p>
    <w:p w14:paraId="3122475E" w14:textId="77777777" w:rsidR="00CD5FAA" w:rsidRDefault="00CD5FAA" w:rsidP="00CD5FAA">
      <w:pPr>
        <w:rPr>
          <w:b/>
          <w:highlight w:val="yellow"/>
        </w:rPr>
      </w:pPr>
      <w:r w:rsidRPr="00846CD0" w:rsidDel="00011A29">
        <w:rPr>
          <w:b/>
        </w:rPr>
        <w:t xml:space="preserve"> </w:t>
      </w:r>
    </w:p>
    <w:p w14:paraId="30FF00B7" w14:textId="197BB806" w:rsidR="0033492D" w:rsidRDefault="00CD5FAA" w:rsidP="0033492D">
      <w:pPr>
        <w:rPr>
          <w:b/>
          <w:bCs/>
        </w:rPr>
      </w:pPr>
      <w:r>
        <w:t>This f</w:t>
      </w:r>
      <w:r w:rsidRPr="00455531">
        <w:t>igure shows</w:t>
      </w:r>
      <w:r w:rsidR="0066154F">
        <w:t xml:space="preserve"> estimated change in weekly household income in Kenyan Shillings (</w:t>
      </w:r>
      <w:proofErr w:type="spellStart"/>
      <w:r w:rsidR="0066154F">
        <w:t>KSh</w:t>
      </w:r>
      <w:proofErr w:type="spellEnd"/>
      <w:r w:rsidR="0066154F">
        <w:t xml:space="preserve">) relative to the baseline period (March-June 2019). </w:t>
      </w:r>
      <w:r w:rsidRPr="00455531">
        <w:t xml:space="preserve">Data shown are </w:t>
      </w:r>
      <w:r>
        <w:t>from</w:t>
      </w:r>
      <w:r w:rsidRPr="00455531">
        <w:t xml:space="preserve"> a balanced panel of households</w:t>
      </w:r>
      <w:r>
        <w:t xml:space="preserve"> surveyed both before and after the COVID-19 pandemic</w:t>
      </w:r>
      <w:r w:rsidRPr="00455531">
        <w:t xml:space="preserve">. </w:t>
      </w:r>
      <w:r w:rsidR="0066154F">
        <w:t>The</w:t>
      </w:r>
      <w:r>
        <w:t xml:space="preserve"> vertical bars representing 95% confidence intervals.</w:t>
      </w:r>
      <w:r w:rsidRPr="00455531">
        <w:t xml:space="preserve"> Sampling weights</w:t>
      </w:r>
      <w:r>
        <w:t xml:space="preserve"> were</w:t>
      </w:r>
      <w:r w:rsidRPr="00455531">
        <w:t xml:space="preserve"> applied</w:t>
      </w:r>
      <w:r>
        <w:t xml:space="preserve"> to account for stratification</w:t>
      </w:r>
      <w:r w:rsidRPr="00455531">
        <w:t>. Standard errors are clustered by primary sampling unit (multi-household structure).</w:t>
      </w:r>
      <w:r w:rsidR="0066154F">
        <w:t xml:space="preserve">  Season fixed effects absorb variation by season of year (two rain seasons, two dry seasons).  Quarter fixed effects absorb variation by quarter of year.  </w:t>
      </w:r>
    </w:p>
    <w:p w14:paraId="2D1F176E" w14:textId="77777777" w:rsidR="0033492D" w:rsidRDefault="0033492D" w:rsidP="0033492D">
      <w:pPr>
        <w:rPr>
          <w:b/>
          <w:bCs/>
        </w:rPr>
      </w:pPr>
    </w:p>
    <w:p w14:paraId="5779D54D" w14:textId="77777777" w:rsidR="0033492D" w:rsidRDefault="0033492D" w:rsidP="0033492D">
      <w:pPr>
        <w:rPr>
          <w:b/>
          <w:bCs/>
        </w:rPr>
      </w:pPr>
    </w:p>
    <w:p w14:paraId="542CE9BE" w14:textId="77777777" w:rsidR="0033492D" w:rsidRDefault="0033492D">
      <w:pPr>
        <w:rPr>
          <w:b/>
          <w:bCs/>
        </w:rPr>
      </w:pPr>
      <w:r>
        <w:rPr>
          <w:b/>
          <w:bCs/>
        </w:rPr>
        <w:br w:type="page"/>
      </w:r>
    </w:p>
    <w:p w14:paraId="32DF205E" w14:textId="455E4B03" w:rsidR="0033492D" w:rsidRPr="00E3758D" w:rsidRDefault="0033492D" w:rsidP="0033492D">
      <w:r>
        <w:rPr>
          <w:b/>
          <w:bCs/>
        </w:rPr>
        <w:lastRenderedPageBreak/>
        <w:t xml:space="preserve">Supplemental </w:t>
      </w:r>
      <w:r w:rsidRPr="00E3758D">
        <w:rPr>
          <w:b/>
        </w:rPr>
        <w:t xml:space="preserve">Figure </w:t>
      </w:r>
      <w:r w:rsidR="00162D7B">
        <w:rPr>
          <w:b/>
        </w:rPr>
        <w:t>4</w:t>
      </w:r>
      <w:r w:rsidRPr="00E3758D">
        <w:rPr>
          <w:b/>
        </w:rPr>
        <w:t xml:space="preserve">. </w:t>
      </w:r>
      <w:r>
        <w:t>Robustness to changes in sample.</w:t>
      </w:r>
    </w:p>
    <w:p w14:paraId="34E97444" w14:textId="77777777" w:rsidR="0033492D" w:rsidRDefault="0033492D" w:rsidP="0033492D">
      <w:pPr>
        <w:rPr>
          <w:noProof/>
        </w:rPr>
      </w:pPr>
      <w:r w:rsidRPr="005149B1">
        <w:rPr>
          <w:noProof/>
        </w:rPr>
        <w:t xml:space="preserve"> </w:t>
      </w:r>
    </w:p>
    <w:p w14:paraId="7B1E1E6E" w14:textId="0B6EEF82" w:rsidR="0033492D" w:rsidRPr="00455531" w:rsidRDefault="0033492D" w:rsidP="0033492D">
      <w:r>
        <w:rPr>
          <w:noProof/>
        </w:rPr>
        <w:drawing>
          <wp:inline distT="0" distB="0" distL="0" distR="0" wp14:anchorId="39E6FCFC" wp14:editId="7899277D">
            <wp:extent cx="5943600" cy="43237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4323715"/>
                    </a:xfrm>
                    <a:prstGeom prst="rect">
                      <a:avLst/>
                    </a:prstGeom>
                  </pic:spPr>
                </pic:pic>
              </a:graphicData>
            </a:graphic>
          </wp:inline>
        </w:drawing>
      </w:r>
    </w:p>
    <w:p w14:paraId="4D8257F9" w14:textId="77777777" w:rsidR="0033492D" w:rsidRDefault="0033492D" w:rsidP="0033492D">
      <w:pPr>
        <w:rPr>
          <w:b/>
          <w:highlight w:val="yellow"/>
        </w:rPr>
      </w:pPr>
      <w:r w:rsidRPr="00846CD0" w:rsidDel="00011A29">
        <w:rPr>
          <w:b/>
        </w:rPr>
        <w:t xml:space="preserve"> </w:t>
      </w:r>
    </w:p>
    <w:p w14:paraId="1C75C898" w14:textId="191D9830" w:rsidR="0033492D" w:rsidRDefault="0033492D" w:rsidP="0033492D">
      <w:pPr>
        <w:rPr>
          <w:b/>
          <w:bCs/>
        </w:rPr>
      </w:pPr>
      <w:r>
        <w:t>This f</w:t>
      </w:r>
      <w:r w:rsidRPr="00455531">
        <w:t>igure shows</w:t>
      </w:r>
      <w:r>
        <w:t xml:space="preserve"> estimated change in weekly household income in Kenyan Shillings (</w:t>
      </w:r>
      <w:proofErr w:type="spellStart"/>
      <w:r>
        <w:t>KSh</w:t>
      </w:r>
      <w:proofErr w:type="spellEnd"/>
      <w:r>
        <w:t xml:space="preserve">) relative to the baseline period (March-June 2019). </w:t>
      </w:r>
      <w:r w:rsidRPr="00455531">
        <w:t xml:space="preserve">Data shown are </w:t>
      </w:r>
      <w:r>
        <w:t>from</w:t>
      </w:r>
      <w:r w:rsidRPr="00455531">
        <w:t xml:space="preserve"> a panel of households</w:t>
      </w:r>
      <w:r>
        <w:t xml:space="preserve"> surveyed both before and after the COVID-19 pandemic</w:t>
      </w:r>
      <w:r w:rsidRPr="00455531">
        <w:t xml:space="preserve">. </w:t>
      </w:r>
      <w:r w:rsidR="002520A1">
        <w:t xml:space="preserve">All estimates account for pre-pandemic differences between households in income using household fixed effects. </w:t>
      </w:r>
      <w:r>
        <w:t>The vertical bars representing 95% confidence intervals.</w:t>
      </w:r>
      <w:r w:rsidRPr="00455531">
        <w:t xml:space="preserve"> Sampling weights</w:t>
      </w:r>
      <w:r>
        <w:t xml:space="preserve"> were</w:t>
      </w:r>
      <w:r w:rsidRPr="00455531">
        <w:t xml:space="preserve"> applied</w:t>
      </w:r>
      <w:r>
        <w:t xml:space="preserve"> to account for stratification</w:t>
      </w:r>
      <w:r w:rsidRPr="00455531">
        <w:t>. Standard errors are clustered by primary sampling unit (multi-household structure).</w:t>
      </w:r>
      <w:r>
        <w:t xml:space="preserve">  Main sample consists of respondents who were surveyed at least one before and after the pandemic.  All data includes all respondents surveyed at least once during the entire study period.  Non-movers </w:t>
      </w:r>
      <w:proofErr w:type="gramStart"/>
      <w:r>
        <w:t>excludes</w:t>
      </w:r>
      <w:proofErr w:type="gramEnd"/>
      <w:r>
        <w:t xml:space="preserve"> respondents who leave Kibera during the study period from the main sample.  The balanced </w:t>
      </w:r>
      <w:r w:rsidR="002520A1">
        <w:t>panel</w:t>
      </w:r>
      <w:r>
        <w:t xml:space="preserve"> includes only respondents with non-missing data from all </w:t>
      </w:r>
      <w:r w:rsidR="002520A1">
        <w:t xml:space="preserve">three </w:t>
      </w:r>
      <w:r>
        <w:t xml:space="preserve">waves.  </w:t>
      </w:r>
      <w:r w:rsidR="002520A1">
        <w:t>The extended balanced panel includes respondents with non-missing data from four waves, including two pre-pandemic waves.</w:t>
      </w:r>
    </w:p>
    <w:p w14:paraId="32E77B6F" w14:textId="77777777" w:rsidR="00A92CEB" w:rsidRDefault="00A92CEB" w:rsidP="00A92CEB">
      <w:pPr>
        <w:rPr>
          <w:b/>
          <w:bCs/>
        </w:rPr>
      </w:pPr>
      <w:r>
        <w:rPr>
          <w:b/>
          <w:bCs/>
        </w:rPr>
        <w:br w:type="page"/>
      </w:r>
    </w:p>
    <w:p w14:paraId="75770F10" w14:textId="74445DA5" w:rsidR="00A92CEB" w:rsidRPr="00E3758D" w:rsidRDefault="00A92CEB" w:rsidP="00A92CEB">
      <w:r>
        <w:rPr>
          <w:b/>
          <w:bCs/>
        </w:rPr>
        <w:lastRenderedPageBreak/>
        <w:t xml:space="preserve">Supplemental </w:t>
      </w:r>
      <w:r w:rsidRPr="00E3758D">
        <w:rPr>
          <w:b/>
        </w:rPr>
        <w:t xml:space="preserve">Figure </w:t>
      </w:r>
      <w:r w:rsidR="00162D7B">
        <w:rPr>
          <w:b/>
        </w:rPr>
        <w:t>5</w:t>
      </w:r>
      <w:r w:rsidRPr="00E3758D">
        <w:rPr>
          <w:b/>
        </w:rPr>
        <w:t xml:space="preserve">. </w:t>
      </w:r>
      <w:r w:rsidR="00EA43DE">
        <w:t>Correlation between change in income relative to pre-pandemic period and number of attempts required to successfully complete interview</w:t>
      </w:r>
    </w:p>
    <w:p w14:paraId="7389CC6D" w14:textId="77777777" w:rsidR="00A92CEB" w:rsidRDefault="00A92CEB" w:rsidP="00A92CEB">
      <w:pPr>
        <w:rPr>
          <w:noProof/>
        </w:rPr>
      </w:pPr>
      <w:r w:rsidRPr="005149B1">
        <w:rPr>
          <w:noProof/>
        </w:rPr>
        <w:t xml:space="preserve"> </w:t>
      </w:r>
    </w:p>
    <w:p w14:paraId="72114753" w14:textId="75AB6182" w:rsidR="00A92CEB" w:rsidRPr="00624AC8" w:rsidRDefault="00C94EBD" w:rsidP="00A92CEB">
      <w:r>
        <w:rPr>
          <w:noProof/>
        </w:rPr>
        <w:drawing>
          <wp:inline distT="0" distB="0" distL="0" distR="0" wp14:anchorId="2E71FA04" wp14:editId="3D41A3FA">
            <wp:extent cx="4849550" cy="6785811"/>
            <wp:effectExtent l="0" t="0" r="190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885500" cy="6836114"/>
                    </a:xfrm>
                    <a:prstGeom prst="rect">
                      <a:avLst/>
                    </a:prstGeom>
                  </pic:spPr>
                </pic:pic>
              </a:graphicData>
            </a:graphic>
          </wp:inline>
        </w:drawing>
      </w:r>
    </w:p>
    <w:p w14:paraId="04B47B38" w14:textId="1DC37975" w:rsidR="00A92CEB" w:rsidRDefault="00A92CEB" w:rsidP="00A92CEB">
      <w:r>
        <w:t>This f</w:t>
      </w:r>
      <w:r w:rsidRPr="00455531">
        <w:t xml:space="preserve">igure </w:t>
      </w:r>
      <w:r w:rsidR="00C94EBD">
        <w:t>plots the relationship between</w:t>
      </w:r>
      <w:r>
        <w:t xml:space="preserve"> estimated change in weekly household income in Kenyan Shillings (</w:t>
      </w:r>
      <w:proofErr w:type="spellStart"/>
      <w:r>
        <w:t>KSh</w:t>
      </w:r>
      <w:proofErr w:type="spellEnd"/>
      <w:r>
        <w:t>) relative to the baseline period (March-June 2019)</w:t>
      </w:r>
      <w:r w:rsidR="00C94EBD">
        <w:t xml:space="preserve"> and log number of attempts needed to secure an interview.  Graph plots results of a local linear regression.  The shaded area shows 95% confidence intervals. </w:t>
      </w:r>
      <w:r>
        <w:fldChar w:fldCharType="begin"/>
      </w:r>
      <w:r>
        <w:instrText xml:space="preserve"> ADDIN EN.REFLIST </w:instrText>
      </w:r>
      <w:r>
        <w:fldChar w:fldCharType="end"/>
      </w:r>
    </w:p>
    <w:p w14:paraId="2D2EEA0D" w14:textId="66321271" w:rsidR="003208BA" w:rsidRDefault="00C64BCE" w:rsidP="00653B42">
      <w:r>
        <w:fldChar w:fldCharType="begin"/>
      </w:r>
      <w:r>
        <w:instrText xml:space="preserve"> ADDIN EN.REFLIST </w:instrText>
      </w:r>
      <w:r>
        <w:fldChar w:fldCharType="end"/>
      </w:r>
    </w:p>
    <w:sectPr w:rsidR="003208BA" w:rsidSect="006C01E2">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B67453" w14:textId="77777777" w:rsidR="00942B9E" w:rsidRDefault="00942B9E" w:rsidP="006E1288">
      <w:r>
        <w:separator/>
      </w:r>
    </w:p>
  </w:endnote>
  <w:endnote w:type="continuationSeparator" w:id="0">
    <w:p w14:paraId="239997EB" w14:textId="77777777" w:rsidR="00942B9E" w:rsidRDefault="00942B9E" w:rsidP="006E12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99857B" w14:textId="77777777" w:rsidR="00942B9E" w:rsidRDefault="00942B9E" w:rsidP="006E1288">
      <w:r>
        <w:separator/>
      </w:r>
    </w:p>
  </w:footnote>
  <w:footnote w:type="continuationSeparator" w:id="0">
    <w:p w14:paraId="0CFD487D" w14:textId="77777777" w:rsidR="00942B9E" w:rsidRDefault="00942B9E" w:rsidP="006E12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9377A8" w14:textId="32D8F799" w:rsidR="00411831" w:rsidRDefault="00411831" w:rsidP="006E1288">
    <w:pPr>
      <w:pStyle w:val="Header"/>
      <w:tabs>
        <w:tab w:val="clear" w:pos="4680"/>
        <w:tab w:val="clear" w:pos="9360"/>
        <w:tab w:val="left" w:pos="3623"/>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1B62FE"/>
    <w:multiLevelType w:val="hybridMultilevel"/>
    <w:tmpl w:val="717052A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060F9D"/>
    <w:multiLevelType w:val="multilevel"/>
    <w:tmpl w:val="7E7AA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A4A0A29"/>
    <w:multiLevelType w:val="hybridMultilevel"/>
    <w:tmpl w:val="734A3CCE"/>
    <w:lvl w:ilvl="0" w:tplc="5F0CD6EA">
      <w:start w:val="1"/>
      <w:numFmt w:val="decimal"/>
      <w:lvlText w:val="%1)"/>
      <w:lvlJc w:val="left"/>
      <w:pPr>
        <w:ind w:left="720" w:hanging="360"/>
      </w:pPr>
      <w:rPr>
        <w:rFonts w:hint="default"/>
        <w:color w:val="00000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4CC2384"/>
    <w:multiLevelType w:val="hybridMultilevel"/>
    <w:tmpl w:val="55065C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3F7CF0"/>
    <w:multiLevelType w:val="hybridMultilevel"/>
    <w:tmpl w:val="EFA0686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757E2E"/>
    <w:multiLevelType w:val="hybridMultilevel"/>
    <w:tmpl w:val="A6A823FE"/>
    <w:lvl w:ilvl="0" w:tplc="673A9B62">
      <w:start w:val="12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6218C"/>
    <w:rsid w:val="00000997"/>
    <w:rsid w:val="0000204C"/>
    <w:rsid w:val="00002175"/>
    <w:rsid w:val="000028FA"/>
    <w:rsid w:val="0000334E"/>
    <w:rsid w:val="00007BCA"/>
    <w:rsid w:val="00010186"/>
    <w:rsid w:val="000108BD"/>
    <w:rsid w:val="000116D1"/>
    <w:rsid w:val="00011A29"/>
    <w:rsid w:val="00012035"/>
    <w:rsid w:val="00014849"/>
    <w:rsid w:val="00014F05"/>
    <w:rsid w:val="00015F75"/>
    <w:rsid w:val="00016995"/>
    <w:rsid w:val="000170EB"/>
    <w:rsid w:val="0001768A"/>
    <w:rsid w:val="000178C7"/>
    <w:rsid w:val="00020A85"/>
    <w:rsid w:val="00020C5D"/>
    <w:rsid w:val="00020D18"/>
    <w:rsid w:val="00021CDC"/>
    <w:rsid w:val="0002340F"/>
    <w:rsid w:val="00024057"/>
    <w:rsid w:val="000248F4"/>
    <w:rsid w:val="00025172"/>
    <w:rsid w:val="00025316"/>
    <w:rsid w:val="00025481"/>
    <w:rsid w:val="0002656E"/>
    <w:rsid w:val="00026DFF"/>
    <w:rsid w:val="00027202"/>
    <w:rsid w:val="00027425"/>
    <w:rsid w:val="0003100D"/>
    <w:rsid w:val="000334EC"/>
    <w:rsid w:val="00033A32"/>
    <w:rsid w:val="00034304"/>
    <w:rsid w:val="000366E6"/>
    <w:rsid w:val="0003679E"/>
    <w:rsid w:val="00037854"/>
    <w:rsid w:val="000407B3"/>
    <w:rsid w:val="00045426"/>
    <w:rsid w:val="00045C99"/>
    <w:rsid w:val="00045F1A"/>
    <w:rsid w:val="000475E4"/>
    <w:rsid w:val="0005452F"/>
    <w:rsid w:val="00056F23"/>
    <w:rsid w:val="0005766B"/>
    <w:rsid w:val="000576D1"/>
    <w:rsid w:val="00057FAF"/>
    <w:rsid w:val="00060620"/>
    <w:rsid w:val="00060FAB"/>
    <w:rsid w:val="00061053"/>
    <w:rsid w:val="00061074"/>
    <w:rsid w:val="000611FC"/>
    <w:rsid w:val="0006205C"/>
    <w:rsid w:val="000630C2"/>
    <w:rsid w:val="000633F1"/>
    <w:rsid w:val="0006423A"/>
    <w:rsid w:val="0006469D"/>
    <w:rsid w:val="00065753"/>
    <w:rsid w:val="0006685E"/>
    <w:rsid w:val="00070562"/>
    <w:rsid w:val="00070A4B"/>
    <w:rsid w:val="00070C41"/>
    <w:rsid w:val="00071FBB"/>
    <w:rsid w:val="00072A17"/>
    <w:rsid w:val="00072BEB"/>
    <w:rsid w:val="00072F65"/>
    <w:rsid w:val="0007320F"/>
    <w:rsid w:val="000735D5"/>
    <w:rsid w:val="00076E57"/>
    <w:rsid w:val="00077032"/>
    <w:rsid w:val="00081C51"/>
    <w:rsid w:val="000844FF"/>
    <w:rsid w:val="00084EDE"/>
    <w:rsid w:val="00086D0E"/>
    <w:rsid w:val="000877AE"/>
    <w:rsid w:val="00091D8C"/>
    <w:rsid w:val="000937C4"/>
    <w:rsid w:val="000949A8"/>
    <w:rsid w:val="00094A4B"/>
    <w:rsid w:val="00094D53"/>
    <w:rsid w:val="0009503B"/>
    <w:rsid w:val="000950EF"/>
    <w:rsid w:val="000968B0"/>
    <w:rsid w:val="00096C53"/>
    <w:rsid w:val="00097645"/>
    <w:rsid w:val="000976B0"/>
    <w:rsid w:val="000A0101"/>
    <w:rsid w:val="000A0483"/>
    <w:rsid w:val="000A0F20"/>
    <w:rsid w:val="000A427E"/>
    <w:rsid w:val="000A4526"/>
    <w:rsid w:val="000A4686"/>
    <w:rsid w:val="000A521B"/>
    <w:rsid w:val="000A5A1D"/>
    <w:rsid w:val="000A6284"/>
    <w:rsid w:val="000A62D2"/>
    <w:rsid w:val="000B066D"/>
    <w:rsid w:val="000B0E27"/>
    <w:rsid w:val="000B18BE"/>
    <w:rsid w:val="000B23E4"/>
    <w:rsid w:val="000B2B06"/>
    <w:rsid w:val="000B2F0E"/>
    <w:rsid w:val="000B312B"/>
    <w:rsid w:val="000B357A"/>
    <w:rsid w:val="000B3C9C"/>
    <w:rsid w:val="000B3CD1"/>
    <w:rsid w:val="000B47C8"/>
    <w:rsid w:val="000B603A"/>
    <w:rsid w:val="000B74F8"/>
    <w:rsid w:val="000B7A03"/>
    <w:rsid w:val="000C07B6"/>
    <w:rsid w:val="000C1A51"/>
    <w:rsid w:val="000C1B91"/>
    <w:rsid w:val="000C3971"/>
    <w:rsid w:val="000C5326"/>
    <w:rsid w:val="000C563B"/>
    <w:rsid w:val="000C5E44"/>
    <w:rsid w:val="000C7FB3"/>
    <w:rsid w:val="000D1780"/>
    <w:rsid w:val="000D2336"/>
    <w:rsid w:val="000D40CB"/>
    <w:rsid w:val="000D43B6"/>
    <w:rsid w:val="000D5340"/>
    <w:rsid w:val="000D5EE0"/>
    <w:rsid w:val="000E0C69"/>
    <w:rsid w:val="000E163A"/>
    <w:rsid w:val="000E33FE"/>
    <w:rsid w:val="000E3AE3"/>
    <w:rsid w:val="000E4916"/>
    <w:rsid w:val="000E5586"/>
    <w:rsid w:val="000F21F6"/>
    <w:rsid w:val="000F369E"/>
    <w:rsid w:val="000F36D5"/>
    <w:rsid w:val="000F4D56"/>
    <w:rsid w:val="000F50C1"/>
    <w:rsid w:val="000F52A6"/>
    <w:rsid w:val="000F5724"/>
    <w:rsid w:val="000F58F8"/>
    <w:rsid w:val="000F5D69"/>
    <w:rsid w:val="000F6D27"/>
    <w:rsid w:val="000F7813"/>
    <w:rsid w:val="000F79DB"/>
    <w:rsid w:val="001004AD"/>
    <w:rsid w:val="00100CE9"/>
    <w:rsid w:val="00101A8B"/>
    <w:rsid w:val="00102A3A"/>
    <w:rsid w:val="00106ACC"/>
    <w:rsid w:val="00114A62"/>
    <w:rsid w:val="00116316"/>
    <w:rsid w:val="00116695"/>
    <w:rsid w:val="001168D5"/>
    <w:rsid w:val="00116E6E"/>
    <w:rsid w:val="001208BF"/>
    <w:rsid w:val="00120C7B"/>
    <w:rsid w:val="00121D10"/>
    <w:rsid w:val="001250BD"/>
    <w:rsid w:val="001259F9"/>
    <w:rsid w:val="001264EB"/>
    <w:rsid w:val="00131191"/>
    <w:rsid w:val="0013134B"/>
    <w:rsid w:val="00131563"/>
    <w:rsid w:val="00131DE6"/>
    <w:rsid w:val="00133712"/>
    <w:rsid w:val="00134170"/>
    <w:rsid w:val="00134429"/>
    <w:rsid w:val="00135AB2"/>
    <w:rsid w:val="0013606A"/>
    <w:rsid w:val="00136B4E"/>
    <w:rsid w:val="00142D96"/>
    <w:rsid w:val="00143F1C"/>
    <w:rsid w:val="001445BC"/>
    <w:rsid w:val="00145D92"/>
    <w:rsid w:val="00145EF7"/>
    <w:rsid w:val="00150A3D"/>
    <w:rsid w:val="00151B91"/>
    <w:rsid w:val="0015243D"/>
    <w:rsid w:val="00152616"/>
    <w:rsid w:val="001534E3"/>
    <w:rsid w:val="00153AF8"/>
    <w:rsid w:val="00153D26"/>
    <w:rsid w:val="001554B6"/>
    <w:rsid w:val="00155CCF"/>
    <w:rsid w:val="0015631C"/>
    <w:rsid w:val="00156563"/>
    <w:rsid w:val="00162A04"/>
    <w:rsid w:val="00162D55"/>
    <w:rsid w:val="00162D7B"/>
    <w:rsid w:val="001653EB"/>
    <w:rsid w:val="00165563"/>
    <w:rsid w:val="00166742"/>
    <w:rsid w:val="001674C8"/>
    <w:rsid w:val="00167F0E"/>
    <w:rsid w:val="00172691"/>
    <w:rsid w:val="00172F78"/>
    <w:rsid w:val="00173AA9"/>
    <w:rsid w:val="00174029"/>
    <w:rsid w:val="0018015B"/>
    <w:rsid w:val="001810F2"/>
    <w:rsid w:val="0018138B"/>
    <w:rsid w:val="00181985"/>
    <w:rsid w:val="0018341C"/>
    <w:rsid w:val="00184316"/>
    <w:rsid w:val="00185B2E"/>
    <w:rsid w:val="00192A30"/>
    <w:rsid w:val="00194029"/>
    <w:rsid w:val="001940A5"/>
    <w:rsid w:val="00194787"/>
    <w:rsid w:val="00194E80"/>
    <w:rsid w:val="001950DE"/>
    <w:rsid w:val="00195109"/>
    <w:rsid w:val="001A102B"/>
    <w:rsid w:val="001A1C71"/>
    <w:rsid w:val="001A25E3"/>
    <w:rsid w:val="001A2B5D"/>
    <w:rsid w:val="001A2CA2"/>
    <w:rsid w:val="001A4FEA"/>
    <w:rsid w:val="001A6E58"/>
    <w:rsid w:val="001B076F"/>
    <w:rsid w:val="001B0C80"/>
    <w:rsid w:val="001B24F1"/>
    <w:rsid w:val="001B2C29"/>
    <w:rsid w:val="001B319A"/>
    <w:rsid w:val="001B368F"/>
    <w:rsid w:val="001B43F0"/>
    <w:rsid w:val="001C05BF"/>
    <w:rsid w:val="001C0912"/>
    <w:rsid w:val="001C2606"/>
    <w:rsid w:val="001C286F"/>
    <w:rsid w:val="001C337C"/>
    <w:rsid w:val="001C4DCE"/>
    <w:rsid w:val="001C79C9"/>
    <w:rsid w:val="001C79DF"/>
    <w:rsid w:val="001D0D8A"/>
    <w:rsid w:val="001D109F"/>
    <w:rsid w:val="001D11D6"/>
    <w:rsid w:val="001D13F9"/>
    <w:rsid w:val="001D30CD"/>
    <w:rsid w:val="001D329D"/>
    <w:rsid w:val="001E0D5E"/>
    <w:rsid w:val="001E1CA5"/>
    <w:rsid w:val="001E4E28"/>
    <w:rsid w:val="001E5C13"/>
    <w:rsid w:val="001E6748"/>
    <w:rsid w:val="001F1668"/>
    <w:rsid w:val="001F3803"/>
    <w:rsid w:val="001F3E04"/>
    <w:rsid w:val="001F4307"/>
    <w:rsid w:val="001F4578"/>
    <w:rsid w:val="001F796C"/>
    <w:rsid w:val="001F7B61"/>
    <w:rsid w:val="00201A23"/>
    <w:rsid w:val="002034E9"/>
    <w:rsid w:val="002054E7"/>
    <w:rsid w:val="002060BD"/>
    <w:rsid w:val="002064BC"/>
    <w:rsid w:val="0020757A"/>
    <w:rsid w:val="00207B21"/>
    <w:rsid w:val="0021264A"/>
    <w:rsid w:val="002133A7"/>
    <w:rsid w:val="002147C5"/>
    <w:rsid w:val="00214C7A"/>
    <w:rsid w:val="00216672"/>
    <w:rsid w:val="00216A0D"/>
    <w:rsid w:val="002207EC"/>
    <w:rsid w:val="00222766"/>
    <w:rsid w:val="002236AF"/>
    <w:rsid w:val="002239D8"/>
    <w:rsid w:val="00223BF7"/>
    <w:rsid w:val="00225681"/>
    <w:rsid w:val="0022656C"/>
    <w:rsid w:val="00230E1B"/>
    <w:rsid w:val="0023245F"/>
    <w:rsid w:val="002342A9"/>
    <w:rsid w:val="00236535"/>
    <w:rsid w:val="002415A8"/>
    <w:rsid w:val="00242297"/>
    <w:rsid w:val="00242690"/>
    <w:rsid w:val="002438DD"/>
    <w:rsid w:val="002439BD"/>
    <w:rsid w:val="00243AA5"/>
    <w:rsid w:val="00244895"/>
    <w:rsid w:val="00246356"/>
    <w:rsid w:val="00247B9A"/>
    <w:rsid w:val="00250169"/>
    <w:rsid w:val="00251146"/>
    <w:rsid w:val="0025173B"/>
    <w:rsid w:val="002520A1"/>
    <w:rsid w:val="00252DF9"/>
    <w:rsid w:val="00254BA0"/>
    <w:rsid w:val="00255FA2"/>
    <w:rsid w:val="00256F56"/>
    <w:rsid w:val="002608B0"/>
    <w:rsid w:val="00260AAF"/>
    <w:rsid w:val="00260DCC"/>
    <w:rsid w:val="00260F56"/>
    <w:rsid w:val="002613A0"/>
    <w:rsid w:val="0026241E"/>
    <w:rsid w:val="00262B37"/>
    <w:rsid w:val="00263890"/>
    <w:rsid w:val="00263A54"/>
    <w:rsid w:val="00265D88"/>
    <w:rsid w:val="00267070"/>
    <w:rsid w:val="00271221"/>
    <w:rsid w:val="00271DC7"/>
    <w:rsid w:val="002723D1"/>
    <w:rsid w:val="002742CC"/>
    <w:rsid w:val="00274336"/>
    <w:rsid w:val="00274C1C"/>
    <w:rsid w:val="00276ABF"/>
    <w:rsid w:val="00277242"/>
    <w:rsid w:val="00280887"/>
    <w:rsid w:val="00281882"/>
    <w:rsid w:val="00281EA9"/>
    <w:rsid w:val="002828C0"/>
    <w:rsid w:val="0028306D"/>
    <w:rsid w:val="002856E1"/>
    <w:rsid w:val="002862CB"/>
    <w:rsid w:val="00286A77"/>
    <w:rsid w:val="00287065"/>
    <w:rsid w:val="00287D0C"/>
    <w:rsid w:val="00290B6C"/>
    <w:rsid w:val="00290C53"/>
    <w:rsid w:val="00292574"/>
    <w:rsid w:val="0029266A"/>
    <w:rsid w:val="00293C28"/>
    <w:rsid w:val="00294820"/>
    <w:rsid w:val="00295313"/>
    <w:rsid w:val="00296570"/>
    <w:rsid w:val="002A1DAA"/>
    <w:rsid w:val="002A3632"/>
    <w:rsid w:val="002A48EB"/>
    <w:rsid w:val="002A6B3C"/>
    <w:rsid w:val="002B0513"/>
    <w:rsid w:val="002B0BAD"/>
    <w:rsid w:val="002B0CC2"/>
    <w:rsid w:val="002B0D3E"/>
    <w:rsid w:val="002B142E"/>
    <w:rsid w:val="002B32B0"/>
    <w:rsid w:val="002B3AE1"/>
    <w:rsid w:val="002B3F51"/>
    <w:rsid w:val="002B40C4"/>
    <w:rsid w:val="002B4774"/>
    <w:rsid w:val="002B5C8F"/>
    <w:rsid w:val="002B7680"/>
    <w:rsid w:val="002B7A9F"/>
    <w:rsid w:val="002C0493"/>
    <w:rsid w:val="002C1101"/>
    <w:rsid w:val="002C2090"/>
    <w:rsid w:val="002C2DEB"/>
    <w:rsid w:val="002C3043"/>
    <w:rsid w:val="002C3150"/>
    <w:rsid w:val="002C4B37"/>
    <w:rsid w:val="002C634D"/>
    <w:rsid w:val="002C784F"/>
    <w:rsid w:val="002C789E"/>
    <w:rsid w:val="002C7DB0"/>
    <w:rsid w:val="002D09B5"/>
    <w:rsid w:val="002D0D43"/>
    <w:rsid w:val="002D0D48"/>
    <w:rsid w:val="002D10EA"/>
    <w:rsid w:val="002D11C2"/>
    <w:rsid w:val="002D1936"/>
    <w:rsid w:val="002D3067"/>
    <w:rsid w:val="002D798C"/>
    <w:rsid w:val="002E0A55"/>
    <w:rsid w:val="002E12F6"/>
    <w:rsid w:val="002E1E30"/>
    <w:rsid w:val="002E2094"/>
    <w:rsid w:val="002E21C7"/>
    <w:rsid w:val="002E21FA"/>
    <w:rsid w:val="002E304A"/>
    <w:rsid w:val="002E47CD"/>
    <w:rsid w:val="002E6588"/>
    <w:rsid w:val="002F0BA7"/>
    <w:rsid w:val="002F12CA"/>
    <w:rsid w:val="002F1974"/>
    <w:rsid w:val="002F2CAB"/>
    <w:rsid w:val="002F31B4"/>
    <w:rsid w:val="002F3707"/>
    <w:rsid w:val="002F38C0"/>
    <w:rsid w:val="002F3D57"/>
    <w:rsid w:val="002F5016"/>
    <w:rsid w:val="002F5E2D"/>
    <w:rsid w:val="002F62E3"/>
    <w:rsid w:val="002F71B1"/>
    <w:rsid w:val="002F72FE"/>
    <w:rsid w:val="002F7431"/>
    <w:rsid w:val="002F74B6"/>
    <w:rsid w:val="003008EA"/>
    <w:rsid w:val="00300D19"/>
    <w:rsid w:val="003022CE"/>
    <w:rsid w:val="00303404"/>
    <w:rsid w:val="003034E1"/>
    <w:rsid w:val="0030425B"/>
    <w:rsid w:val="003059EC"/>
    <w:rsid w:val="003077B4"/>
    <w:rsid w:val="00307A5F"/>
    <w:rsid w:val="00310944"/>
    <w:rsid w:val="00312CDD"/>
    <w:rsid w:val="003130BF"/>
    <w:rsid w:val="00313A1B"/>
    <w:rsid w:val="003140DD"/>
    <w:rsid w:val="0031517A"/>
    <w:rsid w:val="0031693F"/>
    <w:rsid w:val="00316F28"/>
    <w:rsid w:val="003172D5"/>
    <w:rsid w:val="003173E6"/>
    <w:rsid w:val="003208BA"/>
    <w:rsid w:val="00320DCD"/>
    <w:rsid w:val="00321539"/>
    <w:rsid w:val="003234D0"/>
    <w:rsid w:val="0032416B"/>
    <w:rsid w:val="00324C35"/>
    <w:rsid w:val="00324E4E"/>
    <w:rsid w:val="00326085"/>
    <w:rsid w:val="003260A3"/>
    <w:rsid w:val="00327187"/>
    <w:rsid w:val="003277EB"/>
    <w:rsid w:val="0033073A"/>
    <w:rsid w:val="003320BE"/>
    <w:rsid w:val="00332CA8"/>
    <w:rsid w:val="00333735"/>
    <w:rsid w:val="0033441F"/>
    <w:rsid w:val="00334441"/>
    <w:rsid w:val="0033487F"/>
    <w:rsid w:val="0033492D"/>
    <w:rsid w:val="00335258"/>
    <w:rsid w:val="00335F92"/>
    <w:rsid w:val="00336A9A"/>
    <w:rsid w:val="00336FBF"/>
    <w:rsid w:val="00337892"/>
    <w:rsid w:val="00341ED5"/>
    <w:rsid w:val="00342622"/>
    <w:rsid w:val="00343287"/>
    <w:rsid w:val="00345C06"/>
    <w:rsid w:val="00345D37"/>
    <w:rsid w:val="00346D90"/>
    <w:rsid w:val="0034729A"/>
    <w:rsid w:val="0034755B"/>
    <w:rsid w:val="0034761E"/>
    <w:rsid w:val="00347B1F"/>
    <w:rsid w:val="00352A83"/>
    <w:rsid w:val="00352FF5"/>
    <w:rsid w:val="0035513E"/>
    <w:rsid w:val="0035683C"/>
    <w:rsid w:val="0036021D"/>
    <w:rsid w:val="00361032"/>
    <w:rsid w:val="00361489"/>
    <w:rsid w:val="00363AF7"/>
    <w:rsid w:val="003674AC"/>
    <w:rsid w:val="003679B5"/>
    <w:rsid w:val="003703E9"/>
    <w:rsid w:val="00370896"/>
    <w:rsid w:val="003720E9"/>
    <w:rsid w:val="00372835"/>
    <w:rsid w:val="00375F72"/>
    <w:rsid w:val="00376012"/>
    <w:rsid w:val="003763CA"/>
    <w:rsid w:val="003774E8"/>
    <w:rsid w:val="00377D57"/>
    <w:rsid w:val="0038049C"/>
    <w:rsid w:val="00382633"/>
    <w:rsid w:val="00383536"/>
    <w:rsid w:val="00383B13"/>
    <w:rsid w:val="00384E46"/>
    <w:rsid w:val="00385D82"/>
    <w:rsid w:val="003865B2"/>
    <w:rsid w:val="00392FD6"/>
    <w:rsid w:val="0039454D"/>
    <w:rsid w:val="003945C9"/>
    <w:rsid w:val="00394671"/>
    <w:rsid w:val="00394AF3"/>
    <w:rsid w:val="00396155"/>
    <w:rsid w:val="00396A58"/>
    <w:rsid w:val="003A1095"/>
    <w:rsid w:val="003A135D"/>
    <w:rsid w:val="003A190C"/>
    <w:rsid w:val="003A2ED9"/>
    <w:rsid w:val="003A3E45"/>
    <w:rsid w:val="003A6156"/>
    <w:rsid w:val="003A63E8"/>
    <w:rsid w:val="003B1294"/>
    <w:rsid w:val="003B2BA7"/>
    <w:rsid w:val="003B371F"/>
    <w:rsid w:val="003B574F"/>
    <w:rsid w:val="003B5873"/>
    <w:rsid w:val="003B60B0"/>
    <w:rsid w:val="003C08F2"/>
    <w:rsid w:val="003C126E"/>
    <w:rsid w:val="003C1725"/>
    <w:rsid w:val="003C2686"/>
    <w:rsid w:val="003C3426"/>
    <w:rsid w:val="003C38AC"/>
    <w:rsid w:val="003C3A4F"/>
    <w:rsid w:val="003D1BB0"/>
    <w:rsid w:val="003D1CF0"/>
    <w:rsid w:val="003D28B8"/>
    <w:rsid w:val="003D3BCE"/>
    <w:rsid w:val="003D4B37"/>
    <w:rsid w:val="003D60D9"/>
    <w:rsid w:val="003D7B39"/>
    <w:rsid w:val="003D7DA8"/>
    <w:rsid w:val="003E0936"/>
    <w:rsid w:val="003E0C2B"/>
    <w:rsid w:val="003E1F15"/>
    <w:rsid w:val="003E20E4"/>
    <w:rsid w:val="003E3743"/>
    <w:rsid w:val="003E453F"/>
    <w:rsid w:val="003E5131"/>
    <w:rsid w:val="003E5267"/>
    <w:rsid w:val="003E606D"/>
    <w:rsid w:val="003E76C6"/>
    <w:rsid w:val="003E7757"/>
    <w:rsid w:val="003F18B4"/>
    <w:rsid w:val="003F3322"/>
    <w:rsid w:val="003F77AD"/>
    <w:rsid w:val="004026B0"/>
    <w:rsid w:val="004033E1"/>
    <w:rsid w:val="00403B4B"/>
    <w:rsid w:val="00404329"/>
    <w:rsid w:val="00404D17"/>
    <w:rsid w:val="00405BB7"/>
    <w:rsid w:val="00405CA5"/>
    <w:rsid w:val="00405D8A"/>
    <w:rsid w:val="00406E66"/>
    <w:rsid w:val="004077A6"/>
    <w:rsid w:val="0040792E"/>
    <w:rsid w:val="00411831"/>
    <w:rsid w:val="00413282"/>
    <w:rsid w:val="00414D98"/>
    <w:rsid w:val="00415168"/>
    <w:rsid w:val="00415D88"/>
    <w:rsid w:val="00416AB0"/>
    <w:rsid w:val="0042005C"/>
    <w:rsid w:val="00421C75"/>
    <w:rsid w:val="00421D47"/>
    <w:rsid w:val="00422875"/>
    <w:rsid w:val="00422C30"/>
    <w:rsid w:val="00423BC3"/>
    <w:rsid w:val="00423BD6"/>
    <w:rsid w:val="00424D7F"/>
    <w:rsid w:val="004275D3"/>
    <w:rsid w:val="004276A6"/>
    <w:rsid w:val="004278AE"/>
    <w:rsid w:val="004312A1"/>
    <w:rsid w:val="004317D9"/>
    <w:rsid w:val="00431E7B"/>
    <w:rsid w:val="00432BB2"/>
    <w:rsid w:val="00432D8B"/>
    <w:rsid w:val="00432E00"/>
    <w:rsid w:val="00433419"/>
    <w:rsid w:val="00433581"/>
    <w:rsid w:val="00433846"/>
    <w:rsid w:val="004362DA"/>
    <w:rsid w:val="00437A1C"/>
    <w:rsid w:val="00440299"/>
    <w:rsid w:val="004412F9"/>
    <w:rsid w:val="00441573"/>
    <w:rsid w:val="00441B90"/>
    <w:rsid w:val="00441D24"/>
    <w:rsid w:val="00441DCC"/>
    <w:rsid w:val="00443D55"/>
    <w:rsid w:val="00444F67"/>
    <w:rsid w:val="00445939"/>
    <w:rsid w:val="00446002"/>
    <w:rsid w:val="004460F4"/>
    <w:rsid w:val="0044697C"/>
    <w:rsid w:val="0044708C"/>
    <w:rsid w:val="00450834"/>
    <w:rsid w:val="00450FD2"/>
    <w:rsid w:val="00451288"/>
    <w:rsid w:val="00452D28"/>
    <w:rsid w:val="00454990"/>
    <w:rsid w:val="00455531"/>
    <w:rsid w:val="004562B5"/>
    <w:rsid w:val="00460EE4"/>
    <w:rsid w:val="00461085"/>
    <w:rsid w:val="00461761"/>
    <w:rsid w:val="00462585"/>
    <w:rsid w:val="00462E5E"/>
    <w:rsid w:val="00462F24"/>
    <w:rsid w:val="0046365B"/>
    <w:rsid w:val="004636C6"/>
    <w:rsid w:val="00463CEE"/>
    <w:rsid w:val="00463E74"/>
    <w:rsid w:val="0046626A"/>
    <w:rsid w:val="0047060D"/>
    <w:rsid w:val="00470B18"/>
    <w:rsid w:val="00471A9A"/>
    <w:rsid w:val="00472866"/>
    <w:rsid w:val="00472B97"/>
    <w:rsid w:val="004730EB"/>
    <w:rsid w:val="00473236"/>
    <w:rsid w:val="00473FA9"/>
    <w:rsid w:val="00474C10"/>
    <w:rsid w:val="00475BA6"/>
    <w:rsid w:val="00475D4C"/>
    <w:rsid w:val="00476379"/>
    <w:rsid w:val="00476A00"/>
    <w:rsid w:val="00476D27"/>
    <w:rsid w:val="00477291"/>
    <w:rsid w:val="00477884"/>
    <w:rsid w:val="0048005E"/>
    <w:rsid w:val="0048043F"/>
    <w:rsid w:val="00480485"/>
    <w:rsid w:val="00481939"/>
    <w:rsid w:val="0048237D"/>
    <w:rsid w:val="00482A54"/>
    <w:rsid w:val="00482AD9"/>
    <w:rsid w:val="00483247"/>
    <w:rsid w:val="00483A5B"/>
    <w:rsid w:val="00484038"/>
    <w:rsid w:val="004849D7"/>
    <w:rsid w:val="00487123"/>
    <w:rsid w:val="004878A9"/>
    <w:rsid w:val="00490756"/>
    <w:rsid w:val="00490D72"/>
    <w:rsid w:val="00491DCF"/>
    <w:rsid w:val="00493A95"/>
    <w:rsid w:val="00497235"/>
    <w:rsid w:val="004979D7"/>
    <w:rsid w:val="00497B2F"/>
    <w:rsid w:val="004A024E"/>
    <w:rsid w:val="004A11C2"/>
    <w:rsid w:val="004A1642"/>
    <w:rsid w:val="004A372B"/>
    <w:rsid w:val="004A4603"/>
    <w:rsid w:val="004A5D51"/>
    <w:rsid w:val="004A69F1"/>
    <w:rsid w:val="004A79EB"/>
    <w:rsid w:val="004B010A"/>
    <w:rsid w:val="004B03E2"/>
    <w:rsid w:val="004B15C7"/>
    <w:rsid w:val="004B1C09"/>
    <w:rsid w:val="004B1D6F"/>
    <w:rsid w:val="004B21CA"/>
    <w:rsid w:val="004B26A0"/>
    <w:rsid w:val="004B400B"/>
    <w:rsid w:val="004B4045"/>
    <w:rsid w:val="004B72BC"/>
    <w:rsid w:val="004B7BF2"/>
    <w:rsid w:val="004B7D93"/>
    <w:rsid w:val="004C2914"/>
    <w:rsid w:val="004C2B9F"/>
    <w:rsid w:val="004C2E2B"/>
    <w:rsid w:val="004C4147"/>
    <w:rsid w:val="004C4436"/>
    <w:rsid w:val="004C45F0"/>
    <w:rsid w:val="004C6045"/>
    <w:rsid w:val="004C6955"/>
    <w:rsid w:val="004C6F01"/>
    <w:rsid w:val="004C751A"/>
    <w:rsid w:val="004D342E"/>
    <w:rsid w:val="004D565C"/>
    <w:rsid w:val="004D6731"/>
    <w:rsid w:val="004D6F36"/>
    <w:rsid w:val="004D7E12"/>
    <w:rsid w:val="004E05EB"/>
    <w:rsid w:val="004E0C9F"/>
    <w:rsid w:val="004E2219"/>
    <w:rsid w:val="004E29A3"/>
    <w:rsid w:val="004E3413"/>
    <w:rsid w:val="004E430B"/>
    <w:rsid w:val="004E4838"/>
    <w:rsid w:val="004E61E3"/>
    <w:rsid w:val="004E6EE7"/>
    <w:rsid w:val="004F0421"/>
    <w:rsid w:val="004F1901"/>
    <w:rsid w:val="004F23D3"/>
    <w:rsid w:val="004F253A"/>
    <w:rsid w:val="004F3621"/>
    <w:rsid w:val="004F3C39"/>
    <w:rsid w:val="004F402F"/>
    <w:rsid w:val="004F4BF7"/>
    <w:rsid w:val="004F4C42"/>
    <w:rsid w:val="004F51EC"/>
    <w:rsid w:val="004F6DC0"/>
    <w:rsid w:val="00501E5E"/>
    <w:rsid w:val="00502AA0"/>
    <w:rsid w:val="0050526B"/>
    <w:rsid w:val="0050572E"/>
    <w:rsid w:val="00506CFC"/>
    <w:rsid w:val="005071E7"/>
    <w:rsid w:val="00507FA6"/>
    <w:rsid w:val="0051040D"/>
    <w:rsid w:val="0051283A"/>
    <w:rsid w:val="00512BBD"/>
    <w:rsid w:val="0051368E"/>
    <w:rsid w:val="005141FA"/>
    <w:rsid w:val="0051432F"/>
    <w:rsid w:val="005149B1"/>
    <w:rsid w:val="005162E8"/>
    <w:rsid w:val="00516E66"/>
    <w:rsid w:val="00522E9E"/>
    <w:rsid w:val="00523106"/>
    <w:rsid w:val="005236AA"/>
    <w:rsid w:val="00524F76"/>
    <w:rsid w:val="00525B58"/>
    <w:rsid w:val="00525C07"/>
    <w:rsid w:val="00526527"/>
    <w:rsid w:val="00526AA0"/>
    <w:rsid w:val="005276A9"/>
    <w:rsid w:val="00530111"/>
    <w:rsid w:val="00530F0B"/>
    <w:rsid w:val="0053349B"/>
    <w:rsid w:val="0053452C"/>
    <w:rsid w:val="005363E5"/>
    <w:rsid w:val="00541533"/>
    <w:rsid w:val="005423FA"/>
    <w:rsid w:val="005428A9"/>
    <w:rsid w:val="00543178"/>
    <w:rsid w:val="005442AC"/>
    <w:rsid w:val="00545389"/>
    <w:rsid w:val="00546504"/>
    <w:rsid w:val="005465C1"/>
    <w:rsid w:val="0054749D"/>
    <w:rsid w:val="0055038D"/>
    <w:rsid w:val="0055080F"/>
    <w:rsid w:val="005534FB"/>
    <w:rsid w:val="005539B6"/>
    <w:rsid w:val="00555470"/>
    <w:rsid w:val="00555807"/>
    <w:rsid w:val="005569DB"/>
    <w:rsid w:val="00557536"/>
    <w:rsid w:val="0056166B"/>
    <w:rsid w:val="005629D1"/>
    <w:rsid w:val="00562E3A"/>
    <w:rsid w:val="00565C0E"/>
    <w:rsid w:val="00566202"/>
    <w:rsid w:val="005676CA"/>
    <w:rsid w:val="00567D56"/>
    <w:rsid w:val="00570AB0"/>
    <w:rsid w:val="00573732"/>
    <w:rsid w:val="00574256"/>
    <w:rsid w:val="0057483C"/>
    <w:rsid w:val="00574FC4"/>
    <w:rsid w:val="0057615E"/>
    <w:rsid w:val="005801A3"/>
    <w:rsid w:val="0058100A"/>
    <w:rsid w:val="00582843"/>
    <w:rsid w:val="0058329E"/>
    <w:rsid w:val="005834D7"/>
    <w:rsid w:val="0058383C"/>
    <w:rsid w:val="005839FB"/>
    <w:rsid w:val="005853CC"/>
    <w:rsid w:val="005860FD"/>
    <w:rsid w:val="005870BD"/>
    <w:rsid w:val="00591320"/>
    <w:rsid w:val="00591D96"/>
    <w:rsid w:val="00591E1D"/>
    <w:rsid w:val="00592432"/>
    <w:rsid w:val="0059318E"/>
    <w:rsid w:val="0059482D"/>
    <w:rsid w:val="00594F51"/>
    <w:rsid w:val="00594F8D"/>
    <w:rsid w:val="00595317"/>
    <w:rsid w:val="00596FD3"/>
    <w:rsid w:val="005A2E41"/>
    <w:rsid w:val="005A3107"/>
    <w:rsid w:val="005A3B22"/>
    <w:rsid w:val="005A5311"/>
    <w:rsid w:val="005A543A"/>
    <w:rsid w:val="005A5672"/>
    <w:rsid w:val="005A5C4F"/>
    <w:rsid w:val="005A7016"/>
    <w:rsid w:val="005A7CF3"/>
    <w:rsid w:val="005B052D"/>
    <w:rsid w:val="005B25E4"/>
    <w:rsid w:val="005B4677"/>
    <w:rsid w:val="005B50E8"/>
    <w:rsid w:val="005B5D56"/>
    <w:rsid w:val="005B6146"/>
    <w:rsid w:val="005B77D1"/>
    <w:rsid w:val="005C06A4"/>
    <w:rsid w:val="005C0B5F"/>
    <w:rsid w:val="005C2878"/>
    <w:rsid w:val="005C3CB7"/>
    <w:rsid w:val="005C487F"/>
    <w:rsid w:val="005C56D5"/>
    <w:rsid w:val="005C6EDD"/>
    <w:rsid w:val="005C7A90"/>
    <w:rsid w:val="005D0A1E"/>
    <w:rsid w:val="005D0B71"/>
    <w:rsid w:val="005D3143"/>
    <w:rsid w:val="005D3822"/>
    <w:rsid w:val="005E13C3"/>
    <w:rsid w:val="005E18EE"/>
    <w:rsid w:val="005E1EED"/>
    <w:rsid w:val="005E1FD0"/>
    <w:rsid w:val="005E4662"/>
    <w:rsid w:val="005E6844"/>
    <w:rsid w:val="005F0458"/>
    <w:rsid w:val="005F228D"/>
    <w:rsid w:val="005F2D1A"/>
    <w:rsid w:val="005F4301"/>
    <w:rsid w:val="005F61A1"/>
    <w:rsid w:val="005F6E9A"/>
    <w:rsid w:val="005F7553"/>
    <w:rsid w:val="006007B3"/>
    <w:rsid w:val="00602818"/>
    <w:rsid w:val="00603E88"/>
    <w:rsid w:val="00606561"/>
    <w:rsid w:val="00606E2E"/>
    <w:rsid w:val="00607235"/>
    <w:rsid w:val="0060732A"/>
    <w:rsid w:val="00607CA0"/>
    <w:rsid w:val="00611F91"/>
    <w:rsid w:val="006139BE"/>
    <w:rsid w:val="00613C3E"/>
    <w:rsid w:val="006148CB"/>
    <w:rsid w:val="00614F49"/>
    <w:rsid w:val="00615063"/>
    <w:rsid w:val="006171CF"/>
    <w:rsid w:val="006208BA"/>
    <w:rsid w:val="00624AC8"/>
    <w:rsid w:val="00624E32"/>
    <w:rsid w:val="00625855"/>
    <w:rsid w:val="00625AE3"/>
    <w:rsid w:val="0062740F"/>
    <w:rsid w:val="00630BA7"/>
    <w:rsid w:val="00631167"/>
    <w:rsid w:val="006316AB"/>
    <w:rsid w:val="00631EBE"/>
    <w:rsid w:val="00632076"/>
    <w:rsid w:val="006321A8"/>
    <w:rsid w:val="00633D4B"/>
    <w:rsid w:val="00634A37"/>
    <w:rsid w:val="006352A3"/>
    <w:rsid w:val="00635455"/>
    <w:rsid w:val="00635BC0"/>
    <w:rsid w:val="00636E7E"/>
    <w:rsid w:val="006370E0"/>
    <w:rsid w:val="00640797"/>
    <w:rsid w:val="00641DEB"/>
    <w:rsid w:val="00642206"/>
    <w:rsid w:val="00642932"/>
    <w:rsid w:val="00642CF2"/>
    <w:rsid w:val="00643131"/>
    <w:rsid w:val="0064335D"/>
    <w:rsid w:val="00643E39"/>
    <w:rsid w:val="00644B11"/>
    <w:rsid w:val="00645859"/>
    <w:rsid w:val="00645FC8"/>
    <w:rsid w:val="00650F8A"/>
    <w:rsid w:val="006525A5"/>
    <w:rsid w:val="00653467"/>
    <w:rsid w:val="00653895"/>
    <w:rsid w:val="00653B42"/>
    <w:rsid w:val="00654319"/>
    <w:rsid w:val="00654F9A"/>
    <w:rsid w:val="006551AB"/>
    <w:rsid w:val="006553D1"/>
    <w:rsid w:val="00655484"/>
    <w:rsid w:val="006562F1"/>
    <w:rsid w:val="00660A46"/>
    <w:rsid w:val="0066154F"/>
    <w:rsid w:val="0066162C"/>
    <w:rsid w:val="00661BAE"/>
    <w:rsid w:val="00665FB4"/>
    <w:rsid w:val="00666DA7"/>
    <w:rsid w:val="0066733A"/>
    <w:rsid w:val="006719E2"/>
    <w:rsid w:val="006726A2"/>
    <w:rsid w:val="00672A0C"/>
    <w:rsid w:val="00673D6A"/>
    <w:rsid w:val="00674157"/>
    <w:rsid w:val="00675123"/>
    <w:rsid w:val="00680000"/>
    <w:rsid w:val="00680A8B"/>
    <w:rsid w:val="00680ED9"/>
    <w:rsid w:val="00682C94"/>
    <w:rsid w:val="00684794"/>
    <w:rsid w:val="00686253"/>
    <w:rsid w:val="006902F0"/>
    <w:rsid w:val="00690557"/>
    <w:rsid w:val="0069083A"/>
    <w:rsid w:val="006915DD"/>
    <w:rsid w:val="0069162A"/>
    <w:rsid w:val="00694027"/>
    <w:rsid w:val="00694FAA"/>
    <w:rsid w:val="00695869"/>
    <w:rsid w:val="006964D8"/>
    <w:rsid w:val="00697028"/>
    <w:rsid w:val="006A005F"/>
    <w:rsid w:val="006A0F9D"/>
    <w:rsid w:val="006A1650"/>
    <w:rsid w:val="006A1754"/>
    <w:rsid w:val="006A2B13"/>
    <w:rsid w:val="006A3580"/>
    <w:rsid w:val="006A5CD8"/>
    <w:rsid w:val="006A5EB1"/>
    <w:rsid w:val="006A7709"/>
    <w:rsid w:val="006B057B"/>
    <w:rsid w:val="006B1294"/>
    <w:rsid w:val="006B4681"/>
    <w:rsid w:val="006B648C"/>
    <w:rsid w:val="006B6DA0"/>
    <w:rsid w:val="006B70C8"/>
    <w:rsid w:val="006B7533"/>
    <w:rsid w:val="006B7FF5"/>
    <w:rsid w:val="006C01E2"/>
    <w:rsid w:val="006C2E4B"/>
    <w:rsid w:val="006C2FE3"/>
    <w:rsid w:val="006C3078"/>
    <w:rsid w:val="006C45A6"/>
    <w:rsid w:val="006C4AF5"/>
    <w:rsid w:val="006C4E15"/>
    <w:rsid w:val="006C5A00"/>
    <w:rsid w:val="006C5B0A"/>
    <w:rsid w:val="006C65D7"/>
    <w:rsid w:val="006C7A5F"/>
    <w:rsid w:val="006D0079"/>
    <w:rsid w:val="006D063B"/>
    <w:rsid w:val="006D0B26"/>
    <w:rsid w:val="006D24FE"/>
    <w:rsid w:val="006D3734"/>
    <w:rsid w:val="006D3AC6"/>
    <w:rsid w:val="006D456F"/>
    <w:rsid w:val="006D720E"/>
    <w:rsid w:val="006D7C1B"/>
    <w:rsid w:val="006E0B97"/>
    <w:rsid w:val="006E0F63"/>
    <w:rsid w:val="006E1288"/>
    <w:rsid w:val="006E254E"/>
    <w:rsid w:val="006E254F"/>
    <w:rsid w:val="006E4578"/>
    <w:rsid w:val="006E5FA4"/>
    <w:rsid w:val="006E67DD"/>
    <w:rsid w:val="006E7C03"/>
    <w:rsid w:val="006F1B3E"/>
    <w:rsid w:val="006F1E71"/>
    <w:rsid w:val="006F3271"/>
    <w:rsid w:val="006F3591"/>
    <w:rsid w:val="006F3F63"/>
    <w:rsid w:val="006F4B5D"/>
    <w:rsid w:val="006F79B8"/>
    <w:rsid w:val="0070142F"/>
    <w:rsid w:val="00702F82"/>
    <w:rsid w:val="00703BFF"/>
    <w:rsid w:val="00704583"/>
    <w:rsid w:val="00704D22"/>
    <w:rsid w:val="0070596C"/>
    <w:rsid w:val="00706169"/>
    <w:rsid w:val="00707F31"/>
    <w:rsid w:val="00710218"/>
    <w:rsid w:val="00712075"/>
    <w:rsid w:val="00712330"/>
    <w:rsid w:val="0071254B"/>
    <w:rsid w:val="0071298B"/>
    <w:rsid w:val="007132CD"/>
    <w:rsid w:val="007149ED"/>
    <w:rsid w:val="00717BAC"/>
    <w:rsid w:val="00720945"/>
    <w:rsid w:val="00720A46"/>
    <w:rsid w:val="007213C8"/>
    <w:rsid w:val="00721AD4"/>
    <w:rsid w:val="0072243D"/>
    <w:rsid w:val="00722702"/>
    <w:rsid w:val="00726EFC"/>
    <w:rsid w:val="00727F9E"/>
    <w:rsid w:val="00730AFA"/>
    <w:rsid w:val="0073128A"/>
    <w:rsid w:val="0073147E"/>
    <w:rsid w:val="007318C9"/>
    <w:rsid w:val="00732889"/>
    <w:rsid w:val="00732E78"/>
    <w:rsid w:val="007334C8"/>
    <w:rsid w:val="00736766"/>
    <w:rsid w:val="00740BB0"/>
    <w:rsid w:val="00740ECE"/>
    <w:rsid w:val="00741909"/>
    <w:rsid w:val="00742F2F"/>
    <w:rsid w:val="00743A13"/>
    <w:rsid w:val="007445B1"/>
    <w:rsid w:val="00744D97"/>
    <w:rsid w:val="00744EAF"/>
    <w:rsid w:val="00745920"/>
    <w:rsid w:val="007509CF"/>
    <w:rsid w:val="00750C7C"/>
    <w:rsid w:val="007517CA"/>
    <w:rsid w:val="0075343B"/>
    <w:rsid w:val="00753D9E"/>
    <w:rsid w:val="0075403E"/>
    <w:rsid w:val="00754797"/>
    <w:rsid w:val="00754AD7"/>
    <w:rsid w:val="00756164"/>
    <w:rsid w:val="00756267"/>
    <w:rsid w:val="00756A30"/>
    <w:rsid w:val="007579C6"/>
    <w:rsid w:val="0076090A"/>
    <w:rsid w:val="0076095F"/>
    <w:rsid w:val="00761166"/>
    <w:rsid w:val="0076445F"/>
    <w:rsid w:val="0076636A"/>
    <w:rsid w:val="00766A79"/>
    <w:rsid w:val="00770BF2"/>
    <w:rsid w:val="0077271D"/>
    <w:rsid w:val="00772E06"/>
    <w:rsid w:val="007734AA"/>
    <w:rsid w:val="00774736"/>
    <w:rsid w:val="00775159"/>
    <w:rsid w:val="00775A58"/>
    <w:rsid w:val="007769CB"/>
    <w:rsid w:val="00776D04"/>
    <w:rsid w:val="0078141B"/>
    <w:rsid w:val="007820A5"/>
    <w:rsid w:val="007829F8"/>
    <w:rsid w:val="007831A9"/>
    <w:rsid w:val="00785FD6"/>
    <w:rsid w:val="0078720F"/>
    <w:rsid w:val="0079143F"/>
    <w:rsid w:val="00791C35"/>
    <w:rsid w:val="00792376"/>
    <w:rsid w:val="007941F6"/>
    <w:rsid w:val="00795526"/>
    <w:rsid w:val="00795DF2"/>
    <w:rsid w:val="00796BB1"/>
    <w:rsid w:val="00797FCB"/>
    <w:rsid w:val="007A097D"/>
    <w:rsid w:val="007A2E75"/>
    <w:rsid w:val="007A2ED2"/>
    <w:rsid w:val="007A2F22"/>
    <w:rsid w:val="007A42E4"/>
    <w:rsid w:val="007A45DF"/>
    <w:rsid w:val="007A54AE"/>
    <w:rsid w:val="007A588B"/>
    <w:rsid w:val="007A5D07"/>
    <w:rsid w:val="007B0C5C"/>
    <w:rsid w:val="007B13EA"/>
    <w:rsid w:val="007B1CF1"/>
    <w:rsid w:val="007B25F3"/>
    <w:rsid w:val="007B2D3A"/>
    <w:rsid w:val="007B3C32"/>
    <w:rsid w:val="007B4602"/>
    <w:rsid w:val="007B4A95"/>
    <w:rsid w:val="007B4EE6"/>
    <w:rsid w:val="007B5962"/>
    <w:rsid w:val="007B5B7E"/>
    <w:rsid w:val="007B5E94"/>
    <w:rsid w:val="007B7734"/>
    <w:rsid w:val="007C0C5E"/>
    <w:rsid w:val="007C0ECF"/>
    <w:rsid w:val="007C12C2"/>
    <w:rsid w:val="007C13D2"/>
    <w:rsid w:val="007C15D9"/>
    <w:rsid w:val="007C169E"/>
    <w:rsid w:val="007C1B0F"/>
    <w:rsid w:val="007C1E58"/>
    <w:rsid w:val="007C57D1"/>
    <w:rsid w:val="007C5ADB"/>
    <w:rsid w:val="007C72CE"/>
    <w:rsid w:val="007C783E"/>
    <w:rsid w:val="007D0724"/>
    <w:rsid w:val="007D07BD"/>
    <w:rsid w:val="007D0C90"/>
    <w:rsid w:val="007D172F"/>
    <w:rsid w:val="007D1A22"/>
    <w:rsid w:val="007D392E"/>
    <w:rsid w:val="007D472B"/>
    <w:rsid w:val="007E0F98"/>
    <w:rsid w:val="007E103F"/>
    <w:rsid w:val="007E32E5"/>
    <w:rsid w:val="007E3DCF"/>
    <w:rsid w:val="007E4BA9"/>
    <w:rsid w:val="007E58B1"/>
    <w:rsid w:val="007E60C5"/>
    <w:rsid w:val="007F0C06"/>
    <w:rsid w:val="007F0C12"/>
    <w:rsid w:val="007F1BC2"/>
    <w:rsid w:val="007F2D8D"/>
    <w:rsid w:val="007F4ACA"/>
    <w:rsid w:val="007F5BEE"/>
    <w:rsid w:val="007F5CEA"/>
    <w:rsid w:val="007F5EDA"/>
    <w:rsid w:val="007F7D2C"/>
    <w:rsid w:val="0080066D"/>
    <w:rsid w:val="0080183C"/>
    <w:rsid w:val="00802581"/>
    <w:rsid w:val="00802689"/>
    <w:rsid w:val="00803E09"/>
    <w:rsid w:val="00804319"/>
    <w:rsid w:val="00805217"/>
    <w:rsid w:val="008068F7"/>
    <w:rsid w:val="008102C7"/>
    <w:rsid w:val="008102D3"/>
    <w:rsid w:val="00810B4C"/>
    <w:rsid w:val="008120F4"/>
    <w:rsid w:val="0081265F"/>
    <w:rsid w:val="00812CB4"/>
    <w:rsid w:val="008136F0"/>
    <w:rsid w:val="008138B9"/>
    <w:rsid w:val="00813EB7"/>
    <w:rsid w:val="00820DB2"/>
    <w:rsid w:val="0082144B"/>
    <w:rsid w:val="0082296D"/>
    <w:rsid w:val="00823087"/>
    <w:rsid w:val="00832C8D"/>
    <w:rsid w:val="00833650"/>
    <w:rsid w:val="0083409D"/>
    <w:rsid w:val="00834670"/>
    <w:rsid w:val="008349CB"/>
    <w:rsid w:val="008358C3"/>
    <w:rsid w:val="0084002E"/>
    <w:rsid w:val="00840C66"/>
    <w:rsid w:val="0084464D"/>
    <w:rsid w:val="00846CD0"/>
    <w:rsid w:val="00846F1C"/>
    <w:rsid w:val="008471F7"/>
    <w:rsid w:val="008507C4"/>
    <w:rsid w:val="00851318"/>
    <w:rsid w:val="0085217C"/>
    <w:rsid w:val="008537FA"/>
    <w:rsid w:val="00854294"/>
    <w:rsid w:val="00856339"/>
    <w:rsid w:val="008576CD"/>
    <w:rsid w:val="008600D3"/>
    <w:rsid w:val="008608F5"/>
    <w:rsid w:val="00861599"/>
    <w:rsid w:val="0086218C"/>
    <w:rsid w:val="0086363F"/>
    <w:rsid w:val="00863F62"/>
    <w:rsid w:val="008645B7"/>
    <w:rsid w:val="0086587E"/>
    <w:rsid w:val="00865E0F"/>
    <w:rsid w:val="00866CE8"/>
    <w:rsid w:val="008707BE"/>
    <w:rsid w:val="00871671"/>
    <w:rsid w:val="00871CC6"/>
    <w:rsid w:val="008720D1"/>
    <w:rsid w:val="008734F3"/>
    <w:rsid w:val="00877194"/>
    <w:rsid w:val="00881766"/>
    <w:rsid w:val="00885F9F"/>
    <w:rsid w:val="00886A24"/>
    <w:rsid w:val="008904AE"/>
    <w:rsid w:val="0089196C"/>
    <w:rsid w:val="00892F79"/>
    <w:rsid w:val="00893A9E"/>
    <w:rsid w:val="00893EE2"/>
    <w:rsid w:val="00896A40"/>
    <w:rsid w:val="00897575"/>
    <w:rsid w:val="008975A7"/>
    <w:rsid w:val="008A234D"/>
    <w:rsid w:val="008A24A7"/>
    <w:rsid w:val="008A2E90"/>
    <w:rsid w:val="008A3ADF"/>
    <w:rsid w:val="008A42C6"/>
    <w:rsid w:val="008A7B5A"/>
    <w:rsid w:val="008B253D"/>
    <w:rsid w:val="008B3BFB"/>
    <w:rsid w:val="008B4AEE"/>
    <w:rsid w:val="008B57C6"/>
    <w:rsid w:val="008B6B5D"/>
    <w:rsid w:val="008B7288"/>
    <w:rsid w:val="008C20B3"/>
    <w:rsid w:val="008C4BE2"/>
    <w:rsid w:val="008C60DF"/>
    <w:rsid w:val="008C6C21"/>
    <w:rsid w:val="008D0AB8"/>
    <w:rsid w:val="008D0E17"/>
    <w:rsid w:val="008D1DEE"/>
    <w:rsid w:val="008D1E1C"/>
    <w:rsid w:val="008D2847"/>
    <w:rsid w:val="008D28FA"/>
    <w:rsid w:val="008D4BD8"/>
    <w:rsid w:val="008E0A1B"/>
    <w:rsid w:val="008E0A54"/>
    <w:rsid w:val="008E0AC3"/>
    <w:rsid w:val="008E2171"/>
    <w:rsid w:val="008E3E89"/>
    <w:rsid w:val="008E4DA2"/>
    <w:rsid w:val="008E615B"/>
    <w:rsid w:val="008E6BBC"/>
    <w:rsid w:val="008E6EE8"/>
    <w:rsid w:val="008F0219"/>
    <w:rsid w:val="008F03BC"/>
    <w:rsid w:val="008F0F72"/>
    <w:rsid w:val="008F148C"/>
    <w:rsid w:val="008F2344"/>
    <w:rsid w:val="008F30F2"/>
    <w:rsid w:val="008F3595"/>
    <w:rsid w:val="008F43F4"/>
    <w:rsid w:val="008F4477"/>
    <w:rsid w:val="008F5402"/>
    <w:rsid w:val="008F64BC"/>
    <w:rsid w:val="008F65FF"/>
    <w:rsid w:val="008F77F6"/>
    <w:rsid w:val="009008DF"/>
    <w:rsid w:val="00900F86"/>
    <w:rsid w:val="00900FAE"/>
    <w:rsid w:val="0090253F"/>
    <w:rsid w:val="00902853"/>
    <w:rsid w:val="00902D2A"/>
    <w:rsid w:val="0090349F"/>
    <w:rsid w:val="00903BE4"/>
    <w:rsid w:val="0090547F"/>
    <w:rsid w:val="00905A77"/>
    <w:rsid w:val="00907634"/>
    <w:rsid w:val="009078C2"/>
    <w:rsid w:val="0091101F"/>
    <w:rsid w:val="00912956"/>
    <w:rsid w:val="00912FC7"/>
    <w:rsid w:val="00913514"/>
    <w:rsid w:val="00913D4A"/>
    <w:rsid w:val="009149D2"/>
    <w:rsid w:val="00915732"/>
    <w:rsid w:val="00917700"/>
    <w:rsid w:val="00924069"/>
    <w:rsid w:val="0092448B"/>
    <w:rsid w:val="009245B9"/>
    <w:rsid w:val="0092502F"/>
    <w:rsid w:val="00925D4E"/>
    <w:rsid w:val="00925E14"/>
    <w:rsid w:val="0092646E"/>
    <w:rsid w:val="00927C7A"/>
    <w:rsid w:val="009304D6"/>
    <w:rsid w:val="009305C2"/>
    <w:rsid w:val="00930C28"/>
    <w:rsid w:val="009317E5"/>
    <w:rsid w:val="00931878"/>
    <w:rsid w:val="009326DE"/>
    <w:rsid w:val="009339C0"/>
    <w:rsid w:val="0093409D"/>
    <w:rsid w:val="00934796"/>
    <w:rsid w:val="009355EB"/>
    <w:rsid w:val="00935DD8"/>
    <w:rsid w:val="00936DFC"/>
    <w:rsid w:val="00937BDE"/>
    <w:rsid w:val="0094017A"/>
    <w:rsid w:val="0094047F"/>
    <w:rsid w:val="00940566"/>
    <w:rsid w:val="009422F3"/>
    <w:rsid w:val="00942AFD"/>
    <w:rsid w:val="00942B9E"/>
    <w:rsid w:val="00944B32"/>
    <w:rsid w:val="00944C31"/>
    <w:rsid w:val="00945BB5"/>
    <w:rsid w:val="00945D97"/>
    <w:rsid w:val="0094624A"/>
    <w:rsid w:val="0094646B"/>
    <w:rsid w:val="00947391"/>
    <w:rsid w:val="00947952"/>
    <w:rsid w:val="00947D51"/>
    <w:rsid w:val="00953491"/>
    <w:rsid w:val="009538ED"/>
    <w:rsid w:val="00954964"/>
    <w:rsid w:val="00955AA3"/>
    <w:rsid w:val="009573D9"/>
    <w:rsid w:val="00957DD0"/>
    <w:rsid w:val="009603BA"/>
    <w:rsid w:val="009635BE"/>
    <w:rsid w:val="00964CD5"/>
    <w:rsid w:val="00964DBA"/>
    <w:rsid w:val="00965190"/>
    <w:rsid w:val="0096715A"/>
    <w:rsid w:val="00967EC9"/>
    <w:rsid w:val="0097000C"/>
    <w:rsid w:val="00970B34"/>
    <w:rsid w:val="00971D03"/>
    <w:rsid w:val="00971D12"/>
    <w:rsid w:val="009732A3"/>
    <w:rsid w:val="00976093"/>
    <w:rsid w:val="00980757"/>
    <w:rsid w:val="00982591"/>
    <w:rsid w:val="00983794"/>
    <w:rsid w:val="009843D2"/>
    <w:rsid w:val="009851CC"/>
    <w:rsid w:val="009852CC"/>
    <w:rsid w:val="00985741"/>
    <w:rsid w:val="00985DA8"/>
    <w:rsid w:val="00986AD9"/>
    <w:rsid w:val="00987AFA"/>
    <w:rsid w:val="0099146C"/>
    <w:rsid w:val="00991577"/>
    <w:rsid w:val="00991A73"/>
    <w:rsid w:val="00993EF7"/>
    <w:rsid w:val="00994128"/>
    <w:rsid w:val="009943BC"/>
    <w:rsid w:val="00995BC5"/>
    <w:rsid w:val="00997E4F"/>
    <w:rsid w:val="009A05D0"/>
    <w:rsid w:val="009A335F"/>
    <w:rsid w:val="009A3EA8"/>
    <w:rsid w:val="009A4A6F"/>
    <w:rsid w:val="009A52B7"/>
    <w:rsid w:val="009A56EA"/>
    <w:rsid w:val="009A6698"/>
    <w:rsid w:val="009A6CFA"/>
    <w:rsid w:val="009A6E97"/>
    <w:rsid w:val="009A7309"/>
    <w:rsid w:val="009A7D58"/>
    <w:rsid w:val="009B0A3E"/>
    <w:rsid w:val="009B165F"/>
    <w:rsid w:val="009B2694"/>
    <w:rsid w:val="009B2DB7"/>
    <w:rsid w:val="009B36A8"/>
    <w:rsid w:val="009B55D9"/>
    <w:rsid w:val="009B5E49"/>
    <w:rsid w:val="009B663D"/>
    <w:rsid w:val="009B6763"/>
    <w:rsid w:val="009B6B36"/>
    <w:rsid w:val="009B710F"/>
    <w:rsid w:val="009C0579"/>
    <w:rsid w:val="009C0E90"/>
    <w:rsid w:val="009C3B33"/>
    <w:rsid w:val="009C53F9"/>
    <w:rsid w:val="009C7C13"/>
    <w:rsid w:val="009D0CB3"/>
    <w:rsid w:val="009D2C55"/>
    <w:rsid w:val="009D2DDD"/>
    <w:rsid w:val="009D38A0"/>
    <w:rsid w:val="009D3CE6"/>
    <w:rsid w:val="009D4344"/>
    <w:rsid w:val="009D51E0"/>
    <w:rsid w:val="009D7DD6"/>
    <w:rsid w:val="009E0ACA"/>
    <w:rsid w:val="009E1045"/>
    <w:rsid w:val="009E2C14"/>
    <w:rsid w:val="009E2D8A"/>
    <w:rsid w:val="009E3833"/>
    <w:rsid w:val="009E473F"/>
    <w:rsid w:val="009E4B77"/>
    <w:rsid w:val="009E4BE8"/>
    <w:rsid w:val="009E4C2C"/>
    <w:rsid w:val="009E59BC"/>
    <w:rsid w:val="009F19A0"/>
    <w:rsid w:val="009F28E3"/>
    <w:rsid w:val="009F2DFF"/>
    <w:rsid w:val="009F4958"/>
    <w:rsid w:val="009F500E"/>
    <w:rsid w:val="009F5E51"/>
    <w:rsid w:val="009F60B7"/>
    <w:rsid w:val="009F6ED5"/>
    <w:rsid w:val="009F77EE"/>
    <w:rsid w:val="009F7867"/>
    <w:rsid w:val="009F7BD8"/>
    <w:rsid w:val="00A00528"/>
    <w:rsid w:val="00A037A1"/>
    <w:rsid w:val="00A058F8"/>
    <w:rsid w:val="00A069B1"/>
    <w:rsid w:val="00A10C1C"/>
    <w:rsid w:val="00A127FB"/>
    <w:rsid w:val="00A129A1"/>
    <w:rsid w:val="00A13331"/>
    <w:rsid w:val="00A14AFF"/>
    <w:rsid w:val="00A1687D"/>
    <w:rsid w:val="00A1703A"/>
    <w:rsid w:val="00A23347"/>
    <w:rsid w:val="00A24610"/>
    <w:rsid w:val="00A24D5E"/>
    <w:rsid w:val="00A24F0C"/>
    <w:rsid w:val="00A25500"/>
    <w:rsid w:val="00A2566A"/>
    <w:rsid w:val="00A261AE"/>
    <w:rsid w:val="00A27210"/>
    <w:rsid w:val="00A3110F"/>
    <w:rsid w:val="00A32030"/>
    <w:rsid w:val="00A33FF0"/>
    <w:rsid w:val="00A35261"/>
    <w:rsid w:val="00A358DF"/>
    <w:rsid w:val="00A370CA"/>
    <w:rsid w:val="00A372EB"/>
    <w:rsid w:val="00A3793C"/>
    <w:rsid w:val="00A424BB"/>
    <w:rsid w:val="00A430AE"/>
    <w:rsid w:val="00A43699"/>
    <w:rsid w:val="00A438B0"/>
    <w:rsid w:val="00A44185"/>
    <w:rsid w:val="00A4452A"/>
    <w:rsid w:val="00A45C9A"/>
    <w:rsid w:val="00A51454"/>
    <w:rsid w:val="00A523C6"/>
    <w:rsid w:val="00A56452"/>
    <w:rsid w:val="00A5660F"/>
    <w:rsid w:val="00A567CC"/>
    <w:rsid w:val="00A57475"/>
    <w:rsid w:val="00A61798"/>
    <w:rsid w:val="00A6487B"/>
    <w:rsid w:val="00A6560D"/>
    <w:rsid w:val="00A66326"/>
    <w:rsid w:val="00A70874"/>
    <w:rsid w:val="00A70D4B"/>
    <w:rsid w:val="00A71837"/>
    <w:rsid w:val="00A71E26"/>
    <w:rsid w:val="00A72495"/>
    <w:rsid w:val="00A73D8A"/>
    <w:rsid w:val="00A765C9"/>
    <w:rsid w:val="00A76B2C"/>
    <w:rsid w:val="00A772A7"/>
    <w:rsid w:val="00A77DB3"/>
    <w:rsid w:val="00A77F39"/>
    <w:rsid w:val="00A802C9"/>
    <w:rsid w:val="00A822B0"/>
    <w:rsid w:val="00A828BF"/>
    <w:rsid w:val="00A82979"/>
    <w:rsid w:val="00A831B1"/>
    <w:rsid w:val="00A844E7"/>
    <w:rsid w:val="00A86496"/>
    <w:rsid w:val="00A86D99"/>
    <w:rsid w:val="00A87B3E"/>
    <w:rsid w:val="00A87CFE"/>
    <w:rsid w:val="00A90275"/>
    <w:rsid w:val="00A905F0"/>
    <w:rsid w:val="00A92AC3"/>
    <w:rsid w:val="00A92CEB"/>
    <w:rsid w:val="00A93453"/>
    <w:rsid w:val="00A95514"/>
    <w:rsid w:val="00A955C8"/>
    <w:rsid w:val="00A95D54"/>
    <w:rsid w:val="00A9608E"/>
    <w:rsid w:val="00A97F36"/>
    <w:rsid w:val="00AA1D78"/>
    <w:rsid w:val="00AA3D21"/>
    <w:rsid w:val="00AA71F2"/>
    <w:rsid w:val="00AB0252"/>
    <w:rsid w:val="00AB02A1"/>
    <w:rsid w:val="00AB0B76"/>
    <w:rsid w:val="00AB2C26"/>
    <w:rsid w:val="00AB34B7"/>
    <w:rsid w:val="00AB4AAD"/>
    <w:rsid w:val="00AB6AC9"/>
    <w:rsid w:val="00AB6E0E"/>
    <w:rsid w:val="00AC172C"/>
    <w:rsid w:val="00AC22AD"/>
    <w:rsid w:val="00AC39CF"/>
    <w:rsid w:val="00AC7740"/>
    <w:rsid w:val="00AD0176"/>
    <w:rsid w:val="00AD0469"/>
    <w:rsid w:val="00AD05EA"/>
    <w:rsid w:val="00AD084D"/>
    <w:rsid w:val="00AD1172"/>
    <w:rsid w:val="00AD368A"/>
    <w:rsid w:val="00AD3C14"/>
    <w:rsid w:val="00AD406C"/>
    <w:rsid w:val="00AD419A"/>
    <w:rsid w:val="00AD4AC4"/>
    <w:rsid w:val="00AD575B"/>
    <w:rsid w:val="00AD70DE"/>
    <w:rsid w:val="00AE01C6"/>
    <w:rsid w:val="00AE0449"/>
    <w:rsid w:val="00AE16DC"/>
    <w:rsid w:val="00AE34D2"/>
    <w:rsid w:val="00AE485B"/>
    <w:rsid w:val="00AE48C5"/>
    <w:rsid w:val="00AE5FE2"/>
    <w:rsid w:val="00AE696D"/>
    <w:rsid w:val="00AE7464"/>
    <w:rsid w:val="00AE7AB1"/>
    <w:rsid w:val="00AE7CEE"/>
    <w:rsid w:val="00AF00C3"/>
    <w:rsid w:val="00AF025F"/>
    <w:rsid w:val="00AF492E"/>
    <w:rsid w:val="00AF4B43"/>
    <w:rsid w:val="00AF66DB"/>
    <w:rsid w:val="00AF75B3"/>
    <w:rsid w:val="00B00D81"/>
    <w:rsid w:val="00B01555"/>
    <w:rsid w:val="00B019D9"/>
    <w:rsid w:val="00B01E00"/>
    <w:rsid w:val="00B03172"/>
    <w:rsid w:val="00B04938"/>
    <w:rsid w:val="00B077F8"/>
    <w:rsid w:val="00B07DCB"/>
    <w:rsid w:val="00B109A8"/>
    <w:rsid w:val="00B1425E"/>
    <w:rsid w:val="00B14733"/>
    <w:rsid w:val="00B14786"/>
    <w:rsid w:val="00B14EE5"/>
    <w:rsid w:val="00B152AA"/>
    <w:rsid w:val="00B1543F"/>
    <w:rsid w:val="00B17351"/>
    <w:rsid w:val="00B17F9E"/>
    <w:rsid w:val="00B2030C"/>
    <w:rsid w:val="00B209DF"/>
    <w:rsid w:val="00B20D6B"/>
    <w:rsid w:val="00B2159F"/>
    <w:rsid w:val="00B24485"/>
    <w:rsid w:val="00B248C4"/>
    <w:rsid w:val="00B254FA"/>
    <w:rsid w:val="00B25881"/>
    <w:rsid w:val="00B26E0E"/>
    <w:rsid w:val="00B27FDF"/>
    <w:rsid w:val="00B309D5"/>
    <w:rsid w:val="00B30B98"/>
    <w:rsid w:val="00B30E7B"/>
    <w:rsid w:val="00B322B6"/>
    <w:rsid w:val="00B32CCB"/>
    <w:rsid w:val="00B330B8"/>
    <w:rsid w:val="00B341DD"/>
    <w:rsid w:val="00B34CBC"/>
    <w:rsid w:val="00B34F0D"/>
    <w:rsid w:val="00B35B83"/>
    <w:rsid w:val="00B37641"/>
    <w:rsid w:val="00B37AF0"/>
    <w:rsid w:val="00B40D10"/>
    <w:rsid w:val="00B40E6F"/>
    <w:rsid w:val="00B4164B"/>
    <w:rsid w:val="00B41A23"/>
    <w:rsid w:val="00B42200"/>
    <w:rsid w:val="00B42482"/>
    <w:rsid w:val="00B4467B"/>
    <w:rsid w:val="00B4470D"/>
    <w:rsid w:val="00B45014"/>
    <w:rsid w:val="00B46076"/>
    <w:rsid w:val="00B50346"/>
    <w:rsid w:val="00B51A88"/>
    <w:rsid w:val="00B523AA"/>
    <w:rsid w:val="00B52AE5"/>
    <w:rsid w:val="00B544A9"/>
    <w:rsid w:val="00B55DCA"/>
    <w:rsid w:val="00B563AB"/>
    <w:rsid w:val="00B56651"/>
    <w:rsid w:val="00B573C9"/>
    <w:rsid w:val="00B5776A"/>
    <w:rsid w:val="00B601CA"/>
    <w:rsid w:val="00B60282"/>
    <w:rsid w:val="00B604C5"/>
    <w:rsid w:val="00B62547"/>
    <w:rsid w:val="00B63972"/>
    <w:rsid w:val="00B641E5"/>
    <w:rsid w:val="00B6455E"/>
    <w:rsid w:val="00B645A9"/>
    <w:rsid w:val="00B658B0"/>
    <w:rsid w:val="00B675A9"/>
    <w:rsid w:val="00B709A4"/>
    <w:rsid w:val="00B710B0"/>
    <w:rsid w:val="00B73DF5"/>
    <w:rsid w:val="00B74569"/>
    <w:rsid w:val="00B74951"/>
    <w:rsid w:val="00B74FC8"/>
    <w:rsid w:val="00B75744"/>
    <w:rsid w:val="00B75943"/>
    <w:rsid w:val="00B76E66"/>
    <w:rsid w:val="00B80300"/>
    <w:rsid w:val="00B80618"/>
    <w:rsid w:val="00B80EE8"/>
    <w:rsid w:val="00B81294"/>
    <w:rsid w:val="00B82494"/>
    <w:rsid w:val="00B83C46"/>
    <w:rsid w:val="00B83DD0"/>
    <w:rsid w:val="00B8599B"/>
    <w:rsid w:val="00B872E8"/>
    <w:rsid w:val="00B9009E"/>
    <w:rsid w:val="00B90123"/>
    <w:rsid w:val="00B90790"/>
    <w:rsid w:val="00B90ACC"/>
    <w:rsid w:val="00B92771"/>
    <w:rsid w:val="00B927B8"/>
    <w:rsid w:val="00B92C3F"/>
    <w:rsid w:val="00B94B90"/>
    <w:rsid w:val="00B94FC5"/>
    <w:rsid w:val="00B95479"/>
    <w:rsid w:val="00B96BEC"/>
    <w:rsid w:val="00BA0070"/>
    <w:rsid w:val="00BA03C4"/>
    <w:rsid w:val="00BA07D5"/>
    <w:rsid w:val="00BA0C16"/>
    <w:rsid w:val="00BA17F1"/>
    <w:rsid w:val="00BA268F"/>
    <w:rsid w:val="00BA37A6"/>
    <w:rsid w:val="00BA54C8"/>
    <w:rsid w:val="00BA6C78"/>
    <w:rsid w:val="00BA75A3"/>
    <w:rsid w:val="00BA7628"/>
    <w:rsid w:val="00BA7646"/>
    <w:rsid w:val="00BA78EC"/>
    <w:rsid w:val="00BA7F0D"/>
    <w:rsid w:val="00BB03C1"/>
    <w:rsid w:val="00BB08DF"/>
    <w:rsid w:val="00BB115A"/>
    <w:rsid w:val="00BB2DDF"/>
    <w:rsid w:val="00BB39C8"/>
    <w:rsid w:val="00BB40D2"/>
    <w:rsid w:val="00BB4940"/>
    <w:rsid w:val="00BB56C4"/>
    <w:rsid w:val="00BC1505"/>
    <w:rsid w:val="00BC25FF"/>
    <w:rsid w:val="00BC343B"/>
    <w:rsid w:val="00BC4165"/>
    <w:rsid w:val="00BC6670"/>
    <w:rsid w:val="00BC796C"/>
    <w:rsid w:val="00BD01B2"/>
    <w:rsid w:val="00BD0BF4"/>
    <w:rsid w:val="00BD16F0"/>
    <w:rsid w:val="00BD1D03"/>
    <w:rsid w:val="00BD279F"/>
    <w:rsid w:val="00BD4C07"/>
    <w:rsid w:val="00BD5092"/>
    <w:rsid w:val="00BE2617"/>
    <w:rsid w:val="00BE2AE1"/>
    <w:rsid w:val="00BE2D36"/>
    <w:rsid w:val="00BE3858"/>
    <w:rsid w:val="00BE5A7A"/>
    <w:rsid w:val="00BE63F5"/>
    <w:rsid w:val="00BE758D"/>
    <w:rsid w:val="00BF2B1C"/>
    <w:rsid w:val="00BF3B32"/>
    <w:rsid w:val="00BF3D5B"/>
    <w:rsid w:val="00BF40CC"/>
    <w:rsid w:val="00BF4801"/>
    <w:rsid w:val="00BF4D12"/>
    <w:rsid w:val="00BF51EE"/>
    <w:rsid w:val="00BF5B00"/>
    <w:rsid w:val="00BF5DBE"/>
    <w:rsid w:val="00BF74C2"/>
    <w:rsid w:val="00BF760A"/>
    <w:rsid w:val="00BF7E65"/>
    <w:rsid w:val="00C0371B"/>
    <w:rsid w:val="00C067D3"/>
    <w:rsid w:val="00C070A8"/>
    <w:rsid w:val="00C10435"/>
    <w:rsid w:val="00C10E13"/>
    <w:rsid w:val="00C14F70"/>
    <w:rsid w:val="00C15D15"/>
    <w:rsid w:val="00C17600"/>
    <w:rsid w:val="00C17BD6"/>
    <w:rsid w:val="00C17D3D"/>
    <w:rsid w:val="00C20CB5"/>
    <w:rsid w:val="00C21218"/>
    <w:rsid w:val="00C2142C"/>
    <w:rsid w:val="00C2211E"/>
    <w:rsid w:val="00C25057"/>
    <w:rsid w:val="00C25382"/>
    <w:rsid w:val="00C25F66"/>
    <w:rsid w:val="00C263A8"/>
    <w:rsid w:val="00C267A2"/>
    <w:rsid w:val="00C27928"/>
    <w:rsid w:val="00C3008D"/>
    <w:rsid w:val="00C3066E"/>
    <w:rsid w:val="00C3087C"/>
    <w:rsid w:val="00C30A4B"/>
    <w:rsid w:val="00C3436E"/>
    <w:rsid w:val="00C343CB"/>
    <w:rsid w:val="00C343D4"/>
    <w:rsid w:val="00C34B3A"/>
    <w:rsid w:val="00C3514B"/>
    <w:rsid w:val="00C355BC"/>
    <w:rsid w:val="00C35BAD"/>
    <w:rsid w:val="00C36A92"/>
    <w:rsid w:val="00C37DEC"/>
    <w:rsid w:val="00C4064E"/>
    <w:rsid w:val="00C4161C"/>
    <w:rsid w:val="00C41621"/>
    <w:rsid w:val="00C4286F"/>
    <w:rsid w:val="00C43FD0"/>
    <w:rsid w:val="00C45149"/>
    <w:rsid w:val="00C45307"/>
    <w:rsid w:val="00C45C74"/>
    <w:rsid w:val="00C46AB4"/>
    <w:rsid w:val="00C46D7C"/>
    <w:rsid w:val="00C47DFD"/>
    <w:rsid w:val="00C50258"/>
    <w:rsid w:val="00C50A0A"/>
    <w:rsid w:val="00C50FFD"/>
    <w:rsid w:val="00C513A7"/>
    <w:rsid w:val="00C53FD4"/>
    <w:rsid w:val="00C56086"/>
    <w:rsid w:val="00C564C2"/>
    <w:rsid w:val="00C57D96"/>
    <w:rsid w:val="00C57EC7"/>
    <w:rsid w:val="00C601B2"/>
    <w:rsid w:val="00C60514"/>
    <w:rsid w:val="00C60B3E"/>
    <w:rsid w:val="00C60DCC"/>
    <w:rsid w:val="00C6257B"/>
    <w:rsid w:val="00C63A09"/>
    <w:rsid w:val="00C63D03"/>
    <w:rsid w:val="00C649B5"/>
    <w:rsid w:val="00C64BCE"/>
    <w:rsid w:val="00C65701"/>
    <w:rsid w:val="00C65734"/>
    <w:rsid w:val="00C65B14"/>
    <w:rsid w:val="00C66ECA"/>
    <w:rsid w:val="00C7041E"/>
    <w:rsid w:val="00C7198D"/>
    <w:rsid w:val="00C727B6"/>
    <w:rsid w:val="00C72F6D"/>
    <w:rsid w:val="00C75F6F"/>
    <w:rsid w:val="00C76BD7"/>
    <w:rsid w:val="00C76E36"/>
    <w:rsid w:val="00C77804"/>
    <w:rsid w:val="00C81CCE"/>
    <w:rsid w:val="00C82C25"/>
    <w:rsid w:val="00C8367D"/>
    <w:rsid w:val="00C844C4"/>
    <w:rsid w:val="00C855E1"/>
    <w:rsid w:val="00C85994"/>
    <w:rsid w:val="00C86FA4"/>
    <w:rsid w:val="00C906A3"/>
    <w:rsid w:val="00C90D24"/>
    <w:rsid w:val="00C925BD"/>
    <w:rsid w:val="00C93F66"/>
    <w:rsid w:val="00C9404F"/>
    <w:rsid w:val="00C94EBD"/>
    <w:rsid w:val="00C95008"/>
    <w:rsid w:val="00C95DD4"/>
    <w:rsid w:val="00C96849"/>
    <w:rsid w:val="00C96F12"/>
    <w:rsid w:val="00C97043"/>
    <w:rsid w:val="00CA1602"/>
    <w:rsid w:val="00CA1642"/>
    <w:rsid w:val="00CA3ABE"/>
    <w:rsid w:val="00CA3EE0"/>
    <w:rsid w:val="00CA538E"/>
    <w:rsid w:val="00CA613C"/>
    <w:rsid w:val="00CA7296"/>
    <w:rsid w:val="00CB0076"/>
    <w:rsid w:val="00CB0638"/>
    <w:rsid w:val="00CB0AE6"/>
    <w:rsid w:val="00CB1A40"/>
    <w:rsid w:val="00CB389B"/>
    <w:rsid w:val="00CB3E7E"/>
    <w:rsid w:val="00CB7CC7"/>
    <w:rsid w:val="00CC1976"/>
    <w:rsid w:val="00CC1A9B"/>
    <w:rsid w:val="00CC2E84"/>
    <w:rsid w:val="00CC3915"/>
    <w:rsid w:val="00CC4396"/>
    <w:rsid w:val="00CC7BA8"/>
    <w:rsid w:val="00CC7FC9"/>
    <w:rsid w:val="00CD199B"/>
    <w:rsid w:val="00CD5F43"/>
    <w:rsid w:val="00CD5FAA"/>
    <w:rsid w:val="00CD6319"/>
    <w:rsid w:val="00CD6967"/>
    <w:rsid w:val="00CD6ADF"/>
    <w:rsid w:val="00CE2DAF"/>
    <w:rsid w:val="00CE3CA4"/>
    <w:rsid w:val="00CE593D"/>
    <w:rsid w:val="00CE7D00"/>
    <w:rsid w:val="00CF1381"/>
    <w:rsid w:val="00CF1D13"/>
    <w:rsid w:val="00CF20B8"/>
    <w:rsid w:val="00CF337C"/>
    <w:rsid w:val="00CF3722"/>
    <w:rsid w:val="00CF39ED"/>
    <w:rsid w:val="00CF3E95"/>
    <w:rsid w:val="00CF4FCF"/>
    <w:rsid w:val="00CF5DF6"/>
    <w:rsid w:val="00CF5F2C"/>
    <w:rsid w:val="00CF5FF5"/>
    <w:rsid w:val="00CF6769"/>
    <w:rsid w:val="00D02D02"/>
    <w:rsid w:val="00D03C8F"/>
    <w:rsid w:val="00D04491"/>
    <w:rsid w:val="00D04B81"/>
    <w:rsid w:val="00D05072"/>
    <w:rsid w:val="00D05462"/>
    <w:rsid w:val="00D05FF7"/>
    <w:rsid w:val="00D07386"/>
    <w:rsid w:val="00D07A54"/>
    <w:rsid w:val="00D10F67"/>
    <w:rsid w:val="00D11229"/>
    <w:rsid w:val="00D1172B"/>
    <w:rsid w:val="00D11D38"/>
    <w:rsid w:val="00D1205F"/>
    <w:rsid w:val="00D141AF"/>
    <w:rsid w:val="00D14778"/>
    <w:rsid w:val="00D16FA6"/>
    <w:rsid w:val="00D201B2"/>
    <w:rsid w:val="00D216AA"/>
    <w:rsid w:val="00D22B61"/>
    <w:rsid w:val="00D22DB0"/>
    <w:rsid w:val="00D260F5"/>
    <w:rsid w:val="00D302F2"/>
    <w:rsid w:val="00D318FD"/>
    <w:rsid w:val="00D326E6"/>
    <w:rsid w:val="00D32723"/>
    <w:rsid w:val="00D32A3D"/>
    <w:rsid w:val="00D33E5A"/>
    <w:rsid w:val="00D34246"/>
    <w:rsid w:val="00D349D1"/>
    <w:rsid w:val="00D35B6A"/>
    <w:rsid w:val="00D368FC"/>
    <w:rsid w:val="00D40FCD"/>
    <w:rsid w:val="00D43061"/>
    <w:rsid w:val="00D4316E"/>
    <w:rsid w:val="00D437D7"/>
    <w:rsid w:val="00D44387"/>
    <w:rsid w:val="00D44EA1"/>
    <w:rsid w:val="00D46576"/>
    <w:rsid w:val="00D46610"/>
    <w:rsid w:val="00D47328"/>
    <w:rsid w:val="00D50937"/>
    <w:rsid w:val="00D50F42"/>
    <w:rsid w:val="00D528CC"/>
    <w:rsid w:val="00D54AEB"/>
    <w:rsid w:val="00D56C79"/>
    <w:rsid w:val="00D5770F"/>
    <w:rsid w:val="00D57965"/>
    <w:rsid w:val="00D61274"/>
    <w:rsid w:val="00D62730"/>
    <w:rsid w:val="00D6460D"/>
    <w:rsid w:val="00D65357"/>
    <w:rsid w:val="00D65A96"/>
    <w:rsid w:val="00D675E5"/>
    <w:rsid w:val="00D70D51"/>
    <w:rsid w:val="00D70D94"/>
    <w:rsid w:val="00D725E3"/>
    <w:rsid w:val="00D72DD8"/>
    <w:rsid w:val="00D73C6B"/>
    <w:rsid w:val="00D73CAD"/>
    <w:rsid w:val="00D7414E"/>
    <w:rsid w:val="00D752F5"/>
    <w:rsid w:val="00D762DE"/>
    <w:rsid w:val="00D77E51"/>
    <w:rsid w:val="00D80199"/>
    <w:rsid w:val="00D82463"/>
    <w:rsid w:val="00D831B7"/>
    <w:rsid w:val="00D8375E"/>
    <w:rsid w:val="00D853A3"/>
    <w:rsid w:val="00D8737B"/>
    <w:rsid w:val="00D87A73"/>
    <w:rsid w:val="00D90F5B"/>
    <w:rsid w:val="00D91E52"/>
    <w:rsid w:val="00D927BF"/>
    <w:rsid w:val="00D93472"/>
    <w:rsid w:val="00D95134"/>
    <w:rsid w:val="00D96C13"/>
    <w:rsid w:val="00D96F30"/>
    <w:rsid w:val="00DA00E5"/>
    <w:rsid w:val="00DA2596"/>
    <w:rsid w:val="00DA2DB1"/>
    <w:rsid w:val="00DA393F"/>
    <w:rsid w:val="00DA3C21"/>
    <w:rsid w:val="00DA457F"/>
    <w:rsid w:val="00DA4F0D"/>
    <w:rsid w:val="00DA531F"/>
    <w:rsid w:val="00DA7083"/>
    <w:rsid w:val="00DB1991"/>
    <w:rsid w:val="00DB2E88"/>
    <w:rsid w:val="00DB355B"/>
    <w:rsid w:val="00DB35CC"/>
    <w:rsid w:val="00DB3B70"/>
    <w:rsid w:val="00DB51FD"/>
    <w:rsid w:val="00DB609A"/>
    <w:rsid w:val="00DB7F80"/>
    <w:rsid w:val="00DC06E7"/>
    <w:rsid w:val="00DC07E7"/>
    <w:rsid w:val="00DC1085"/>
    <w:rsid w:val="00DC1307"/>
    <w:rsid w:val="00DC214A"/>
    <w:rsid w:val="00DC390B"/>
    <w:rsid w:val="00DC5C0D"/>
    <w:rsid w:val="00DD0917"/>
    <w:rsid w:val="00DD103E"/>
    <w:rsid w:val="00DD16B5"/>
    <w:rsid w:val="00DD17E1"/>
    <w:rsid w:val="00DD233C"/>
    <w:rsid w:val="00DD30D2"/>
    <w:rsid w:val="00DD4F2F"/>
    <w:rsid w:val="00DD59CD"/>
    <w:rsid w:val="00DE0831"/>
    <w:rsid w:val="00DE273B"/>
    <w:rsid w:val="00DE2BF2"/>
    <w:rsid w:val="00DE3D01"/>
    <w:rsid w:val="00DE4BC7"/>
    <w:rsid w:val="00DE510F"/>
    <w:rsid w:val="00DE6AC7"/>
    <w:rsid w:val="00DE6FAD"/>
    <w:rsid w:val="00DE7FB8"/>
    <w:rsid w:val="00DF0071"/>
    <w:rsid w:val="00DF0933"/>
    <w:rsid w:val="00DF0F65"/>
    <w:rsid w:val="00DF1530"/>
    <w:rsid w:val="00DF26FB"/>
    <w:rsid w:val="00DF3B23"/>
    <w:rsid w:val="00DF69DE"/>
    <w:rsid w:val="00DF6FB6"/>
    <w:rsid w:val="00DF725A"/>
    <w:rsid w:val="00DF747D"/>
    <w:rsid w:val="00E00455"/>
    <w:rsid w:val="00E01ABA"/>
    <w:rsid w:val="00E03977"/>
    <w:rsid w:val="00E0552B"/>
    <w:rsid w:val="00E07909"/>
    <w:rsid w:val="00E10B1C"/>
    <w:rsid w:val="00E10EBC"/>
    <w:rsid w:val="00E1137F"/>
    <w:rsid w:val="00E125C4"/>
    <w:rsid w:val="00E12B98"/>
    <w:rsid w:val="00E1502B"/>
    <w:rsid w:val="00E15E99"/>
    <w:rsid w:val="00E1616F"/>
    <w:rsid w:val="00E164FD"/>
    <w:rsid w:val="00E16C9B"/>
    <w:rsid w:val="00E17383"/>
    <w:rsid w:val="00E17FA5"/>
    <w:rsid w:val="00E20473"/>
    <w:rsid w:val="00E213A7"/>
    <w:rsid w:val="00E2187F"/>
    <w:rsid w:val="00E22118"/>
    <w:rsid w:val="00E2234C"/>
    <w:rsid w:val="00E22D2E"/>
    <w:rsid w:val="00E24A94"/>
    <w:rsid w:val="00E252A6"/>
    <w:rsid w:val="00E3067B"/>
    <w:rsid w:val="00E318D6"/>
    <w:rsid w:val="00E31F64"/>
    <w:rsid w:val="00E331F6"/>
    <w:rsid w:val="00E334ED"/>
    <w:rsid w:val="00E34E2E"/>
    <w:rsid w:val="00E35219"/>
    <w:rsid w:val="00E35E30"/>
    <w:rsid w:val="00E3758D"/>
    <w:rsid w:val="00E4047C"/>
    <w:rsid w:val="00E42C32"/>
    <w:rsid w:val="00E43392"/>
    <w:rsid w:val="00E43671"/>
    <w:rsid w:val="00E444B6"/>
    <w:rsid w:val="00E44A1F"/>
    <w:rsid w:val="00E45059"/>
    <w:rsid w:val="00E45BA7"/>
    <w:rsid w:val="00E45E5C"/>
    <w:rsid w:val="00E47FCC"/>
    <w:rsid w:val="00E51D26"/>
    <w:rsid w:val="00E520B9"/>
    <w:rsid w:val="00E52F6E"/>
    <w:rsid w:val="00E549F8"/>
    <w:rsid w:val="00E56192"/>
    <w:rsid w:val="00E60F8F"/>
    <w:rsid w:val="00E61814"/>
    <w:rsid w:val="00E61EC9"/>
    <w:rsid w:val="00E62693"/>
    <w:rsid w:val="00E62BCA"/>
    <w:rsid w:val="00E6614B"/>
    <w:rsid w:val="00E67CFA"/>
    <w:rsid w:val="00E67D78"/>
    <w:rsid w:val="00E710E9"/>
    <w:rsid w:val="00E71A1A"/>
    <w:rsid w:val="00E71B88"/>
    <w:rsid w:val="00E72235"/>
    <w:rsid w:val="00E72486"/>
    <w:rsid w:val="00E737DC"/>
    <w:rsid w:val="00E74837"/>
    <w:rsid w:val="00E74E24"/>
    <w:rsid w:val="00E74EA9"/>
    <w:rsid w:val="00E76772"/>
    <w:rsid w:val="00E806ED"/>
    <w:rsid w:val="00E812B0"/>
    <w:rsid w:val="00E81808"/>
    <w:rsid w:val="00E81F35"/>
    <w:rsid w:val="00E85A2E"/>
    <w:rsid w:val="00E91A09"/>
    <w:rsid w:val="00E93725"/>
    <w:rsid w:val="00E93CEB"/>
    <w:rsid w:val="00E95850"/>
    <w:rsid w:val="00E95E8D"/>
    <w:rsid w:val="00E96B8B"/>
    <w:rsid w:val="00E978E1"/>
    <w:rsid w:val="00EA04BC"/>
    <w:rsid w:val="00EA1605"/>
    <w:rsid w:val="00EA254E"/>
    <w:rsid w:val="00EA26D6"/>
    <w:rsid w:val="00EA43DE"/>
    <w:rsid w:val="00EA451A"/>
    <w:rsid w:val="00EA4F97"/>
    <w:rsid w:val="00EA7550"/>
    <w:rsid w:val="00EA75F3"/>
    <w:rsid w:val="00EA7860"/>
    <w:rsid w:val="00EA7FD7"/>
    <w:rsid w:val="00EB255A"/>
    <w:rsid w:val="00EB2C87"/>
    <w:rsid w:val="00EB3C7B"/>
    <w:rsid w:val="00EB42C7"/>
    <w:rsid w:val="00EB498C"/>
    <w:rsid w:val="00EB4D0F"/>
    <w:rsid w:val="00EB5B5C"/>
    <w:rsid w:val="00EB63B3"/>
    <w:rsid w:val="00EB6D27"/>
    <w:rsid w:val="00EC080B"/>
    <w:rsid w:val="00EC2271"/>
    <w:rsid w:val="00EC3092"/>
    <w:rsid w:val="00EC3AD5"/>
    <w:rsid w:val="00EC48E4"/>
    <w:rsid w:val="00EC4C69"/>
    <w:rsid w:val="00EC7494"/>
    <w:rsid w:val="00ED0086"/>
    <w:rsid w:val="00ED084D"/>
    <w:rsid w:val="00ED0AE1"/>
    <w:rsid w:val="00ED0B57"/>
    <w:rsid w:val="00ED0BB1"/>
    <w:rsid w:val="00ED1F7F"/>
    <w:rsid w:val="00ED3236"/>
    <w:rsid w:val="00ED368A"/>
    <w:rsid w:val="00ED3A5F"/>
    <w:rsid w:val="00ED4173"/>
    <w:rsid w:val="00ED466D"/>
    <w:rsid w:val="00ED7683"/>
    <w:rsid w:val="00ED77F7"/>
    <w:rsid w:val="00ED7C77"/>
    <w:rsid w:val="00ED7E49"/>
    <w:rsid w:val="00EE3DC5"/>
    <w:rsid w:val="00EE40BA"/>
    <w:rsid w:val="00EE43EE"/>
    <w:rsid w:val="00EE45A0"/>
    <w:rsid w:val="00EE47F9"/>
    <w:rsid w:val="00EE4EE6"/>
    <w:rsid w:val="00EE56D8"/>
    <w:rsid w:val="00EE6476"/>
    <w:rsid w:val="00EE680B"/>
    <w:rsid w:val="00EE6CF4"/>
    <w:rsid w:val="00EE7EFA"/>
    <w:rsid w:val="00EF063B"/>
    <w:rsid w:val="00EF19CB"/>
    <w:rsid w:val="00EF1F93"/>
    <w:rsid w:val="00EF2668"/>
    <w:rsid w:val="00EF2930"/>
    <w:rsid w:val="00EF573B"/>
    <w:rsid w:val="00EF582F"/>
    <w:rsid w:val="00EF590F"/>
    <w:rsid w:val="00EF6420"/>
    <w:rsid w:val="00EF69B6"/>
    <w:rsid w:val="00EF6E84"/>
    <w:rsid w:val="00EF775F"/>
    <w:rsid w:val="00EF7D27"/>
    <w:rsid w:val="00F00137"/>
    <w:rsid w:val="00F00E9A"/>
    <w:rsid w:val="00F02F1E"/>
    <w:rsid w:val="00F0300F"/>
    <w:rsid w:val="00F039F6"/>
    <w:rsid w:val="00F040E0"/>
    <w:rsid w:val="00F05286"/>
    <w:rsid w:val="00F07371"/>
    <w:rsid w:val="00F07B9E"/>
    <w:rsid w:val="00F12C5F"/>
    <w:rsid w:val="00F147A1"/>
    <w:rsid w:val="00F1682E"/>
    <w:rsid w:val="00F17618"/>
    <w:rsid w:val="00F1764A"/>
    <w:rsid w:val="00F179E7"/>
    <w:rsid w:val="00F20D52"/>
    <w:rsid w:val="00F258C5"/>
    <w:rsid w:val="00F25C70"/>
    <w:rsid w:val="00F313EC"/>
    <w:rsid w:val="00F31439"/>
    <w:rsid w:val="00F31FB8"/>
    <w:rsid w:val="00F335BE"/>
    <w:rsid w:val="00F33A41"/>
    <w:rsid w:val="00F34B04"/>
    <w:rsid w:val="00F36A02"/>
    <w:rsid w:val="00F40565"/>
    <w:rsid w:val="00F41923"/>
    <w:rsid w:val="00F42B02"/>
    <w:rsid w:val="00F43108"/>
    <w:rsid w:val="00F43F26"/>
    <w:rsid w:val="00F4449E"/>
    <w:rsid w:val="00F45685"/>
    <w:rsid w:val="00F45B5C"/>
    <w:rsid w:val="00F46158"/>
    <w:rsid w:val="00F46B1D"/>
    <w:rsid w:val="00F4762D"/>
    <w:rsid w:val="00F52521"/>
    <w:rsid w:val="00F52E1C"/>
    <w:rsid w:val="00F538A3"/>
    <w:rsid w:val="00F55D35"/>
    <w:rsid w:val="00F55EB0"/>
    <w:rsid w:val="00F5707D"/>
    <w:rsid w:val="00F579A2"/>
    <w:rsid w:val="00F60345"/>
    <w:rsid w:val="00F631E6"/>
    <w:rsid w:val="00F65743"/>
    <w:rsid w:val="00F65C5D"/>
    <w:rsid w:val="00F65E5F"/>
    <w:rsid w:val="00F67AE2"/>
    <w:rsid w:val="00F71318"/>
    <w:rsid w:val="00F72490"/>
    <w:rsid w:val="00F73C3B"/>
    <w:rsid w:val="00F760E8"/>
    <w:rsid w:val="00F764B2"/>
    <w:rsid w:val="00F76581"/>
    <w:rsid w:val="00F822E2"/>
    <w:rsid w:val="00F83015"/>
    <w:rsid w:val="00F83CDC"/>
    <w:rsid w:val="00F842CE"/>
    <w:rsid w:val="00F84302"/>
    <w:rsid w:val="00F8453F"/>
    <w:rsid w:val="00F851F5"/>
    <w:rsid w:val="00F85D8F"/>
    <w:rsid w:val="00F85DCB"/>
    <w:rsid w:val="00F868D8"/>
    <w:rsid w:val="00F86C33"/>
    <w:rsid w:val="00F87557"/>
    <w:rsid w:val="00F9068F"/>
    <w:rsid w:val="00F90719"/>
    <w:rsid w:val="00F912ED"/>
    <w:rsid w:val="00F9190E"/>
    <w:rsid w:val="00F91BF2"/>
    <w:rsid w:val="00F9233A"/>
    <w:rsid w:val="00F925CA"/>
    <w:rsid w:val="00F928C4"/>
    <w:rsid w:val="00F92D80"/>
    <w:rsid w:val="00F92E06"/>
    <w:rsid w:val="00F9379A"/>
    <w:rsid w:val="00F94C19"/>
    <w:rsid w:val="00F96BD6"/>
    <w:rsid w:val="00F9735F"/>
    <w:rsid w:val="00FA09A8"/>
    <w:rsid w:val="00FA117B"/>
    <w:rsid w:val="00FA1574"/>
    <w:rsid w:val="00FA4126"/>
    <w:rsid w:val="00FA5739"/>
    <w:rsid w:val="00FA6C5C"/>
    <w:rsid w:val="00FA7565"/>
    <w:rsid w:val="00FB2604"/>
    <w:rsid w:val="00FB2CE8"/>
    <w:rsid w:val="00FB3DB6"/>
    <w:rsid w:val="00FB3FF4"/>
    <w:rsid w:val="00FB54A6"/>
    <w:rsid w:val="00FB6268"/>
    <w:rsid w:val="00FB7EA9"/>
    <w:rsid w:val="00FC1BEB"/>
    <w:rsid w:val="00FC22B5"/>
    <w:rsid w:val="00FC25FB"/>
    <w:rsid w:val="00FC2BAC"/>
    <w:rsid w:val="00FC2E6B"/>
    <w:rsid w:val="00FC58C5"/>
    <w:rsid w:val="00FC6CD0"/>
    <w:rsid w:val="00FC7592"/>
    <w:rsid w:val="00FD18B8"/>
    <w:rsid w:val="00FD29DC"/>
    <w:rsid w:val="00FD3B3C"/>
    <w:rsid w:val="00FD3DE1"/>
    <w:rsid w:val="00FD4764"/>
    <w:rsid w:val="00FD785C"/>
    <w:rsid w:val="00FE42A3"/>
    <w:rsid w:val="00FE6716"/>
    <w:rsid w:val="00FF02EC"/>
    <w:rsid w:val="00FF15FD"/>
    <w:rsid w:val="00FF223B"/>
    <w:rsid w:val="00FF3553"/>
    <w:rsid w:val="00FF43F7"/>
    <w:rsid w:val="00FF47C3"/>
    <w:rsid w:val="00FF4D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0A8C76"/>
  <w15:chartTrackingRefBased/>
  <w15:docId w15:val="{2CF0B739-EC43-994B-B057-110294136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18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34AA"/>
    <w:rPr>
      <w:sz w:val="18"/>
      <w:szCs w:val="18"/>
    </w:rPr>
  </w:style>
  <w:style w:type="character" w:customStyle="1" w:styleId="BalloonTextChar">
    <w:name w:val="Balloon Text Char"/>
    <w:basedOn w:val="DefaultParagraphFont"/>
    <w:link w:val="BalloonText"/>
    <w:uiPriority w:val="99"/>
    <w:semiHidden/>
    <w:rsid w:val="007734AA"/>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7734AA"/>
    <w:pPr>
      <w:jc w:val="center"/>
    </w:pPr>
  </w:style>
  <w:style w:type="character" w:customStyle="1" w:styleId="EndNoteBibliographyTitleChar">
    <w:name w:val="EndNote Bibliography Title Char"/>
    <w:basedOn w:val="DefaultParagraphFont"/>
    <w:link w:val="EndNoteBibliographyTitle"/>
    <w:rsid w:val="007734AA"/>
    <w:rPr>
      <w:rFonts w:ascii="Times New Roman" w:eastAsia="Times New Roman" w:hAnsi="Times New Roman" w:cs="Times New Roman"/>
    </w:rPr>
  </w:style>
  <w:style w:type="paragraph" w:customStyle="1" w:styleId="EndNoteBibliography">
    <w:name w:val="EndNote Bibliography"/>
    <w:basedOn w:val="Normal"/>
    <w:link w:val="EndNoteBibliographyChar"/>
    <w:rsid w:val="007734AA"/>
  </w:style>
  <w:style w:type="character" w:customStyle="1" w:styleId="EndNoteBibliographyChar">
    <w:name w:val="EndNote Bibliography Char"/>
    <w:basedOn w:val="DefaultParagraphFont"/>
    <w:link w:val="EndNoteBibliography"/>
    <w:rsid w:val="007734AA"/>
    <w:rPr>
      <w:rFonts w:ascii="Times New Roman" w:eastAsia="Times New Roman" w:hAnsi="Times New Roman" w:cs="Times New Roman"/>
    </w:rPr>
  </w:style>
  <w:style w:type="character" w:styleId="Hyperlink">
    <w:name w:val="Hyperlink"/>
    <w:basedOn w:val="DefaultParagraphFont"/>
    <w:uiPriority w:val="99"/>
    <w:unhideWhenUsed/>
    <w:rsid w:val="00C50258"/>
    <w:rPr>
      <w:color w:val="0563C1" w:themeColor="hyperlink"/>
      <w:u w:val="single"/>
    </w:rPr>
  </w:style>
  <w:style w:type="character" w:customStyle="1" w:styleId="UnresolvedMention1">
    <w:name w:val="Unresolved Mention1"/>
    <w:basedOn w:val="DefaultParagraphFont"/>
    <w:uiPriority w:val="99"/>
    <w:rsid w:val="00C50258"/>
    <w:rPr>
      <w:color w:val="605E5C"/>
      <w:shd w:val="clear" w:color="auto" w:fill="E1DFDD"/>
    </w:rPr>
  </w:style>
  <w:style w:type="paragraph" w:customStyle="1" w:styleId="Body">
    <w:name w:val="Body"/>
    <w:rsid w:val="0051368E"/>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lang w:val="de-DE"/>
    </w:rPr>
  </w:style>
  <w:style w:type="paragraph" w:styleId="NormalWeb">
    <w:name w:val="Normal (Web)"/>
    <w:basedOn w:val="Normal"/>
    <w:uiPriority w:val="99"/>
    <w:unhideWhenUsed/>
    <w:rsid w:val="00EF6E84"/>
    <w:pPr>
      <w:spacing w:before="100" w:beforeAutospacing="1" w:after="100" w:afterAutospacing="1"/>
    </w:pPr>
  </w:style>
  <w:style w:type="paragraph" w:customStyle="1" w:styleId="Acknowledgement">
    <w:name w:val="Acknowledgement"/>
    <w:basedOn w:val="Normal"/>
    <w:rsid w:val="00E331F6"/>
    <w:pPr>
      <w:spacing w:before="120"/>
      <w:ind w:left="720" w:hanging="720"/>
    </w:pPr>
  </w:style>
  <w:style w:type="table" w:styleId="TableGrid">
    <w:name w:val="Table Grid"/>
    <w:basedOn w:val="TableNormal"/>
    <w:uiPriority w:val="39"/>
    <w:rsid w:val="009635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3D03"/>
    <w:rPr>
      <w:sz w:val="16"/>
      <w:szCs w:val="16"/>
    </w:rPr>
  </w:style>
  <w:style w:type="paragraph" w:styleId="CommentText">
    <w:name w:val="annotation text"/>
    <w:basedOn w:val="Normal"/>
    <w:link w:val="CommentTextChar"/>
    <w:uiPriority w:val="99"/>
    <w:unhideWhenUsed/>
    <w:rsid w:val="00C63D03"/>
    <w:rPr>
      <w:sz w:val="20"/>
      <w:szCs w:val="20"/>
    </w:rPr>
  </w:style>
  <w:style w:type="character" w:customStyle="1" w:styleId="CommentTextChar">
    <w:name w:val="Comment Text Char"/>
    <w:basedOn w:val="DefaultParagraphFont"/>
    <w:link w:val="CommentText"/>
    <w:uiPriority w:val="99"/>
    <w:rsid w:val="00C63D0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63D03"/>
    <w:rPr>
      <w:b/>
      <w:bCs/>
    </w:rPr>
  </w:style>
  <w:style w:type="character" w:customStyle="1" w:styleId="CommentSubjectChar">
    <w:name w:val="Comment Subject Char"/>
    <w:basedOn w:val="CommentTextChar"/>
    <w:link w:val="CommentSubject"/>
    <w:uiPriority w:val="99"/>
    <w:semiHidden/>
    <w:rsid w:val="00C63D03"/>
    <w:rPr>
      <w:rFonts w:ascii="Times New Roman" w:eastAsia="Times New Roman" w:hAnsi="Times New Roman" w:cs="Times New Roman"/>
      <w:b/>
      <w:bCs/>
      <w:sz w:val="20"/>
      <w:szCs w:val="20"/>
    </w:rPr>
  </w:style>
  <w:style w:type="paragraph" w:styleId="BodyTextIndent">
    <w:name w:val="Body Text Indent"/>
    <w:basedOn w:val="Normal"/>
    <w:link w:val="BodyTextIndentChar"/>
    <w:uiPriority w:val="99"/>
    <w:rsid w:val="00886A24"/>
    <w:pPr>
      <w:autoSpaceDE w:val="0"/>
      <w:autoSpaceDN w:val="0"/>
      <w:spacing w:line="480" w:lineRule="auto"/>
      <w:ind w:firstLine="720"/>
      <w:jc w:val="both"/>
    </w:pPr>
    <w:rPr>
      <w:sz w:val="20"/>
    </w:rPr>
  </w:style>
  <w:style w:type="character" w:customStyle="1" w:styleId="BodyTextIndentChar">
    <w:name w:val="Body Text Indent Char"/>
    <w:basedOn w:val="DefaultParagraphFont"/>
    <w:link w:val="BodyTextIndent"/>
    <w:uiPriority w:val="99"/>
    <w:rsid w:val="00886A24"/>
    <w:rPr>
      <w:rFonts w:ascii="Times New Roman" w:eastAsia="Times New Roman" w:hAnsi="Times New Roman" w:cs="Times New Roman"/>
      <w:sz w:val="20"/>
    </w:rPr>
  </w:style>
  <w:style w:type="character" w:styleId="Emphasis">
    <w:name w:val="Emphasis"/>
    <w:basedOn w:val="DefaultParagraphFont"/>
    <w:uiPriority w:val="20"/>
    <w:qFormat/>
    <w:rsid w:val="00886A24"/>
    <w:rPr>
      <w:rFonts w:ascii="Arial" w:hAnsi="Arial" w:cs="Arial"/>
      <w:b/>
      <w:bCs/>
      <w:i/>
      <w:iCs/>
    </w:rPr>
  </w:style>
  <w:style w:type="paragraph" w:styleId="ListParagraph">
    <w:name w:val="List Paragraph"/>
    <w:basedOn w:val="Normal"/>
    <w:uiPriority w:val="34"/>
    <w:qFormat/>
    <w:rsid w:val="003008EA"/>
    <w:pPr>
      <w:ind w:left="720"/>
      <w:contextualSpacing/>
    </w:pPr>
  </w:style>
  <w:style w:type="character" w:styleId="FollowedHyperlink">
    <w:name w:val="FollowedHyperlink"/>
    <w:basedOn w:val="DefaultParagraphFont"/>
    <w:uiPriority w:val="99"/>
    <w:semiHidden/>
    <w:unhideWhenUsed/>
    <w:rsid w:val="00991A73"/>
    <w:rPr>
      <w:color w:val="954F72" w:themeColor="followedHyperlink"/>
      <w:u w:val="single"/>
    </w:rPr>
  </w:style>
  <w:style w:type="paragraph" w:styleId="Header">
    <w:name w:val="header"/>
    <w:basedOn w:val="Normal"/>
    <w:link w:val="HeaderChar"/>
    <w:uiPriority w:val="99"/>
    <w:unhideWhenUsed/>
    <w:rsid w:val="006E1288"/>
    <w:pPr>
      <w:tabs>
        <w:tab w:val="center" w:pos="4680"/>
        <w:tab w:val="right" w:pos="9360"/>
      </w:tabs>
    </w:pPr>
  </w:style>
  <w:style w:type="character" w:customStyle="1" w:styleId="HeaderChar">
    <w:name w:val="Header Char"/>
    <w:basedOn w:val="DefaultParagraphFont"/>
    <w:link w:val="Header"/>
    <w:uiPriority w:val="99"/>
    <w:rsid w:val="006E1288"/>
    <w:rPr>
      <w:rFonts w:ascii="Times New Roman" w:eastAsia="Times New Roman" w:hAnsi="Times New Roman" w:cs="Times New Roman"/>
    </w:rPr>
  </w:style>
  <w:style w:type="paragraph" w:styleId="Footer">
    <w:name w:val="footer"/>
    <w:basedOn w:val="Normal"/>
    <w:link w:val="FooterChar"/>
    <w:uiPriority w:val="99"/>
    <w:unhideWhenUsed/>
    <w:rsid w:val="006E1288"/>
    <w:pPr>
      <w:tabs>
        <w:tab w:val="center" w:pos="4680"/>
        <w:tab w:val="right" w:pos="9360"/>
      </w:tabs>
    </w:pPr>
  </w:style>
  <w:style w:type="character" w:customStyle="1" w:styleId="FooterChar">
    <w:name w:val="Footer Char"/>
    <w:basedOn w:val="DefaultParagraphFont"/>
    <w:link w:val="Footer"/>
    <w:uiPriority w:val="99"/>
    <w:rsid w:val="006E1288"/>
    <w:rPr>
      <w:rFonts w:ascii="Times New Roman" w:eastAsia="Times New Roman" w:hAnsi="Times New Roman" w:cs="Times New Roman"/>
    </w:rPr>
  </w:style>
  <w:style w:type="paragraph" w:styleId="Revision">
    <w:name w:val="Revision"/>
    <w:hidden/>
    <w:uiPriority w:val="99"/>
    <w:semiHidden/>
    <w:rsid w:val="0018015B"/>
    <w:rPr>
      <w:rFonts w:ascii="Times New Roman" w:eastAsia="Times New Roman" w:hAnsi="Times New Roman" w:cs="Times New Roman"/>
    </w:rPr>
  </w:style>
  <w:style w:type="paragraph" w:styleId="BodyText">
    <w:name w:val="Body Text"/>
    <w:basedOn w:val="Normal"/>
    <w:link w:val="BodyTextChar"/>
    <w:uiPriority w:val="99"/>
    <w:semiHidden/>
    <w:unhideWhenUsed/>
    <w:rsid w:val="00D73C6B"/>
    <w:pPr>
      <w:spacing w:after="120"/>
    </w:pPr>
  </w:style>
  <w:style w:type="character" w:customStyle="1" w:styleId="BodyTextChar">
    <w:name w:val="Body Text Char"/>
    <w:basedOn w:val="DefaultParagraphFont"/>
    <w:link w:val="BodyText"/>
    <w:uiPriority w:val="99"/>
    <w:semiHidden/>
    <w:rsid w:val="00D73C6B"/>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4118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80441">
      <w:bodyDiv w:val="1"/>
      <w:marLeft w:val="0"/>
      <w:marRight w:val="0"/>
      <w:marTop w:val="0"/>
      <w:marBottom w:val="0"/>
      <w:divBdr>
        <w:top w:val="none" w:sz="0" w:space="0" w:color="auto"/>
        <w:left w:val="none" w:sz="0" w:space="0" w:color="auto"/>
        <w:bottom w:val="none" w:sz="0" w:space="0" w:color="auto"/>
        <w:right w:val="none" w:sz="0" w:space="0" w:color="auto"/>
      </w:divBdr>
    </w:div>
    <w:div w:id="21247302">
      <w:marLeft w:val="0"/>
      <w:marRight w:val="0"/>
      <w:marTop w:val="0"/>
      <w:marBottom w:val="0"/>
      <w:divBdr>
        <w:top w:val="none" w:sz="0" w:space="0" w:color="auto"/>
        <w:left w:val="none" w:sz="0" w:space="0" w:color="auto"/>
        <w:bottom w:val="none" w:sz="0" w:space="0" w:color="auto"/>
        <w:right w:val="none" w:sz="0" w:space="0" w:color="auto"/>
      </w:divBdr>
      <w:divsChild>
        <w:div w:id="1268730298">
          <w:marLeft w:val="0"/>
          <w:marRight w:val="0"/>
          <w:marTop w:val="0"/>
          <w:marBottom w:val="0"/>
          <w:divBdr>
            <w:top w:val="none" w:sz="0" w:space="0" w:color="auto"/>
            <w:left w:val="none" w:sz="0" w:space="0" w:color="auto"/>
            <w:bottom w:val="none" w:sz="0" w:space="0" w:color="auto"/>
            <w:right w:val="none" w:sz="0" w:space="0" w:color="auto"/>
          </w:divBdr>
          <w:divsChild>
            <w:div w:id="75714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155519">
      <w:bodyDiv w:val="1"/>
      <w:marLeft w:val="0"/>
      <w:marRight w:val="0"/>
      <w:marTop w:val="0"/>
      <w:marBottom w:val="0"/>
      <w:divBdr>
        <w:top w:val="none" w:sz="0" w:space="0" w:color="auto"/>
        <w:left w:val="none" w:sz="0" w:space="0" w:color="auto"/>
        <w:bottom w:val="none" w:sz="0" w:space="0" w:color="auto"/>
        <w:right w:val="none" w:sz="0" w:space="0" w:color="auto"/>
      </w:divBdr>
    </w:div>
    <w:div w:id="118693429">
      <w:bodyDiv w:val="1"/>
      <w:marLeft w:val="0"/>
      <w:marRight w:val="0"/>
      <w:marTop w:val="0"/>
      <w:marBottom w:val="0"/>
      <w:divBdr>
        <w:top w:val="none" w:sz="0" w:space="0" w:color="auto"/>
        <w:left w:val="none" w:sz="0" w:space="0" w:color="auto"/>
        <w:bottom w:val="none" w:sz="0" w:space="0" w:color="auto"/>
        <w:right w:val="none" w:sz="0" w:space="0" w:color="auto"/>
      </w:divBdr>
    </w:div>
    <w:div w:id="119110107">
      <w:bodyDiv w:val="1"/>
      <w:marLeft w:val="0"/>
      <w:marRight w:val="0"/>
      <w:marTop w:val="0"/>
      <w:marBottom w:val="0"/>
      <w:divBdr>
        <w:top w:val="none" w:sz="0" w:space="0" w:color="auto"/>
        <w:left w:val="none" w:sz="0" w:space="0" w:color="auto"/>
        <w:bottom w:val="none" w:sz="0" w:space="0" w:color="auto"/>
        <w:right w:val="none" w:sz="0" w:space="0" w:color="auto"/>
      </w:divBdr>
    </w:div>
    <w:div w:id="159740365">
      <w:bodyDiv w:val="1"/>
      <w:marLeft w:val="0"/>
      <w:marRight w:val="0"/>
      <w:marTop w:val="0"/>
      <w:marBottom w:val="0"/>
      <w:divBdr>
        <w:top w:val="none" w:sz="0" w:space="0" w:color="auto"/>
        <w:left w:val="none" w:sz="0" w:space="0" w:color="auto"/>
        <w:bottom w:val="none" w:sz="0" w:space="0" w:color="auto"/>
        <w:right w:val="none" w:sz="0" w:space="0" w:color="auto"/>
      </w:divBdr>
    </w:div>
    <w:div w:id="181868302">
      <w:bodyDiv w:val="1"/>
      <w:marLeft w:val="0"/>
      <w:marRight w:val="0"/>
      <w:marTop w:val="0"/>
      <w:marBottom w:val="0"/>
      <w:divBdr>
        <w:top w:val="none" w:sz="0" w:space="0" w:color="auto"/>
        <w:left w:val="none" w:sz="0" w:space="0" w:color="auto"/>
        <w:bottom w:val="none" w:sz="0" w:space="0" w:color="auto"/>
        <w:right w:val="none" w:sz="0" w:space="0" w:color="auto"/>
      </w:divBdr>
    </w:div>
    <w:div w:id="228350370">
      <w:marLeft w:val="0"/>
      <w:marRight w:val="0"/>
      <w:marTop w:val="0"/>
      <w:marBottom w:val="0"/>
      <w:divBdr>
        <w:top w:val="none" w:sz="0" w:space="0" w:color="auto"/>
        <w:left w:val="none" w:sz="0" w:space="0" w:color="auto"/>
        <w:bottom w:val="none" w:sz="0" w:space="0" w:color="auto"/>
        <w:right w:val="none" w:sz="0" w:space="0" w:color="auto"/>
      </w:divBdr>
      <w:divsChild>
        <w:div w:id="192308962">
          <w:marLeft w:val="0"/>
          <w:marRight w:val="0"/>
          <w:marTop w:val="0"/>
          <w:marBottom w:val="0"/>
          <w:divBdr>
            <w:top w:val="none" w:sz="0" w:space="0" w:color="auto"/>
            <w:left w:val="none" w:sz="0" w:space="0" w:color="auto"/>
            <w:bottom w:val="none" w:sz="0" w:space="0" w:color="auto"/>
            <w:right w:val="none" w:sz="0" w:space="0" w:color="auto"/>
          </w:divBdr>
          <w:divsChild>
            <w:div w:id="125798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162714">
      <w:bodyDiv w:val="1"/>
      <w:marLeft w:val="0"/>
      <w:marRight w:val="0"/>
      <w:marTop w:val="0"/>
      <w:marBottom w:val="0"/>
      <w:divBdr>
        <w:top w:val="none" w:sz="0" w:space="0" w:color="auto"/>
        <w:left w:val="none" w:sz="0" w:space="0" w:color="auto"/>
        <w:bottom w:val="none" w:sz="0" w:space="0" w:color="auto"/>
        <w:right w:val="none" w:sz="0" w:space="0" w:color="auto"/>
      </w:divBdr>
    </w:div>
    <w:div w:id="282618490">
      <w:bodyDiv w:val="1"/>
      <w:marLeft w:val="0"/>
      <w:marRight w:val="0"/>
      <w:marTop w:val="0"/>
      <w:marBottom w:val="0"/>
      <w:divBdr>
        <w:top w:val="none" w:sz="0" w:space="0" w:color="auto"/>
        <w:left w:val="none" w:sz="0" w:space="0" w:color="auto"/>
        <w:bottom w:val="none" w:sz="0" w:space="0" w:color="auto"/>
        <w:right w:val="none" w:sz="0" w:space="0" w:color="auto"/>
      </w:divBdr>
    </w:div>
    <w:div w:id="326909536">
      <w:bodyDiv w:val="1"/>
      <w:marLeft w:val="0"/>
      <w:marRight w:val="0"/>
      <w:marTop w:val="0"/>
      <w:marBottom w:val="0"/>
      <w:divBdr>
        <w:top w:val="none" w:sz="0" w:space="0" w:color="auto"/>
        <w:left w:val="none" w:sz="0" w:space="0" w:color="auto"/>
        <w:bottom w:val="none" w:sz="0" w:space="0" w:color="auto"/>
        <w:right w:val="none" w:sz="0" w:space="0" w:color="auto"/>
      </w:divBdr>
    </w:div>
    <w:div w:id="332034923">
      <w:bodyDiv w:val="1"/>
      <w:marLeft w:val="0"/>
      <w:marRight w:val="0"/>
      <w:marTop w:val="0"/>
      <w:marBottom w:val="0"/>
      <w:divBdr>
        <w:top w:val="none" w:sz="0" w:space="0" w:color="auto"/>
        <w:left w:val="none" w:sz="0" w:space="0" w:color="auto"/>
        <w:bottom w:val="none" w:sz="0" w:space="0" w:color="auto"/>
        <w:right w:val="none" w:sz="0" w:space="0" w:color="auto"/>
      </w:divBdr>
      <w:divsChild>
        <w:div w:id="1382365108">
          <w:marLeft w:val="0"/>
          <w:marRight w:val="0"/>
          <w:marTop w:val="0"/>
          <w:marBottom w:val="0"/>
          <w:divBdr>
            <w:top w:val="none" w:sz="0" w:space="0" w:color="auto"/>
            <w:left w:val="none" w:sz="0" w:space="0" w:color="auto"/>
            <w:bottom w:val="none" w:sz="0" w:space="0" w:color="auto"/>
            <w:right w:val="none" w:sz="0" w:space="0" w:color="auto"/>
          </w:divBdr>
          <w:divsChild>
            <w:div w:id="426847784">
              <w:marLeft w:val="0"/>
              <w:marRight w:val="0"/>
              <w:marTop w:val="0"/>
              <w:marBottom w:val="0"/>
              <w:divBdr>
                <w:top w:val="none" w:sz="0" w:space="0" w:color="auto"/>
                <w:left w:val="none" w:sz="0" w:space="0" w:color="auto"/>
                <w:bottom w:val="none" w:sz="0" w:space="0" w:color="auto"/>
                <w:right w:val="none" w:sz="0" w:space="0" w:color="auto"/>
              </w:divBdr>
              <w:divsChild>
                <w:div w:id="40522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935749">
      <w:bodyDiv w:val="1"/>
      <w:marLeft w:val="0"/>
      <w:marRight w:val="0"/>
      <w:marTop w:val="0"/>
      <w:marBottom w:val="0"/>
      <w:divBdr>
        <w:top w:val="none" w:sz="0" w:space="0" w:color="auto"/>
        <w:left w:val="none" w:sz="0" w:space="0" w:color="auto"/>
        <w:bottom w:val="none" w:sz="0" w:space="0" w:color="auto"/>
        <w:right w:val="none" w:sz="0" w:space="0" w:color="auto"/>
      </w:divBdr>
    </w:div>
    <w:div w:id="384914226">
      <w:bodyDiv w:val="1"/>
      <w:marLeft w:val="0"/>
      <w:marRight w:val="0"/>
      <w:marTop w:val="0"/>
      <w:marBottom w:val="0"/>
      <w:divBdr>
        <w:top w:val="none" w:sz="0" w:space="0" w:color="auto"/>
        <w:left w:val="none" w:sz="0" w:space="0" w:color="auto"/>
        <w:bottom w:val="none" w:sz="0" w:space="0" w:color="auto"/>
        <w:right w:val="none" w:sz="0" w:space="0" w:color="auto"/>
      </w:divBdr>
      <w:divsChild>
        <w:div w:id="214779529">
          <w:marLeft w:val="0"/>
          <w:marRight w:val="0"/>
          <w:marTop w:val="0"/>
          <w:marBottom w:val="0"/>
          <w:divBdr>
            <w:top w:val="none" w:sz="0" w:space="0" w:color="auto"/>
            <w:left w:val="none" w:sz="0" w:space="0" w:color="auto"/>
            <w:bottom w:val="none" w:sz="0" w:space="0" w:color="auto"/>
            <w:right w:val="none" w:sz="0" w:space="0" w:color="auto"/>
          </w:divBdr>
        </w:div>
      </w:divsChild>
    </w:div>
    <w:div w:id="394400052">
      <w:bodyDiv w:val="1"/>
      <w:marLeft w:val="0"/>
      <w:marRight w:val="0"/>
      <w:marTop w:val="0"/>
      <w:marBottom w:val="0"/>
      <w:divBdr>
        <w:top w:val="none" w:sz="0" w:space="0" w:color="auto"/>
        <w:left w:val="none" w:sz="0" w:space="0" w:color="auto"/>
        <w:bottom w:val="none" w:sz="0" w:space="0" w:color="auto"/>
        <w:right w:val="none" w:sz="0" w:space="0" w:color="auto"/>
      </w:divBdr>
    </w:div>
    <w:div w:id="421343866">
      <w:bodyDiv w:val="1"/>
      <w:marLeft w:val="0"/>
      <w:marRight w:val="0"/>
      <w:marTop w:val="0"/>
      <w:marBottom w:val="0"/>
      <w:divBdr>
        <w:top w:val="none" w:sz="0" w:space="0" w:color="auto"/>
        <w:left w:val="none" w:sz="0" w:space="0" w:color="auto"/>
        <w:bottom w:val="none" w:sz="0" w:space="0" w:color="auto"/>
        <w:right w:val="none" w:sz="0" w:space="0" w:color="auto"/>
      </w:divBdr>
    </w:div>
    <w:div w:id="421949727">
      <w:bodyDiv w:val="1"/>
      <w:marLeft w:val="0"/>
      <w:marRight w:val="0"/>
      <w:marTop w:val="0"/>
      <w:marBottom w:val="0"/>
      <w:divBdr>
        <w:top w:val="none" w:sz="0" w:space="0" w:color="auto"/>
        <w:left w:val="none" w:sz="0" w:space="0" w:color="auto"/>
        <w:bottom w:val="none" w:sz="0" w:space="0" w:color="auto"/>
        <w:right w:val="none" w:sz="0" w:space="0" w:color="auto"/>
      </w:divBdr>
      <w:divsChild>
        <w:div w:id="95099826">
          <w:marLeft w:val="0"/>
          <w:marRight w:val="0"/>
          <w:marTop w:val="0"/>
          <w:marBottom w:val="0"/>
          <w:divBdr>
            <w:top w:val="none" w:sz="0" w:space="0" w:color="auto"/>
            <w:left w:val="none" w:sz="0" w:space="0" w:color="auto"/>
            <w:bottom w:val="none" w:sz="0" w:space="0" w:color="auto"/>
            <w:right w:val="none" w:sz="0" w:space="0" w:color="auto"/>
          </w:divBdr>
          <w:divsChild>
            <w:div w:id="116145607">
              <w:marLeft w:val="0"/>
              <w:marRight w:val="0"/>
              <w:marTop w:val="0"/>
              <w:marBottom w:val="0"/>
              <w:divBdr>
                <w:top w:val="none" w:sz="0" w:space="0" w:color="auto"/>
                <w:left w:val="none" w:sz="0" w:space="0" w:color="auto"/>
                <w:bottom w:val="none" w:sz="0" w:space="0" w:color="auto"/>
                <w:right w:val="none" w:sz="0" w:space="0" w:color="auto"/>
              </w:divBdr>
              <w:divsChild>
                <w:div w:id="122815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606110">
      <w:bodyDiv w:val="1"/>
      <w:marLeft w:val="0"/>
      <w:marRight w:val="0"/>
      <w:marTop w:val="0"/>
      <w:marBottom w:val="0"/>
      <w:divBdr>
        <w:top w:val="none" w:sz="0" w:space="0" w:color="auto"/>
        <w:left w:val="none" w:sz="0" w:space="0" w:color="auto"/>
        <w:bottom w:val="none" w:sz="0" w:space="0" w:color="auto"/>
        <w:right w:val="none" w:sz="0" w:space="0" w:color="auto"/>
      </w:divBdr>
    </w:div>
    <w:div w:id="509877117">
      <w:bodyDiv w:val="1"/>
      <w:marLeft w:val="0"/>
      <w:marRight w:val="0"/>
      <w:marTop w:val="0"/>
      <w:marBottom w:val="0"/>
      <w:divBdr>
        <w:top w:val="none" w:sz="0" w:space="0" w:color="auto"/>
        <w:left w:val="none" w:sz="0" w:space="0" w:color="auto"/>
        <w:bottom w:val="none" w:sz="0" w:space="0" w:color="auto"/>
        <w:right w:val="none" w:sz="0" w:space="0" w:color="auto"/>
      </w:divBdr>
    </w:div>
    <w:div w:id="519976691">
      <w:bodyDiv w:val="1"/>
      <w:marLeft w:val="0"/>
      <w:marRight w:val="0"/>
      <w:marTop w:val="0"/>
      <w:marBottom w:val="0"/>
      <w:divBdr>
        <w:top w:val="none" w:sz="0" w:space="0" w:color="auto"/>
        <w:left w:val="none" w:sz="0" w:space="0" w:color="auto"/>
        <w:bottom w:val="none" w:sz="0" w:space="0" w:color="auto"/>
        <w:right w:val="none" w:sz="0" w:space="0" w:color="auto"/>
      </w:divBdr>
    </w:div>
    <w:div w:id="525337842">
      <w:bodyDiv w:val="1"/>
      <w:marLeft w:val="0"/>
      <w:marRight w:val="0"/>
      <w:marTop w:val="0"/>
      <w:marBottom w:val="0"/>
      <w:divBdr>
        <w:top w:val="none" w:sz="0" w:space="0" w:color="auto"/>
        <w:left w:val="none" w:sz="0" w:space="0" w:color="auto"/>
        <w:bottom w:val="none" w:sz="0" w:space="0" w:color="auto"/>
        <w:right w:val="none" w:sz="0" w:space="0" w:color="auto"/>
      </w:divBdr>
    </w:div>
    <w:div w:id="526023823">
      <w:bodyDiv w:val="1"/>
      <w:marLeft w:val="0"/>
      <w:marRight w:val="0"/>
      <w:marTop w:val="0"/>
      <w:marBottom w:val="0"/>
      <w:divBdr>
        <w:top w:val="none" w:sz="0" w:space="0" w:color="auto"/>
        <w:left w:val="none" w:sz="0" w:space="0" w:color="auto"/>
        <w:bottom w:val="none" w:sz="0" w:space="0" w:color="auto"/>
        <w:right w:val="none" w:sz="0" w:space="0" w:color="auto"/>
      </w:divBdr>
    </w:div>
    <w:div w:id="573048178">
      <w:bodyDiv w:val="1"/>
      <w:marLeft w:val="0"/>
      <w:marRight w:val="0"/>
      <w:marTop w:val="0"/>
      <w:marBottom w:val="0"/>
      <w:divBdr>
        <w:top w:val="none" w:sz="0" w:space="0" w:color="auto"/>
        <w:left w:val="none" w:sz="0" w:space="0" w:color="auto"/>
        <w:bottom w:val="none" w:sz="0" w:space="0" w:color="auto"/>
        <w:right w:val="none" w:sz="0" w:space="0" w:color="auto"/>
      </w:divBdr>
    </w:div>
    <w:div w:id="599146410">
      <w:bodyDiv w:val="1"/>
      <w:marLeft w:val="0"/>
      <w:marRight w:val="0"/>
      <w:marTop w:val="0"/>
      <w:marBottom w:val="0"/>
      <w:divBdr>
        <w:top w:val="none" w:sz="0" w:space="0" w:color="auto"/>
        <w:left w:val="none" w:sz="0" w:space="0" w:color="auto"/>
        <w:bottom w:val="none" w:sz="0" w:space="0" w:color="auto"/>
        <w:right w:val="none" w:sz="0" w:space="0" w:color="auto"/>
      </w:divBdr>
    </w:div>
    <w:div w:id="616643922">
      <w:bodyDiv w:val="1"/>
      <w:marLeft w:val="0"/>
      <w:marRight w:val="0"/>
      <w:marTop w:val="0"/>
      <w:marBottom w:val="0"/>
      <w:divBdr>
        <w:top w:val="none" w:sz="0" w:space="0" w:color="auto"/>
        <w:left w:val="none" w:sz="0" w:space="0" w:color="auto"/>
        <w:bottom w:val="none" w:sz="0" w:space="0" w:color="auto"/>
        <w:right w:val="none" w:sz="0" w:space="0" w:color="auto"/>
      </w:divBdr>
    </w:div>
    <w:div w:id="633366253">
      <w:bodyDiv w:val="1"/>
      <w:marLeft w:val="0"/>
      <w:marRight w:val="0"/>
      <w:marTop w:val="0"/>
      <w:marBottom w:val="0"/>
      <w:divBdr>
        <w:top w:val="none" w:sz="0" w:space="0" w:color="auto"/>
        <w:left w:val="none" w:sz="0" w:space="0" w:color="auto"/>
        <w:bottom w:val="none" w:sz="0" w:space="0" w:color="auto"/>
        <w:right w:val="none" w:sz="0" w:space="0" w:color="auto"/>
      </w:divBdr>
    </w:div>
    <w:div w:id="637881705">
      <w:bodyDiv w:val="1"/>
      <w:marLeft w:val="0"/>
      <w:marRight w:val="0"/>
      <w:marTop w:val="0"/>
      <w:marBottom w:val="0"/>
      <w:divBdr>
        <w:top w:val="none" w:sz="0" w:space="0" w:color="auto"/>
        <w:left w:val="none" w:sz="0" w:space="0" w:color="auto"/>
        <w:bottom w:val="none" w:sz="0" w:space="0" w:color="auto"/>
        <w:right w:val="none" w:sz="0" w:space="0" w:color="auto"/>
      </w:divBdr>
    </w:div>
    <w:div w:id="664667714">
      <w:bodyDiv w:val="1"/>
      <w:marLeft w:val="0"/>
      <w:marRight w:val="0"/>
      <w:marTop w:val="0"/>
      <w:marBottom w:val="0"/>
      <w:divBdr>
        <w:top w:val="none" w:sz="0" w:space="0" w:color="auto"/>
        <w:left w:val="none" w:sz="0" w:space="0" w:color="auto"/>
        <w:bottom w:val="none" w:sz="0" w:space="0" w:color="auto"/>
        <w:right w:val="none" w:sz="0" w:space="0" w:color="auto"/>
      </w:divBdr>
    </w:div>
    <w:div w:id="665282323">
      <w:bodyDiv w:val="1"/>
      <w:marLeft w:val="0"/>
      <w:marRight w:val="0"/>
      <w:marTop w:val="0"/>
      <w:marBottom w:val="0"/>
      <w:divBdr>
        <w:top w:val="none" w:sz="0" w:space="0" w:color="auto"/>
        <w:left w:val="none" w:sz="0" w:space="0" w:color="auto"/>
        <w:bottom w:val="none" w:sz="0" w:space="0" w:color="auto"/>
        <w:right w:val="none" w:sz="0" w:space="0" w:color="auto"/>
      </w:divBdr>
      <w:divsChild>
        <w:div w:id="177622566">
          <w:marLeft w:val="0"/>
          <w:marRight w:val="0"/>
          <w:marTop w:val="0"/>
          <w:marBottom w:val="0"/>
          <w:divBdr>
            <w:top w:val="none" w:sz="0" w:space="0" w:color="auto"/>
            <w:left w:val="none" w:sz="0" w:space="0" w:color="auto"/>
            <w:bottom w:val="none" w:sz="0" w:space="0" w:color="auto"/>
            <w:right w:val="none" w:sz="0" w:space="0" w:color="auto"/>
          </w:divBdr>
          <w:divsChild>
            <w:div w:id="1293050083">
              <w:marLeft w:val="0"/>
              <w:marRight w:val="0"/>
              <w:marTop w:val="0"/>
              <w:marBottom w:val="0"/>
              <w:divBdr>
                <w:top w:val="none" w:sz="0" w:space="0" w:color="auto"/>
                <w:left w:val="none" w:sz="0" w:space="0" w:color="auto"/>
                <w:bottom w:val="none" w:sz="0" w:space="0" w:color="auto"/>
                <w:right w:val="none" w:sz="0" w:space="0" w:color="auto"/>
              </w:divBdr>
              <w:divsChild>
                <w:div w:id="1041901399">
                  <w:marLeft w:val="0"/>
                  <w:marRight w:val="0"/>
                  <w:marTop w:val="0"/>
                  <w:marBottom w:val="0"/>
                  <w:divBdr>
                    <w:top w:val="none" w:sz="0" w:space="0" w:color="auto"/>
                    <w:left w:val="none" w:sz="0" w:space="0" w:color="auto"/>
                    <w:bottom w:val="none" w:sz="0" w:space="0" w:color="auto"/>
                    <w:right w:val="none" w:sz="0" w:space="0" w:color="auto"/>
                  </w:divBdr>
                  <w:divsChild>
                    <w:div w:id="187368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9989800">
      <w:bodyDiv w:val="1"/>
      <w:marLeft w:val="0"/>
      <w:marRight w:val="0"/>
      <w:marTop w:val="0"/>
      <w:marBottom w:val="0"/>
      <w:divBdr>
        <w:top w:val="none" w:sz="0" w:space="0" w:color="auto"/>
        <w:left w:val="none" w:sz="0" w:space="0" w:color="auto"/>
        <w:bottom w:val="none" w:sz="0" w:space="0" w:color="auto"/>
        <w:right w:val="none" w:sz="0" w:space="0" w:color="auto"/>
      </w:divBdr>
    </w:div>
    <w:div w:id="677464508">
      <w:bodyDiv w:val="1"/>
      <w:marLeft w:val="0"/>
      <w:marRight w:val="0"/>
      <w:marTop w:val="0"/>
      <w:marBottom w:val="0"/>
      <w:divBdr>
        <w:top w:val="none" w:sz="0" w:space="0" w:color="auto"/>
        <w:left w:val="none" w:sz="0" w:space="0" w:color="auto"/>
        <w:bottom w:val="none" w:sz="0" w:space="0" w:color="auto"/>
        <w:right w:val="none" w:sz="0" w:space="0" w:color="auto"/>
      </w:divBdr>
    </w:div>
    <w:div w:id="782382925">
      <w:bodyDiv w:val="1"/>
      <w:marLeft w:val="0"/>
      <w:marRight w:val="0"/>
      <w:marTop w:val="0"/>
      <w:marBottom w:val="0"/>
      <w:divBdr>
        <w:top w:val="none" w:sz="0" w:space="0" w:color="auto"/>
        <w:left w:val="none" w:sz="0" w:space="0" w:color="auto"/>
        <w:bottom w:val="none" w:sz="0" w:space="0" w:color="auto"/>
        <w:right w:val="none" w:sz="0" w:space="0" w:color="auto"/>
      </w:divBdr>
      <w:divsChild>
        <w:div w:id="2079135820">
          <w:marLeft w:val="0"/>
          <w:marRight w:val="0"/>
          <w:marTop w:val="0"/>
          <w:marBottom w:val="0"/>
          <w:divBdr>
            <w:top w:val="none" w:sz="0" w:space="0" w:color="auto"/>
            <w:left w:val="none" w:sz="0" w:space="0" w:color="auto"/>
            <w:bottom w:val="none" w:sz="0" w:space="0" w:color="auto"/>
            <w:right w:val="none" w:sz="0" w:space="0" w:color="auto"/>
          </w:divBdr>
          <w:divsChild>
            <w:div w:id="23138852">
              <w:marLeft w:val="0"/>
              <w:marRight w:val="0"/>
              <w:marTop w:val="0"/>
              <w:marBottom w:val="0"/>
              <w:divBdr>
                <w:top w:val="none" w:sz="0" w:space="0" w:color="auto"/>
                <w:left w:val="none" w:sz="0" w:space="0" w:color="auto"/>
                <w:bottom w:val="none" w:sz="0" w:space="0" w:color="auto"/>
                <w:right w:val="none" w:sz="0" w:space="0" w:color="auto"/>
              </w:divBdr>
              <w:divsChild>
                <w:div w:id="1761297019">
                  <w:marLeft w:val="0"/>
                  <w:marRight w:val="0"/>
                  <w:marTop w:val="0"/>
                  <w:marBottom w:val="0"/>
                  <w:divBdr>
                    <w:top w:val="none" w:sz="0" w:space="0" w:color="auto"/>
                    <w:left w:val="none" w:sz="0" w:space="0" w:color="auto"/>
                    <w:bottom w:val="none" w:sz="0" w:space="0" w:color="auto"/>
                    <w:right w:val="none" w:sz="0" w:space="0" w:color="auto"/>
                  </w:divBdr>
                  <w:divsChild>
                    <w:div w:id="97048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928260">
      <w:bodyDiv w:val="1"/>
      <w:marLeft w:val="0"/>
      <w:marRight w:val="0"/>
      <w:marTop w:val="0"/>
      <w:marBottom w:val="0"/>
      <w:divBdr>
        <w:top w:val="none" w:sz="0" w:space="0" w:color="auto"/>
        <w:left w:val="none" w:sz="0" w:space="0" w:color="auto"/>
        <w:bottom w:val="none" w:sz="0" w:space="0" w:color="auto"/>
        <w:right w:val="none" w:sz="0" w:space="0" w:color="auto"/>
      </w:divBdr>
      <w:divsChild>
        <w:div w:id="352191433">
          <w:marLeft w:val="0"/>
          <w:marRight w:val="0"/>
          <w:marTop w:val="0"/>
          <w:marBottom w:val="0"/>
          <w:divBdr>
            <w:top w:val="none" w:sz="0" w:space="0" w:color="auto"/>
            <w:left w:val="none" w:sz="0" w:space="0" w:color="auto"/>
            <w:bottom w:val="none" w:sz="0" w:space="0" w:color="auto"/>
            <w:right w:val="none" w:sz="0" w:space="0" w:color="auto"/>
          </w:divBdr>
          <w:divsChild>
            <w:div w:id="54591532">
              <w:marLeft w:val="0"/>
              <w:marRight w:val="0"/>
              <w:marTop w:val="0"/>
              <w:marBottom w:val="0"/>
              <w:divBdr>
                <w:top w:val="none" w:sz="0" w:space="0" w:color="auto"/>
                <w:left w:val="none" w:sz="0" w:space="0" w:color="auto"/>
                <w:bottom w:val="none" w:sz="0" w:space="0" w:color="auto"/>
                <w:right w:val="none" w:sz="0" w:space="0" w:color="auto"/>
              </w:divBdr>
              <w:divsChild>
                <w:div w:id="787166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041825">
      <w:bodyDiv w:val="1"/>
      <w:marLeft w:val="0"/>
      <w:marRight w:val="0"/>
      <w:marTop w:val="0"/>
      <w:marBottom w:val="0"/>
      <w:divBdr>
        <w:top w:val="none" w:sz="0" w:space="0" w:color="auto"/>
        <w:left w:val="none" w:sz="0" w:space="0" w:color="auto"/>
        <w:bottom w:val="none" w:sz="0" w:space="0" w:color="auto"/>
        <w:right w:val="none" w:sz="0" w:space="0" w:color="auto"/>
      </w:divBdr>
    </w:div>
    <w:div w:id="829062943">
      <w:bodyDiv w:val="1"/>
      <w:marLeft w:val="0"/>
      <w:marRight w:val="0"/>
      <w:marTop w:val="0"/>
      <w:marBottom w:val="0"/>
      <w:divBdr>
        <w:top w:val="none" w:sz="0" w:space="0" w:color="auto"/>
        <w:left w:val="none" w:sz="0" w:space="0" w:color="auto"/>
        <w:bottom w:val="none" w:sz="0" w:space="0" w:color="auto"/>
        <w:right w:val="none" w:sz="0" w:space="0" w:color="auto"/>
      </w:divBdr>
    </w:div>
    <w:div w:id="829366832">
      <w:bodyDiv w:val="1"/>
      <w:marLeft w:val="0"/>
      <w:marRight w:val="0"/>
      <w:marTop w:val="0"/>
      <w:marBottom w:val="0"/>
      <w:divBdr>
        <w:top w:val="none" w:sz="0" w:space="0" w:color="auto"/>
        <w:left w:val="none" w:sz="0" w:space="0" w:color="auto"/>
        <w:bottom w:val="none" w:sz="0" w:space="0" w:color="auto"/>
        <w:right w:val="none" w:sz="0" w:space="0" w:color="auto"/>
      </w:divBdr>
    </w:div>
    <w:div w:id="832989523">
      <w:bodyDiv w:val="1"/>
      <w:marLeft w:val="0"/>
      <w:marRight w:val="0"/>
      <w:marTop w:val="0"/>
      <w:marBottom w:val="0"/>
      <w:divBdr>
        <w:top w:val="none" w:sz="0" w:space="0" w:color="auto"/>
        <w:left w:val="none" w:sz="0" w:space="0" w:color="auto"/>
        <w:bottom w:val="none" w:sz="0" w:space="0" w:color="auto"/>
        <w:right w:val="none" w:sz="0" w:space="0" w:color="auto"/>
      </w:divBdr>
    </w:div>
    <w:div w:id="852955471">
      <w:bodyDiv w:val="1"/>
      <w:marLeft w:val="0"/>
      <w:marRight w:val="0"/>
      <w:marTop w:val="0"/>
      <w:marBottom w:val="0"/>
      <w:divBdr>
        <w:top w:val="none" w:sz="0" w:space="0" w:color="auto"/>
        <w:left w:val="none" w:sz="0" w:space="0" w:color="auto"/>
        <w:bottom w:val="none" w:sz="0" w:space="0" w:color="auto"/>
        <w:right w:val="none" w:sz="0" w:space="0" w:color="auto"/>
      </w:divBdr>
    </w:div>
    <w:div w:id="864094052">
      <w:bodyDiv w:val="1"/>
      <w:marLeft w:val="0"/>
      <w:marRight w:val="0"/>
      <w:marTop w:val="0"/>
      <w:marBottom w:val="0"/>
      <w:divBdr>
        <w:top w:val="none" w:sz="0" w:space="0" w:color="auto"/>
        <w:left w:val="none" w:sz="0" w:space="0" w:color="auto"/>
        <w:bottom w:val="none" w:sz="0" w:space="0" w:color="auto"/>
        <w:right w:val="none" w:sz="0" w:space="0" w:color="auto"/>
      </w:divBdr>
    </w:div>
    <w:div w:id="872763587">
      <w:bodyDiv w:val="1"/>
      <w:marLeft w:val="0"/>
      <w:marRight w:val="0"/>
      <w:marTop w:val="0"/>
      <w:marBottom w:val="0"/>
      <w:divBdr>
        <w:top w:val="none" w:sz="0" w:space="0" w:color="auto"/>
        <w:left w:val="none" w:sz="0" w:space="0" w:color="auto"/>
        <w:bottom w:val="none" w:sz="0" w:space="0" w:color="auto"/>
        <w:right w:val="none" w:sz="0" w:space="0" w:color="auto"/>
      </w:divBdr>
    </w:div>
    <w:div w:id="916594335">
      <w:marLeft w:val="0"/>
      <w:marRight w:val="0"/>
      <w:marTop w:val="0"/>
      <w:marBottom w:val="0"/>
      <w:divBdr>
        <w:top w:val="none" w:sz="0" w:space="0" w:color="auto"/>
        <w:left w:val="none" w:sz="0" w:space="0" w:color="auto"/>
        <w:bottom w:val="none" w:sz="0" w:space="0" w:color="auto"/>
        <w:right w:val="none" w:sz="0" w:space="0" w:color="auto"/>
      </w:divBdr>
      <w:divsChild>
        <w:div w:id="489101902">
          <w:marLeft w:val="0"/>
          <w:marRight w:val="0"/>
          <w:marTop w:val="0"/>
          <w:marBottom w:val="0"/>
          <w:divBdr>
            <w:top w:val="none" w:sz="0" w:space="0" w:color="auto"/>
            <w:left w:val="none" w:sz="0" w:space="0" w:color="auto"/>
            <w:bottom w:val="none" w:sz="0" w:space="0" w:color="auto"/>
            <w:right w:val="none" w:sz="0" w:space="0" w:color="auto"/>
          </w:divBdr>
          <w:divsChild>
            <w:div w:id="501235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1957055">
      <w:bodyDiv w:val="1"/>
      <w:marLeft w:val="0"/>
      <w:marRight w:val="0"/>
      <w:marTop w:val="0"/>
      <w:marBottom w:val="0"/>
      <w:divBdr>
        <w:top w:val="none" w:sz="0" w:space="0" w:color="auto"/>
        <w:left w:val="none" w:sz="0" w:space="0" w:color="auto"/>
        <w:bottom w:val="none" w:sz="0" w:space="0" w:color="auto"/>
        <w:right w:val="none" w:sz="0" w:space="0" w:color="auto"/>
      </w:divBdr>
    </w:div>
    <w:div w:id="983970933">
      <w:bodyDiv w:val="1"/>
      <w:marLeft w:val="0"/>
      <w:marRight w:val="0"/>
      <w:marTop w:val="0"/>
      <w:marBottom w:val="0"/>
      <w:divBdr>
        <w:top w:val="none" w:sz="0" w:space="0" w:color="auto"/>
        <w:left w:val="none" w:sz="0" w:space="0" w:color="auto"/>
        <w:bottom w:val="none" w:sz="0" w:space="0" w:color="auto"/>
        <w:right w:val="none" w:sz="0" w:space="0" w:color="auto"/>
      </w:divBdr>
    </w:div>
    <w:div w:id="1007168551">
      <w:bodyDiv w:val="1"/>
      <w:marLeft w:val="0"/>
      <w:marRight w:val="0"/>
      <w:marTop w:val="0"/>
      <w:marBottom w:val="0"/>
      <w:divBdr>
        <w:top w:val="none" w:sz="0" w:space="0" w:color="auto"/>
        <w:left w:val="none" w:sz="0" w:space="0" w:color="auto"/>
        <w:bottom w:val="none" w:sz="0" w:space="0" w:color="auto"/>
        <w:right w:val="none" w:sz="0" w:space="0" w:color="auto"/>
      </w:divBdr>
      <w:divsChild>
        <w:div w:id="1416322063">
          <w:marLeft w:val="0"/>
          <w:marRight w:val="0"/>
          <w:marTop w:val="0"/>
          <w:marBottom w:val="0"/>
          <w:divBdr>
            <w:top w:val="none" w:sz="0" w:space="0" w:color="auto"/>
            <w:left w:val="none" w:sz="0" w:space="0" w:color="auto"/>
            <w:bottom w:val="none" w:sz="0" w:space="0" w:color="auto"/>
            <w:right w:val="none" w:sz="0" w:space="0" w:color="auto"/>
          </w:divBdr>
          <w:divsChild>
            <w:div w:id="1190685652">
              <w:marLeft w:val="0"/>
              <w:marRight w:val="0"/>
              <w:marTop w:val="0"/>
              <w:marBottom w:val="0"/>
              <w:divBdr>
                <w:top w:val="none" w:sz="0" w:space="0" w:color="auto"/>
                <w:left w:val="none" w:sz="0" w:space="0" w:color="auto"/>
                <w:bottom w:val="none" w:sz="0" w:space="0" w:color="auto"/>
                <w:right w:val="none" w:sz="0" w:space="0" w:color="auto"/>
              </w:divBdr>
              <w:divsChild>
                <w:div w:id="756825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371182">
      <w:bodyDiv w:val="1"/>
      <w:marLeft w:val="0"/>
      <w:marRight w:val="0"/>
      <w:marTop w:val="0"/>
      <w:marBottom w:val="0"/>
      <w:divBdr>
        <w:top w:val="none" w:sz="0" w:space="0" w:color="auto"/>
        <w:left w:val="none" w:sz="0" w:space="0" w:color="auto"/>
        <w:bottom w:val="none" w:sz="0" w:space="0" w:color="auto"/>
        <w:right w:val="none" w:sz="0" w:space="0" w:color="auto"/>
      </w:divBdr>
    </w:div>
    <w:div w:id="1046567632">
      <w:bodyDiv w:val="1"/>
      <w:marLeft w:val="0"/>
      <w:marRight w:val="0"/>
      <w:marTop w:val="0"/>
      <w:marBottom w:val="0"/>
      <w:divBdr>
        <w:top w:val="none" w:sz="0" w:space="0" w:color="auto"/>
        <w:left w:val="none" w:sz="0" w:space="0" w:color="auto"/>
        <w:bottom w:val="none" w:sz="0" w:space="0" w:color="auto"/>
        <w:right w:val="none" w:sz="0" w:space="0" w:color="auto"/>
      </w:divBdr>
    </w:div>
    <w:div w:id="1054549771">
      <w:bodyDiv w:val="1"/>
      <w:marLeft w:val="0"/>
      <w:marRight w:val="0"/>
      <w:marTop w:val="0"/>
      <w:marBottom w:val="0"/>
      <w:divBdr>
        <w:top w:val="none" w:sz="0" w:space="0" w:color="auto"/>
        <w:left w:val="none" w:sz="0" w:space="0" w:color="auto"/>
        <w:bottom w:val="none" w:sz="0" w:space="0" w:color="auto"/>
        <w:right w:val="none" w:sz="0" w:space="0" w:color="auto"/>
      </w:divBdr>
    </w:div>
    <w:div w:id="1073547682">
      <w:bodyDiv w:val="1"/>
      <w:marLeft w:val="0"/>
      <w:marRight w:val="0"/>
      <w:marTop w:val="0"/>
      <w:marBottom w:val="0"/>
      <w:divBdr>
        <w:top w:val="none" w:sz="0" w:space="0" w:color="auto"/>
        <w:left w:val="none" w:sz="0" w:space="0" w:color="auto"/>
        <w:bottom w:val="none" w:sz="0" w:space="0" w:color="auto"/>
        <w:right w:val="none" w:sz="0" w:space="0" w:color="auto"/>
      </w:divBdr>
    </w:div>
    <w:div w:id="1084184520">
      <w:bodyDiv w:val="1"/>
      <w:marLeft w:val="0"/>
      <w:marRight w:val="0"/>
      <w:marTop w:val="0"/>
      <w:marBottom w:val="0"/>
      <w:divBdr>
        <w:top w:val="none" w:sz="0" w:space="0" w:color="auto"/>
        <w:left w:val="none" w:sz="0" w:space="0" w:color="auto"/>
        <w:bottom w:val="none" w:sz="0" w:space="0" w:color="auto"/>
        <w:right w:val="none" w:sz="0" w:space="0" w:color="auto"/>
      </w:divBdr>
      <w:divsChild>
        <w:div w:id="998733971">
          <w:marLeft w:val="0"/>
          <w:marRight w:val="0"/>
          <w:marTop w:val="0"/>
          <w:marBottom w:val="0"/>
          <w:divBdr>
            <w:top w:val="none" w:sz="0" w:space="0" w:color="auto"/>
            <w:left w:val="none" w:sz="0" w:space="0" w:color="auto"/>
            <w:bottom w:val="none" w:sz="0" w:space="0" w:color="auto"/>
            <w:right w:val="none" w:sz="0" w:space="0" w:color="auto"/>
          </w:divBdr>
          <w:divsChild>
            <w:div w:id="1917588603">
              <w:marLeft w:val="0"/>
              <w:marRight w:val="0"/>
              <w:marTop w:val="0"/>
              <w:marBottom w:val="0"/>
              <w:divBdr>
                <w:top w:val="none" w:sz="0" w:space="0" w:color="auto"/>
                <w:left w:val="none" w:sz="0" w:space="0" w:color="auto"/>
                <w:bottom w:val="none" w:sz="0" w:space="0" w:color="auto"/>
                <w:right w:val="none" w:sz="0" w:space="0" w:color="auto"/>
              </w:divBdr>
              <w:divsChild>
                <w:div w:id="190613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7724633">
      <w:bodyDiv w:val="1"/>
      <w:marLeft w:val="0"/>
      <w:marRight w:val="0"/>
      <w:marTop w:val="0"/>
      <w:marBottom w:val="0"/>
      <w:divBdr>
        <w:top w:val="none" w:sz="0" w:space="0" w:color="auto"/>
        <w:left w:val="none" w:sz="0" w:space="0" w:color="auto"/>
        <w:bottom w:val="none" w:sz="0" w:space="0" w:color="auto"/>
        <w:right w:val="none" w:sz="0" w:space="0" w:color="auto"/>
      </w:divBdr>
    </w:div>
    <w:div w:id="1096368918">
      <w:bodyDiv w:val="1"/>
      <w:marLeft w:val="0"/>
      <w:marRight w:val="0"/>
      <w:marTop w:val="0"/>
      <w:marBottom w:val="0"/>
      <w:divBdr>
        <w:top w:val="none" w:sz="0" w:space="0" w:color="auto"/>
        <w:left w:val="none" w:sz="0" w:space="0" w:color="auto"/>
        <w:bottom w:val="none" w:sz="0" w:space="0" w:color="auto"/>
        <w:right w:val="none" w:sz="0" w:space="0" w:color="auto"/>
      </w:divBdr>
    </w:div>
    <w:div w:id="1104155744">
      <w:bodyDiv w:val="1"/>
      <w:marLeft w:val="0"/>
      <w:marRight w:val="0"/>
      <w:marTop w:val="0"/>
      <w:marBottom w:val="0"/>
      <w:divBdr>
        <w:top w:val="none" w:sz="0" w:space="0" w:color="auto"/>
        <w:left w:val="none" w:sz="0" w:space="0" w:color="auto"/>
        <w:bottom w:val="none" w:sz="0" w:space="0" w:color="auto"/>
        <w:right w:val="none" w:sz="0" w:space="0" w:color="auto"/>
      </w:divBdr>
    </w:div>
    <w:div w:id="1117018335">
      <w:bodyDiv w:val="1"/>
      <w:marLeft w:val="0"/>
      <w:marRight w:val="0"/>
      <w:marTop w:val="0"/>
      <w:marBottom w:val="0"/>
      <w:divBdr>
        <w:top w:val="none" w:sz="0" w:space="0" w:color="auto"/>
        <w:left w:val="none" w:sz="0" w:space="0" w:color="auto"/>
        <w:bottom w:val="none" w:sz="0" w:space="0" w:color="auto"/>
        <w:right w:val="none" w:sz="0" w:space="0" w:color="auto"/>
      </w:divBdr>
    </w:div>
    <w:div w:id="1138187302">
      <w:bodyDiv w:val="1"/>
      <w:marLeft w:val="0"/>
      <w:marRight w:val="0"/>
      <w:marTop w:val="0"/>
      <w:marBottom w:val="0"/>
      <w:divBdr>
        <w:top w:val="none" w:sz="0" w:space="0" w:color="auto"/>
        <w:left w:val="none" w:sz="0" w:space="0" w:color="auto"/>
        <w:bottom w:val="none" w:sz="0" w:space="0" w:color="auto"/>
        <w:right w:val="none" w:sz="0" w:space="0" w:color="auto"/>
      </w:divBdr>
    </w:div>
    <w:div w:id="1150368949">
      <w:bodyDiv w:val="1"/>
      <w:marLeft w:val="0"/>
      <w:marRight w:val="0"/>
      <w:marTop w:val="0"/>
      <w:marBottom w:val="0"/>
      <w:divBdr>
        <w:top w:val="none" w:sz="0" w:space="0" w:color="auto"/>
        <w:left w:val="none" w:sz="0" w:space="0" w:color="auto"/>
        <w:bottom w:val="none" w:sz="0" w:space="0" w:color="auto"/>
        <w:right w:val="none" w:sz="0" w:space="0" w:color="auto"/>
      </w:divBdr>
    </w:div>
    <w:div w:id="1200627193">
      <w:bodyDiv w:val="1"/>
      <w:marLeft w:val="0"/>
      <w:marRight w:val="0"/>
      <w:marTop w:val="0"/>
      <w:marBottom w:val="0"/>
      <w:divBdr>
        <w:top w:val="none" w:sz="0" w:space="0" w:color="auto"/>
        <w:left w:val="none" w:sz="0" w:space="0" w:color="auto"/>
        <w:bottom w:val="none" w:sz="0" w:space="0" w:color="auto"/>
        <w:right w:val="none" w:sz="0" w:space="0" w:color="auto"/>
      </w:divBdr>
    </w:div>
    <w:div w:id="1210384950">
      <w:bodyDiv w:val="1"/>
      <w:marLeft w:val="0"/>
      <w:marRight w:val="0"/>
      <w:marTop w:val="0"/>
      <w:marBottom w:val="0"/>
      <w:divBdr>
        <w:top w:val="none" w:sz="0" w:space="0" w:color="auto"/>
        <w:left w:val="none" w:sz="0" w:space="0" w:color="auto"/>
        <w:bottom w:val="none" w:sz="0" w:space="0" w:color="auto"/>
        <w:right w:val="none" w:sz="0" w:space="0" w:color="auto"/>
      </w:divBdr>
    </w:div>
    <w:div w:id="1220823510">
      <w:bodyDiv w:val="1"/>
      <w:marLeft w:val="0"/>
      <w:marRight w:val="0"/>
      <w:marTop w:val="0"/>
      <w:marBottom w:val="0"/>
      <w:divBdr>
        <w:top w:val="none" w:sz="0" w:space="0" w:color="auto"/>
        <w:left w:val="none" w:sz="0" w:space="0" w:color="auto"/>
        <w:bottom w:val="none" w:sz="0" w:space="0" w:color="auto"/>
        <w:right w:val="none" w:sz="0" w:space="0" w:color="auto"/>
      </w:divBdr>
    </w:div>
    <w:div w:id="1224416290">
      <w:bodyDiv w:val="1"/>
      <w:marLeft w:val="0"/>
      <w:marRight w:val="0"/>
      <w:marTop w:val="0"/>
      <w:marBottom w:val="0"/>
      <w:divBdr>
        <w:top w:val="none" w:sz="0" w:space="0" w:color="auto"/>
        <w:left w:val="none" w:sz="0" w:space="0" w:color="auto"/>
        <w:bottom w:val="none" w:sz="0" w:space="0" w:color="auto"/>
        <w:right w:val="none" w:sz="0" w:space="0" w:color="auto"/>
      </w:divBdr>
    </w:div>
    <w:div w:id="1287658934">
      <w:bodyDiv w:val="1"/>
      <w:marLeft w:val="0"/>
      <w:marRight w:val="0"/>
      <w:marTop w:val="0"/>
      <w:marBottom w:val="0"/>
      <w:divBdr>
        <w:top w:val="none" w:sz="0" w:space="0" w:color="auto"/>
        <w:left w:val="none" w:sz="0" w:space="0" w:color="auto"/>
        <w:bottom w:val="none" w:sz="0" w:space="0" w:color="auto"/>
        <w:right w:val="none" w:sz="0" w:space="0" w:color="auto"/>
      </w:divBdr>
    </w:div>
    <w:div w:id="1288273112">
      <w:bodyDiv w:val="1"/>
      <w:marLeft w:val="0"/>
      <w:marRight w:val="0"/>
      <w:marTop w:val="0"/>
      <w:marBottom w:val="0"/>
      <w:divBdr>
        <w:top w:val="none" w:sz="0" w:space="0" w:color="auto"/>
        <w:left w:val="none" w:sz="0" w:space="0" w:color="auto"/>
        <w:bottom w:val="none" w:sz="0" w:space="0" w:color="auto"/>
        <w:right w:val="none" w:sz="0" w:space="0" w:color="auto"/>
      </w:divBdr>
    </w:div>
    <w:div w:id="1290819197">
      <w:bodyDiv w:val="1"/>
      <w:marLeft w:val="0"/>
      <w:marRight w:val="0"/>
      <w:marTop w:val="0"/>
      <w:marBottom w:val="0"/>
      <w:divBdr>
        <w:top w:val="none" w:sz="0" w:space="0" w:color="auto"/>
        <w:left w:val="none" w:sz="0" w:space="0" w:color="auto"/>
        <w:bottom w:val="none" w:sz="0" w:space="0" w:color="auto"/>
        <w:right w:val="none" w:sz="0" w:space="0" w:color="auto"/>
      </w:divBdr>
    </w:div>
    <w:div w:id="1299217879">
      <w:bodyDiv w:val="1"/>
      <w:marLeft w:val="0"/>
      <w:marRight w:val="0"/>
      <w:marTop w:val="0"/>
      <w:marBottom w:val="0"/>
      <w:divBdr>
        <w:top w:val="none" w:sz="0" w:space="0" w:color="auto"/>
        <w:left w:val="none" w:sz="0" w:space="0" w:color="auto"/>
        <w:bottom w:val="none" w:sz="0" w:space="0" w:color="auto"/>
        <w:right w:val="none" w:sz="0" w:space="0" w:color="auto"/>
      </w:divBdr>
    </w:div>
    <w:div w:id="1311447367">
      <w:bodyDiv w:val="1"/>
      <w:marLeft w:val="0"/>
      <w:marRight w:val="0"/>
      <w:marTop w:val="0"/>
      <w:marBottom w:val="0"/>
      <w:divBdr>
        <w:top w:val="none" w:sz="0" w:space="0" w:color="auto"/>
        <w:left w:val="none" w:sz="0" w:space="0" w:color="auto"/>
        <w:bottom w:val="none" w:sz="0" w:space="0" w:color="auto"/>
        <w:right w:val="none" w:sz="0" w:space="0" w:color="auto"/>
      </w:divBdr>
      <w:divsChild>
        <w:div w:id="2105808299">
          <w:marLeft w:val="0"/>
          <w:marRight w:val="0"/>
          <w:marTop w:val="0"/>
          <w:marBottom w:val="0"/>
          <w:divBdr>
            <w:top w:val="none" w:sz="0" w:space="0" w:color="auto"/>
            <w:left w:val="none" w:sz="0" w:space="0" w:color="auto"/>
            <w:bottom w:val="none" w:sz="0" w:space="0" w:color="auto"/>
            <w:right w:val="none" w:sz="0" w:space="0" w:color="auto"/>
          </w:divBdr>
          <w:divsChild>
            <w:div w:id="714964540">
              <w:marLeft w:val="0"/>
              <w:marRight w:val="0"/>
              <w:marTop w:val="0"/>
              <w:marBottom w:val="0"/>
              <w:divBdr>
                <w:top w:val="none" w:sz="0" w:space="0" w:color="auto"/>
                <w:left w:val="none" w:sz="0" w:space="0" w:color="auto"/>
                <w:bottom w:val="none" w:sz="0" w:space="0" w:color="auto"/>
                <w:right w:val="none" w:sz="0" w:space="0" w:color="auto"/>
              </w:divBdr>
              <w:divsChild>
                <w:div w:id="1997566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8847086">
      <w:bodyDiv w:val="1"/>
      <w:marLeft w:val="0"/>
      <w:marRight w:val="0"/>
      <w:marTop w:val="0"/>
      <w:marBottom w:val="0"/>
      <w:divBdr>
        <w:top w:val="none" w:sz="0" w:space="0" w:color="auto"/>
        <w:left w:val="none" w:sz="0" w:space="0" w:color="auto"/>
        <w:bottom w:val="none" w:sz="0" w:space="0" w:color="auto"/>
        <w:right w:val="none" w:sz="0" w:space="0" w:color="auto"/>
      </w:divBdr>
      <w:divsChild>
        <w:div w:id="14967203">
          <w:marLeft w:val="0"/>
          <w:marRight w:val="0"/>
          <w:marTop w:val="0"/>
          <w:marBottom w:val="0"/>
          <w:divBdr>
            <w:top w:val="none" w:sz="0" w:space="0" w:color="auto"/>
            <w:left w:val="none" w:sz="0" w:space="0" w:color="auto"/>
            <w:bottom w:val="none" w:sz="0" w:space="0" w:color="auto"/>
            <w:right w:val="none" w:sz="0" w:space="0" w:color="auto"/>
          </w:divBdr>
          <w:divsChild>
            <w:div w:id="1890022578">
              <w:marLeft w:val="0"/>
              <w:marRight w:val="0"/>
              <w:marTop w:val="0"/>
              <w:marBottom w:val="0"/>
              <w:divBdr>
                <w:top w:val="none" w:sz="0" w:space="0" w:color="auto"/>
                <w:left w:val="none" w:sz="0" w:space="0" w:color="auto"/>
                <w:bottom w:val="none" w:sz="0" w:space="0" w:color="auto"/>
                <w:right w:val="none" w:sz="0" w:space="0" w:color="auto"/>
              </w:divBdr>
              <w:divsChild>
                <w:div w:id="1673870610">
                  <w:marLeft w:val="0"/>
                  <w:marRight w:val="0"/>
                  <w:marTop w:val="0"/>
                  <w:marBottom w:val="0"/>
                  <w:divBdr>
                    <w:top w:val="none" w:sz="0" w:space="0" w:color="auto"/>
                    <w:left w:val="none" w:sz="0" w:space="0" w:color="auto"/>
                    <w:bottom w:val="none" w:sz="0" w:space="0" w:color="auto"/>
                    <w:right w:val="none" w:sz="0" w:space="0" w:color="auto"/>
                  </w:divBdr>
                  <w:divsChild>
                    <w:div w:id="245382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0912642">
      <w:bodyDiv w:val="1"/>
      <w:marLeft w:val="0"/>
      <w:marRight w:val="0"/>
      <w:marTop w:val="0"/>
      <w:marBottom w:val="0"/>
      <w:divBdr>
        <w:top w:val="none" w:sz="0" w:space="0" w:color="auto"/>
        <w:left w:val="none" w:sz="0" w:space="0" w:color="auto"/>
        <w:bottom w:val="none" w:sz="0" w:space="0" w:color="auto"/>
        <w:right w:val="none" w:sz="0" w:space="0" w:color="auto"/>
      </w:divBdr>
      <w:divsChild>
        <w:div w:id="296490444">
          <w:marLeft w:val="0"/>
          <w:marRight w:val="0"/>
          <w:marTop w:val="0"/>
          <w:marBottom w:val="0"/>
          <w:divBdr>
            <w:top w:val="none" w:sz="0" w:space="0" w:color="auto"/>
            <w:left w:val="none" w:sz="0" w:space="0" w:color="auto"/>
            <w:bottom w:val="none" w:sz="0" w:space="0" w:color="auto"/>
            <w:right w:val="none" w:sz="0" w:space="0" w:color="auto"/>
          </w:divBdr>
          <w:divsChild>
            <w:div w:id="1742173833">
              <w:marLeft w:val="0"/>
              <w:marRight w:val="0"/>
              <w:marTop w:val="0"/>
              <w:marBottom w:val="0"/>
              <w:divBdr>
                <w:top w:val="none" w:sz="0" w:space="0" w:color="auto"/>
                <w:left w:val="none" w:sz="0" w:space="0" w:color="auto"/>
                <w:bottom w:val="none" w:sz="0" w:space="0" w:color="auto"/>
                <w:right w:val="none" w:sz="0" w:space="0" w:color="auto"/>
              </w:divBdr>
              <w:divsChild>
                <w:div w:id="829175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629050">
      <w:marLeft w:val="0"/>
      <w:marRight w:val="0"/>
      <w:marTop w:val="0"/>
      <w:marBottom w:val="0"/>
      <w:divBdr>
        <w:top w:val="none" w:sz="0" w:space="0" w:color="auto"/>
        <w:left w:val="none" w:sz="0" w:space="0" w:color="auto"/>
        <w:bottom w:val="none" w:sz="0" w:space="0" w:color="auto"/>
        <w:right w:val="none" w:sz="0" w:space="0" w:color="auto"/>
      </w:divBdr>
      <w:divsChild>
        <w:div w:id="1383552779">
          <w:marLeft w:val="0"/>
          <w:marRight w:val="0"/>
          <w:marTop w:val="0"/>
          <w:marBottom w:val="0"/>
          <w:divBdr>
            <w:top w:val="none" w:sz="0" w:space="0" w:color="auto"/>
            <w:left w:val="none" w:sz="0" w:space="0" w:color="auto"/>
            <w:bottom w:val="none" w:sz="0" w:space="0" w:color="auto"/>
            <w:right w:val="none" w:sz="0" w:space="0" w:color="auto"/>
          </w:divBdr>
          <w:divsChild>
            <w:div w:id="764574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9719488">
      <w:bodyDiv w:val="1"/>
      <w:marLeft w:val="0"/>
      <w:marRight w:val="0"/>
      <w:marTop w:val="0"/>
      <w:marBottom w:val="0"/>
      <w:divBdr>
        <w:top w:val="none" w:sz="0" w:space="0" w:color="auto"/>
        <w:left w:val="none" w:sz="0" w:space="0" w:color="auto"/>
        <w:bottom w:val="none" w:sz="0" w:space="0" w:color="auto"/>
        <w:right w:val="none" w:sz="0" w:space="0" w:color="auto"/>
      </w:divBdr>
      <w:divsChild>
        <w:div w:id="1291933504">
          <w:marLeft w:val="0"/>
          <w:marRight w:val="0"/>
          <w:marTop w:val="0"/>
          <w:marBottom w:val="0"/>
          <w:divBdr>
            <w:top w:val="none" w:sz="0" w:space="0" w:color="auto"/>
            <w:left w:val="none" w:sz="0" w:space="0" w:color="auto"/>
            <w:bottom w:val="none" w:sz="0" w:space="0" w:color="auto"/>
            <w:right w:val="none" w:sz="0" w:space="0" w:color="auto"/>
          </w:divBdr>
          <w:divsChild>
            <w:div w:id="146829041">
              <w:marLeft w:val="0"/>
              <w:marRight w:val="0"/>
              <w:marTop w:val="0"/>
              <w:marBottom w:val="0"/>
              <w:divBdr>
                <w:top w:val="none" w:sz="0" w:space="0" w:color="auto"/>
                <w:left w:val="none" w:sz="0" w:space="0" w:color="auto"/>
                <w:bottom w:val="none" w:sz="0" w:space="0" w:color="auto"/>
                <w:right w:val="none" w:sz="0" w:space="0" w:color="auto"/>
              </w:divBdr>
              <w:divsChild>
                <w:div w:id="1962418829">
                  <w:marLeft w:val="0"/>
                  <w:marRight w:val="0"/>
                  <w:marTop w:val="0"/>
                  <w:marBottom w:val="0"/>
                  <w:divBdr>
                    <w:top w:val="none" w:sz="0" w:space="0" w:color="auto"/>
                    <w:left w:val="none" w:sz="0" w:space="0" w:color="auto"/>
                    <w:bottom w:val="none" w:sz="0" w:space="0" w:color="auto"/>
                    <w:right w:val="none" w:sz="0" w:space="0" w:color="auto"/>
                  </w:divBdr>
                  <w:divsChild>
                    <w:div w:id="192259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767392">
      <w:bodyDiv w:val="1"/>
      <w:marLeft w:val="0"/>
      <w:marRight w:val="0"/>
      <w:marTop w:val="0"/>
      <w:marBottom w:val="0"/>
      <w:divBdr>
        <w:top w:val="none" w:sz="0" w:space="0" w:color="auto"/>
        <w:left w:val="none" w:sz="0" w:space="0" w:color="auto"/>
        <w:bottom w:val="none" w:sz="0" w:space="0" w:color="auto"/>
        <w:right w:val="none" w:sz="0" w:space="0" w:color="auto"/>
      </w:divBdr>
    </w:div>
    <w:div w:id="1413505424">
      <w:bodyDiv w:val="1"/>
      <w:marLeft w:val="0"/>
      <w:marRight w:val="0"/>
      <w:marTop w:val="0"/>
      <w:marBottom w:val="0"/>
      <w:divBdr>
        <w:top w:val="none" w:sz="0" w:space="0" w:color="auto"/>
        <w:left w:val="none" w:sz="0" w:space="0" w:color="auto"/>
        <w:bottom w:val="none" w:sz="0" w:space="0" w:color="auto"/>
        <w:right w:val="none" w:sz="0" w:space="0" w:color="auto"/>
      </w:divBdr>
    </w:div>
    <w:div w:id="1475487191">
      <w:bodyDiv w:val="1"/>
      <w:marLeft w:val="0"/>
      <w:marRight w:val="0"/>
      <w:marTop w:val="0"/>
      <w:marBottom w:val="0"/>
      <w:divBdr>
        <w:top w:val="none" w:sz="0" w:space="0" w:color="auto"/>
        <w:left w:val="none" w:sz="0" w:space="0" w:color="auto"/>
        <w:bottom w:val="none" w:sz="0" w:space="0" w:color="auto"/>
        <w:right w:val="none" w:sz="0" w:space="0" w:color="auto"/>
      </w:divBdr>
    </w:div>
    <w:div w:id="1494493575">
      <w:bodyDiv w:val="1"/>
      <w:marLeft w:val="0"/>
      <w:marRight w:val="0"/>
      <w:marTop w:val="0"/>
      <w:marBottom w:val="0"/>
      <w:divBdr>
        <w:top w:val="none" w:sz="0" w:space="0" w:color="auto"/>
        <w:left w:val="none" w:sz="0" w:space="0" w:color="auto"/>
        <w:bottom w:val="none" w:sz="0" w:space="0" w:color="auto"/>
        <w:right w:val="none" w:sz="0" w:space="0" w:color="auto"/>
      </w:divBdr>
    </w:div>
    <w:div w:id="1503887198">
      <w:bodyDiv w:val="1"/>
      <w:marLeft w:val="0"/>
      <w:marRight w:val="0"/>
      <w:marTop w:val="0"/>
      <w:marBottom w:val="0"/>
      <w:divBdr>
        <w:top w:val="none" w:sz="0" w:space="0" w:color="auto"/>
        <w:left w:val="none" w:sz="0" w:space="0" w:color="auto"/>
        <w:bottom w:val="none" w:sz="0" w:space="0" w:color="auto"/>
        <w:right w:val="none" w:sz="0" w:space="0" w:color="auto"/>
      </w:divBdr>
    </w:div>
    <w:div w:id="1510871930">
      <w:bodyDiv w:val="1"/>
      <w:marLeft w:val="0"/>
      <w:marRight w:val="0"/>
      <w:marTop w:val="0"/>
      <w:marBottom w:val="0"/>
      <w:divBdr>
        <w:top w:val="none" w:sz="0" w:space="0" w:color="auto"/>
        <w:left w:val="none" w:sz="0" w:space="0" w:color="auto"/>
        <w:bottom w:val="none" w:sz="0" w:space="0" w:color="auto"/>
        <w:right w:val="none" w:sz="0" w:space="0" w:color="auto"/>
      </w:divBdr>
      <w:divsChild>
        <w:div w:id="1325619760">
          <w:marLeft w:val="0"/>
          <w:marRight w:val="0"/>
          <w:marTop w:val="0"/>
          <w:marBottom w:val="0"/>
          <w:divBdr>
            <w:top w:val="none" w:sz="0" w:space="0" w:color="auto"/>
            <w:left w:val="none" w:sz="0" w:space="0" w:color="auto"/>
            <w:bottom w:val="none" w:sz="0" w:space="0" w:color="auto"/>
            <w:right w:val="none" w:sz="0" w:space="0" w:color="auto"/>
          </w:divBdr>
        </w:div>
        <w:div w:id="51316626">
          <w:marLeft w:val="0"/>
          <w:marRight w:val="0"/>
          <w:marTop w:val="0"/>
          <w:marBottom w:val="0"/>
          <w:divBdr>
            <w:top w:val="none" w:sz="0" w:space="0" w:color="auto"/>
            <w:left w:val="none" w:sz="0" w:space="0" w:color="auto"/>
            <w:bottom w:val="none" w:sz="0" w:space="0" w:color="auto"/>
            <w:right w:val="none" w:sz="0" w:space="0" w:color="auto"/>
          </w:divBdr>
        </w:div>
        <w:div w:id="1674604670">
          <w:marLeft w:val="0"/>
          <w:marRight w:val="0"/>
          <w:marTop w:val="0"/>
          <w:marBottom w:val="0"/>
          <w:divBdr>
            <w:top w:val="none" w:sz="0" w:space="0" w:color="auto"/>
            <w:left w:val="none" w:sz="0" w:space="0" w:color="auto"/>
            <w:bottom w:val="none" w:sz="0" w:space="0" w:color="auto"/>
            <w:right w:val="none" w:sz="0" w:space="0" w:color="auto"/>
          </w:divBdr>
        </w:div>
        <w:div w:id="1075275573">
          <w:marLeft w:val="0"/>
          <w:marRight w:val="0"/>
          <w:marTop w:val="0"/>
          <w:marBottom w:val="0"/>
          <w:divBdr>
            <w:top w:val="none" w:sz="0" w:space="0" w:color="auto"/>
            <w:left w:val="none" w:sz="0" w:space="0" w:color="auto"/>
            <w:bottom w:val="none" w:sz="0" w:space="0" w:color="auto"/>
            <w:right w:val="none" w:sz="0" w:space="0" w:color="auto"/>
          </w:divBdr>
        </w:div>
        <w:div w:id="1900820756">
          <w:marLeft w:val="0"/>
          <w:marRight w:val="0"/>
          <w:marTop w:val="0"/>
          <w:marBottom w:val="0"/>
          <w:divBdr>
            <w:top w:val="none" w:sz="0" w:space="0" w:color="auto"/>
            <w:left w:val="none" w:sz="0" w:space="0" w:color="auto"/>
            <w:bottom w:val="none" w:sz="0" w:space="0" w:color="auto"/>
            <w:right w:val="none" w:sz="0" w:space="0" w:color="auto"/>
          </w:divBdr>
        </w:div>
        <w:div w:id="1507789480">
          <w:marLeft w:val="0"/>
          <w:marRight w:val="0"/>
          <w:marTop w:val="0"/>
          <w:marBottom w:val="0"/>
          <w:divBdr>
            <w:top w:val="none" w:sz="0" w:space="0" w:color="auto"/>
            <w:left w:val="none" w:sz="0" w:space="0" w:color="auto"/>
            <w:bottom w:val="none" w:sz="0" w:space="0" w:color="auto"/>
            <w:right w:val="none" w:sz="0" w:space="0" w:color="auto"/>
          </w:divBdr>
        </w:div>
      </w:divsChild>
    </w:div>
    <w:div w:id="1514415411">
      <w:bodyDiv w:val="1"/>
      <w:marLeft w:val="0"/>
      <w:marRight w:val="0"/>
      <w:marTop w:val="0"/>
      <w:marBottom w:val="0"/>
      <w:divBdr>
        <w:top w:val="none" w:sz="0" w:space="0" w:color="auto"/>
        <w:left w:val="none" w:sz="0" w:space="0" w:color="auto"/>
        <w:bottom w:val="none" w:sz="0" w:space="0" w:color="auto"/>
        <w:right w:val="none" w:sz="0" w:space="0" w:color="auto"/>
      </w:divBdr>
    </w:div>
    <w:div w:id="1517232907">
      <w:bodyDiv w:val="1"/>
      <w:marLeft w:val="0"/>
      <w:marRight w:val="0"/>
      <w:marTop w:val="0"/>
      <w:marBottom w:val="0"/>
      <w:divBdr>
        <w:top w:val="none" w:sz="0" w:space="0" w:color="auto"/>
        <w:left w:val="none" w:sz="0" w:space="0" w:color="auto"/>
        <w:bottom w:val="none" w:sz="0" w:space="0" w:color="auto"/>
        <w:right w:val="none" w:sz="0" w:space="0" w:color="auto"/>
      </w:divBdr>
    </w:div>
    <w:div w:id="1531913553">
      <w:bodyDiv w:val="1"/>
      <w:marLeft w:val="0"/>
      <w:marRight w:val="0"/>
      <w:marTop w:val="0"/>
      <w:marBottom w:val="0"/>
      <w:divBdr>
        <w:top w:val="none" w:sz="0" w:space="0" w:color="auto"/>
        <w:left w:val="none" w:sz="0" w:space="0" w:color="auto"/>
        <w:bottom w:val="none" w:sz="0" w:space="0" w:color="auto"/>
        <w:right w:val="none" w:sz="0" w:space="0" w:color="auto"/>
      </w:divBdr>
      <w:divsChild>
        <w:div w:id="662781545">
          <w:marLeft w:val="0"/>
          <w:marRight w:val="0"/>
          <w:marTop w:val="0"/>
          <w:marBottom w:val="0"/>
          <w:divBdr>
            <w:top w:val="none" w:sz="0" w:space="0" w:color="auto"/>
            <w:left w:val="none" w:sz="0" w:space="0" w:color="auto"/>
            <w:bottom w:val="none" w:sz="0" w:space="0" w:color="auto"/>
            <w:right w:val="none" w:sz="0" w:space="0" w:color="auto"/>
          </w:divBdr>
          <w:divsChild>
            <w:div w:id="520172041">
              <w:marLeft w:val="0"/>
              <w:marRight w:val="0"/>
              <w:marTop w:val="0"/>
              <w:marBottom w:val="0"/>
              <w:divBdr>
                <w:top w:val="none" w:sz="0" w:space="0" w:color="auto"/>
                <w:left w:val="none" w:sz="0" w:space="0" w:color="auto"/>
                <w:bottom w:val="none" w:sz="0" w:space="0" w:color="auto"/>
                <w:right w:val="none" w:sz="0" w:space="0" w:color="auto"/>
              </w:divBdr>
              <w:divsChild>
                <w:div w:id="161567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388446">
      <w:bodyDiv w:val="1"/>
      <w:marLeft w:val="0"/>
      <w:marRight w:val="0"/>
      <w:marTop w:val="0"/>
      <w:marBottom w:val="0"/>
      <w:divBdr>
        <w:top w:val="none" w:sz="0" w:space="0" w:color="auto"/>
        <w:left w:val="none" w:sz="0" w:space="0" w:color="auto"/>
        <w:bottom w:val="none" w:sz="0" w:space="0" w:color="auto"/>
        <w:right w:val="none" w:sz="0" w:space="0" w:color="auto"/>
      </w:divBdr>
    </w:div>
    <w:div w:id="1561860317">
      <w:bodyDiv w:val="1"/>
      <w:marLeft w:val="0"/>
      <w:marRight w:val="0"/>
      <w:marTop w:val="0"/>
      <w:marBottom w:val="0"/>
      <w:divBdr>
        <w:top w:val="none" w:sz="0" w:space="0" w:color="auto"/>
        <w:left w:val="none" w:sz="0" w:space="0" w:color="auto"/>
        <w:bottom w:val="none" w:sz="0" w:space="0" w:color="auto"/>
        <w:right w:val="none" w:sz="0" w:space="0" w:color="auto"/>
      </w:divBdr>
      <w:divsChild>
        <w:div w:id="489490255">
          <w:marLeft w:val="0"/>
          <w:marRight w:val="0"/>
          <w:marTop w:val="0"/>
          <w:marBottom w:val="0"/>
          <w:divBdr>
            <w:top w:val="none" w:sz="0" w:space="0" w:color="auto"/>
            <w:left w:val="none" w:sz="0" w:space="0" w:color="auto"/>
            <w:bottom w:val="none" w:sz="0" w:space="0" w:color="auto"/>
            <w:right w:val="none" w:sz="0" w:space="0" w:color="auto"/>
          </w:divBdr>
          <w:divsChild>
            <w:div w:id="1565599991">
              <w:marLeft w:val="0"/>
              <w:marRight w:val="0"/>
              <w:marTop w:val="0"/>
              <w:marBottom w:val="0"/>
              <w:divBdr>
                <w:top w:val="none" w:sz="0" w:space="0" w:color="auto"/>
                <w:left w:val="none" w:sz="0" w:space="0" w:color="auto"/>
                <w:bottom w:val="none" w:sz="0" w:space="0" w:color="auto"/>
                <w:right w:val="none" w:sz="0" w:space="0" w:color="auto"/>
              </w:divBdr>
              <w:divsChild>
                <w:div w:id="988558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4029018">
      <w:bodyDiv w:val="1"/>
      <w:marLeft w:val="0"/>
      <w:marRight w:val="0"/>
      <w:marTop w:val="0"/>
      <w:marBottom w:val="0"/>
      <w:divBdr>
        <w:top w:val="none" w:sz="0" w:space="0" w:color="auto"/>
        <w:left w:val="none" w:sz="0" w:space="0" w:color="auto"/>
        <w:bottom w:val="none" w:sz="0" w:space="0" w:color="auto"/>
        <w:right w:val="none" w:sz="0" w:space="0" w:color="auto"/>
      </w:divBdr>
    </w:div>
    <w:div w:id="1580090328">
      <w:bodyDiv w:val="1"/>
      <w:marLeft w:val="0"/>
      <w:marRight w:val="0"/>
      <w:marTop w:val="0"/>
      <w:marBottom w:val="0"/>
      <w:divBdr>
        <w:top w:val="none" w:sz="0" w:space="0" w:color="auto"/>
        <w:left w:val="none" w:sz="0" w:space="0" w:color="auto"/>
        <w:bottom w:val="none" w:sz="0" w:space="0" w:color="auto"/>
        <w:right w:val="none" w:sz="0" w:space="0" w:color="auto"/>
      </w:divBdr>
    </w:div>
    <w:div w:id="1596596495">
      <w:bodyDiv w:val="1"/>
      <w:marLeft w:val="0"/>
      <w:marRight w:val="0"/>
      <w:marTop w:val="0"/>
      <w:marBottom w:val="0"/>
      <w:divBdr>
        <w:top w:val="none" w:sz="0" w:space="0" w:color="auto"/>
        <w:left w:val="none" w:sz="0" w:space="0" w:color="auto"/>
        <w:bottom w:val="none" w:sz="0" w:space="0" w:color="auto"/>
        <w:right w:val="none" w:sz="0" w:space="0" w:color="auto"/>
      </w:divBdr>
    </w:div>
    <w:div w:id="1609462595">
      <w:bodyDiv w:val="1"/>
      <w:marLeft w:val="0"/>
      <w:marRight w:val="0"/>
      <w:marTop w:val="0"/>
      <w:marBottom w:val="0"/>
      <w:divBdr>
        <w:top w:val="none" w:sz="0" w:space="0" w:color="auto"/>
        <w:left w:val="none" w:sz="0" w:space="0" w:color="auto"/>
        <w:bottom w:val="none" w:sz="0" w:space="0" w:color="auto"/>
        <w:right w:val="none" w:sz="0" w:space="0" w:color="auto"/>
      </w:divBdr>
    </w:div>
    <w:div w:id="1627852977">
      <w:bodyDiv w:val="1"/>
      <w:marLeft w:val="0"/>
      <w:marRight w:val="0"/>
      <w:marTop w:val="0"/>
      <w:marBottom w:val="0"/>
      <w:divBdr>
        <w:top w:val="none" w:sz="0" w:space="0" w:color="auto"/>
        <w:left w:val="none" w:sz="0" w:space="0" w:color="auto"/>
        <w:bottom w:val="none" w:sz="0" w:space="0" w:color="auto"/>
        <w:right w:val="none" w:sz="0" w:space="0" w:color="auto"/>
      </w:divBdr>
    </w:div>
    <w:div w:id="1642152199">
      <w:bodyDiv w:val="1"/>
      <w:marLeft w:val="0"/>
      <w:marRight w:val="0"/>
      <w:marTop w:val="0"/>
      <w:marBottom w:val="0"/>
      <w:divBdr>
        <w:top w:val="none" w:sz="0" w:space="0" w:color="auto"/>
        <w:left w:val="none" w:sz="0" w:space="0" w:color="auto"/>
        <w:bottom w:val="none" w:sz="0" w:space="0" w:color="auto"/>
        <w:right w:val="none" w:sz="0" w:space="0" w:color="auto"/>
      </w:divBdr>
    </w:div>
    <w:div w:id="1642495648">
      <w:bodyDiv w:val="1"/>
      <w:marLeft w:val="0"/>
      <w:marRight w:val="0"/>
      <w:marTop w:val="0"/>
      <w:marBottom w:val="0"/>
      <w:divBdr>
        <w:top w:val="none" w:sz="0" w:space="0" w:color="auto"/>
        <w:left w:val="none" w:sz="0" w:space="0" w:color="auto"/>
        <w:bottom w:val="none" w:sz="0" w:space="0" w:color="auto"/>
        <w:right w:val="none" w:sz="0" w:space="0" w:color="auto"/>
      </w:divBdr>
      <w:divsChild>
        <w:div w:id="49305552">
          <w:marLeft w:val="0"/>
          <w:marRight w:val="0"/>
          <w:marTop w:val="0"/>
          <w:marBottom w:val="0"/>
          <w:divBdr>
            <w:top w:val="none" w:sz="0" w:space="0" w:color="auto"/>
            <w:left w:val="none" w:sz="0" w:space="0" w:color="auto"/>
            <w:bottom w:val="none" w:sz="0" w:space="0" w:color="auto"/>
            <w:right w:val="none" w:sz="0" w:space="0" w:color="auto"/>
          </w:divBdr>
          <w:divsChild>
            <w:div w:id="1760709817">
              <w:marLeft w:val="0"/>
              <w:marRight w:val="0"/>
              <w:marTop w:val="0"/>
              <w:marBottom w:val="0"/>
              <w:divBdr>
                <w:top w:val="none" w:sz="0" w:space="0" w:color="auto"/>
                <w:left w:val="none" w:sz="0" w:space="0" w:color="auto"/>
                <w:bottom w:val="none" w:sz="0" w:space="0" w:color="auto"/>
                <w:right w:val="none" w:sz="0" w:space="0" w:color="auto"/>
              </w:divBdr>
              <w:divsChild>
                <w:div w:id="187305160">
                  <w:marLeft w:val="0"/>
                  <w:marRight w:val="0"/>
                  <w:marTop w:val="0"/>
                  <w:marBottom w:val="0"/>
                  <w:divBdr>
                    <w:top w:val="none" w:sz="0" w:space="0" w:color="auto"/>
                    <w:left w:val="none" w:sz="0" w:space="0" w:color="auto"/>
                    <w:bottom w:val="none" w:sz="0" w:space="0" w:color="auto"/>
                    <w:right w:val="none" w:sz="0" w:space="0" w:color="auto"/>
                  </w:divBdr>
                  <w:divsChild>
                    <w:div w:id="1181512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3214410">
      <w:marLeft w:val="0"/>
      <w:marRight w:val="0"/>
      <w:marTop w:val="0"/>
      <w:marBottom w:val="0"/>
      <w:divBdr>
        <w:top w:val="none" w:sz="0" w:space="0" w:color="auto"/>
        <w:left w:val="none" w:sz="0" w:space="0" w:color="auto"/>
        <w:bottom w:val="none" w:sz="0" w:space="0" w:color="auto"/>
        <w:right w:val="none" w:sz="0" w:space="0" w:color="auto"/>
      </w:divBdr>
      <w:divsChild>
        <w:div w:id="387459875">
          <w:marLeft w:val="0"/>
          <w:marRight w:val="0"/>
          <w:marTop w:val="0"/>
          <w:marBottom w:val="0"/>
          <w:divBdr>
            <w:top w:val="none" w:sz="0" w:space="0" w:color="auto"/>
            <w:left w:val="none" w:sz="0" w:space="0" w:color="auto"/>
            <w:bottom w:val="none" w:sz="0" w:space="0" w:color="auto"/>
            <w:right w:val="none" w:sz="0" w:space="0" w:color="auto"/>
          </w:divBdr>
          <w:divsChild>
            <w:div w:id="1405377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618752">
      <w:bodyDiv w:val="1"/>
      <w:marLeft w:val="0"/>
      <w:marRight w:val="0"/>
      <w:marTop w:val="0"/>
      <w:marBottom w:val="0"/>
      <w:divBdr>
        <w:top w:val="none" w:sz="0" w:space="0" w:color="auto"/>
        <w:left w:val="none" w:sz="0" w:space="0" w:color="auto"/>
        <w:bottom w:val="none" w:sz="0" w:space="0" w:color="auto"/>
        <w:right w:val="none" w:sz="0" w:space="0" w:color="auto"/>
      </w:divBdr>
    </w:div>
    <w:div w:id="1696617281">
      <w:bodyDiv w:val="1"/>
      <w:marLeft w:val="0"/>
      <w:marRight w:val="0"/>
      <w:marTop w:val="0"/>
      <w:marBottom w:val="0"/>
      <w:divBdr>
        <w:top w:val="none" w:sz="0" w:space="0" w:color="auto"/>
        <w:left w:val="none" w:sz="0" w:space="0" w:color="auto"/>
        <w:bottom w:val="none" w:sz="0" w:space="0" w:color="auto"/>
        <w:right w:val="none" w:sz="0" w:space="0" w:color="auto"/>
      </w:divBdr>
    </w:div>
    <w:div w:id="1700819114">
      <w:bodyDiv w:val="1"/>
      <w:marLeft w:val="0"/>
      <w:marRight w:val="0"/>
      <w:marTop w:val="0"/>
      <w:marBottom w:val="0"/>
      <w:divBdr>
        <w:top w:val="none" w:sz="0" w:space="0" w:color="auto"/>
        <w:left w:val="none" w:sz="0" w:space="0" w:color="auto"/>
        <w:bottom w:val="none" w:sz="0" w:space="0" w:color="auto"/>
        <w:right w:val="none" w:sz="0" w:space="0" w:color="auto"/>
      </w:divBdr>
    </w:div>
    <w:div w:id="1718427598">
      <w:bodyDiv w:val="1"/>
      <w:marLeft w:val="0"/>
      <w:marRight w:val="0"/>
      <w:marTop w:val="0"/>
      <w:marBottom w:val="0"/>
      <w:divBdr>
        <w:top w:val="none" w:sz="0" w:space="0" w:color="auto"/>
        <w:left w:val="none" w:sz="0" w:space="0" w:color="auto"/>
        <w:bottom w:val="none" w:sz="0" w:space="0" w:color="auto"/>
        <w:right w:val="none" w:sz="0" w:space="0" w:color="auto"/>
      </w:divBdr>
    </w:div>
    <w:div w:id="1740782398">
      <w:bodyDiv w:val="1"/>
      <w:marLeft w:val="0"/>
      <w:marRight w:val="0"/>
      <w:marTop w:val="0"/>
      <w:marBottom w:val="0"/>
      <w:divBdr>
        <w:top w:val="none" w:sz="0" w:space="0" w:color="auto"/>
        <w:left w:val="none" w:sz="0" w:space="0" w:color="auto"/>
        <w:bottom w:val="none" w:sz="0" w:space="0" w:color="auto"/>
        <w:right w:val="none" w:sz="0" w:space="0" w:color="auto"/>
      </w:divBdr>
    </w:div>
    <w:div w:id="1745955551">
      <w:bodyDiv w:val="1"/>
      <w:marLeft w:val="0"/>
      <w:marRight w:val="0"/>
      <w:marTop w:val="0"/>
      <w:marBottom w:val="0"/>
      <w:divBdr>
        <w:top w:val="none" w:sz="0" w:space="0" w:color="auto"/>
        <w:left w:val="none" w:sz="0" w:space="0" w:color="auto"/>
        <w:bottom w:val="none" w:sz="0" w:space="0" w:color="auto"/>
        <w:right w:val="none" w:sz="0" w:space="0" w:color="auto"/>
      </w:divBdr>
    </w:div>
    <w:div w:id="1778870498">
      <w:bodyDiv w:val="1"/>
      <w:marLeft w:val="0"/>
      <w:marRight w:val="0"/>
      <w:marTop w:val="0"/>
      <w:marBottom w:val="0"/>
      <w:divBdr>
        <w:top w:val="none" w:sz="0" w:space="0" w:color="auto"/>
        <w:left w:val="none" w:sz="0" w:space="0" w:color="auto"/>
        <w:bottom w:val="none" w:sz="0" w:space="0" w:color="auto"/>
        <w:right w:val="none" w:sz="0" w:space="0" w:color="auto"/>
      </w:divBdr>
      <w:divsChild>
        <w:div w:id="1198542483">
          <w:marLeft w:val="0"/>
          <w:marRight w:val="0"/>
          <w:marTop w:val="0"/>
          <w:marBottom w:val="0"/>
          <w:divBdr>
            <w:top w:val="none" w:sz="0" w:space="0" w:color="auto"/>
            <w:left w:val="none" w:sz="0" w:space="0" w:color="auto"/>
            <w:bottom w:val="none" w:sz="0" w:space="0" w:color="auto"/>
            <w:right w:val="none" w:sz="0" w:space="0" w:color="auto"/>
          </w:divBdr>
          <w:divsChild>
            <w:div w:id="717046427">
              <w:marLeft w:val="0"/>
              <w:marRight w:val="0"/>
              <w:marTop w:val="0"/>
              <w:marBottom w:val="0"/>
              <w:divBdr>
                <w:top w:val="none" w:sz="0" w:space="0" w:color="auto"/>
                <w:left w:val="none" w:sz="0" w:space="0" w:color="auto"/>
                <w:bottom w:val="none" w:sz="0" w:space="0" w:color="auto"/>
                <w:right w:val="none" w:sz="0" w:space="0" w:color="auto"/>
              </w:divBdr>
              <w:divsChild>
                <w:div w:id="346906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985069">
      <w:bodyDiv w:val="1"/>
      <w:marLeft w:val="0"/>
      <w:marRight w:val="0"/>
      <w:marTop w:val="0"/>
      <w:marBottom w:val="0"/>
      <w:divBdr>
        <w:top w:val="none" w:sz="0" w:space="0" w:color="auto"/>
        <w:left w:val="none" w:sz="0" w:space="0" w:color="auto"/>
        <w:bottom w:val="none" w:sz="0" w:space="0" w:color="auto"/>
        <w:right w:val="none" w:sz="0" w:space="0" w:color="auto"/>
      </w:divBdr>
    </w:div>
    <w:div w:id="1798645454">
      <w:bodyDiv w:val="1"/>
      <w:marLeft w:val="0"/>
      <w:marRight w:val="0"/>
      <w:marTop w:val="0"/>
      <w:marBottom w:val="0"/>
      <w:divBdr>
        <w:top w:val="none" w:sz="0" w:space="0" w:color="auto"/>
        <w:left w:val="none" w:sz="0" w:space="0" w:color="auto"/>
        <w:bottom w:val="none" w:sz="0" w:space="0" w:color="auto"/>
        <w:right w:val="none" w:sz="0" w:space="0" w:color="auto"/>
      </w:divBdr>
    </w:div>
    <w:div w:id="1802260832">
      <w:bodyDiv w:val="1"/>
      <w:marLeft w:val="0"/>
      <w:marRight w:val="0"/>
      <w:marTop w:val="0"/>
      <w:marBottom w:val="0"/>
      <w:divBdr>
        <w:top w:val="none" w:sz="0" w:space="0" w:color="auto"/>
        <w:left w:val="none" w:sz="0" w:space="0" w:color="auto"/>
        <w:bottom w:val="none" w:sz="0" w:space="0" w:color="auto"/>
        <w:right w:val="none" w:sz="0" w:space="0" w:color="auto"/>
      </w:divBdr>
    </w:div>
    <w:div w:id="1815368547">
      <w:bodyDiv w:val="1"/>
      <w:marLeft w:val="0"/>
      <w:marRight w:val="0"/>
      <w:marTop w:val="0"/>
      <w:marBottom w:val="0"/>
      <w:divBdr>
        <w:top w:val="none" w:sz="0" w:space="0" w:color="auto"/>
        <w:left w:val="none" w:sz="0" w:space="0" w:color="auto"/>
        <w:bottom w:val="none" w:sz="0" w:space="0" w:color="auto"/>
        <w:right w:val="none" w:sz="0" w:space="0" w:color="auto"/>
      </w:divBdr>
    </w:div>
    <w:div w:id="1818573826">
      <w:bodyDiv w:val="1"/>
      <w:marLeft w:val="0"/>
      <w:marRight w:val="0"/>
      <w:marTop w:val="0"/>
      <w:marBottom w:val="0"/>
      <w:divBdr>
        <w:top w:val="none" w:sz="0" w:space="0" w:color="auto"/>
        <w:left w:val="none" w:sz="0" w:space="0" w:color="auto"/>
        <w:bottom w:val="none" w:sz="0" w:space="0" w:color="auto"/>
        <w:right w:val="none" w:sz="0" w:space="0" w:color="auto"/>
      </w:divBdr>
    </w:div>
    <w:div w:id="1826780613">
      <w:marLeft w:val="0"/>
      <w:marRight w:val="0"/>
      <w:marTop w:val="0"/>
      <w:marBottom w:val="0"/>
      <w:divBdr>
        <w:top w:val="none" w:sz="0" w:space="0" w:color="auto"/>
        <w:left w:val="none" w:sz="0" w:space="0" w:color="auto"/>
        <w:bottom w:val="none" w:sz="0" w:space="0" w:color="auto"/>
        <w:right w:val="none" w:sz="0" w:space="0" w:color="auto"/>
      </w:divBdr>
      <w:divsChild>
        <w:div w:id="129370569">
          <w:marLeft w:val="0"/>
          <w:marRight w:val="0"/>
          <w:marTop w:val="0"/>
          <w:marBottom w:val="0"/>
          <w:divBdr>
            <w:top w:val="none" w:sz="0" w:space="0" w:color="auto"/>
            <w:left w:val="none" w:sz="0" w:space="0" w:color="auto"/>
            <w:bottom w:val="none" w:sz="0" w:space="0" w:color="auto"/>
            <w:right w:val="none" w:sz="0" w:space="0" w:color="auto"/>
          </w:divBdr>
          <w:divsChild>
            <w:div w:id="1191337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2404877">
      <w:bodyDiv w:val="1"/>
      <w:marLeft w:val="0"/>
      <w:marRight w:val="0"/>
      <w:marTop w:val="0"/>
      <w:marBottom w:val="0"/>
      <w:divBdr>
        <w:top w:val="none" w:sz="0" w:space="0" w:color="auto"/>
        <w:left w:val="none" w:sz="0" w:space="0" w:color="auto"/>
        <w:bottom w:val="none" w:sz="0" w:space="0" w:color="auto"/>
        <w:right w:val="none" w:sz="0" w:space="0" w:color="auto"/>
      </w:divBdr>
    </w:div>
    <w:div w:id="1832797136">
      <w:bodyDiv w:val="1"/>
      <w:marLeft w:val="0"/>
      <w:marRight w:val="0"/>
      <w:marTop w:val="0"/>
      <w:marBottom w:val="0"/>
      <w:divBdr>
        <w:top w:val="none" w:sz="0" w:space="0" w:color="auto"/>
        <w:left w:val="none" w:sz="0" w:space="0" w:color="auto"/>
        <w:bottom w:val="none" w:sz="0" w:space="0" w:color="auto"/>
        <w:right w:val="none" w:sz="0" w:space="0" w:color="auto"/>
      </w:divBdr>
    </w:div>
    <w:div w:id="1862619569">
      <w:bodyDiv w:val="1"/>
      <w:marLeft w:val="0"/>
      <w:marRight w:val="0"/>
      <w:marTop w:val="0"/>
      <w:marBottom w:val="0"/>
      <w:divBdr>
        <w:top w:val="none" w:sz="0" w:space="0" w:color="auto"/>
        <w:left w:val="none" w:sz="0" w:space="0" w:color="auto"/>
        <w:bottom w:val="none" w:sz="0" w:space="0" w:color="auto"/>
        <w:right w:val="none" w:sz="0" w:space="0" w:color="auto"/>
      </w:divBdr>
      <w:divsChild>
        <w:div w:id="1051222896">
          <w:marLeft w:val="0"/>
          <w:marRight w:val="0"/>
          <w:marTop w:val="0"/>
          <w:marBottom w:val="0"/>
          <w:divBdr>
            <w:top w:val="none" w:sz="0" w:space="0" w:color="auto"/>
            <w:left w:val="none" w:sz="0" w:space="0" w:color="auto"/>
            <w:bottom w:val="none" w:sz="0" w:space="0" w:color="auto"/>
            <w:right w:val="none" w:sz="0" w:space="0" w:color="auto"/>
          </w:divBdr>
          <w:divsChild>
            <w:div w:id="363018979">
              <w:marLeft w:val="0"/>
              <w:marRight w:val="0"/>
              <w:marTop w:val="0"/>
              <w:marBottom w:val="0"/>
              <w:divBdr>
                <w:top w:val="none" w:sz="0" w:space="0" w:color="auto"/>
                <w:left w:val="none" w:sz="0" w:space="0" w:color="auto"/>
                <w:bottom w:val="none" w:sz="0" w:space="0" w:color="auto"/>
                <w:right w:val="none" w:sz="0" w:space="0" w:color="auto"/>
              </w:divBdr>
              <w:divsChild>
                <w:div w:id="1951890745">
                  <w:marLeft w:val="0"/>
                  <w:marRight w:val="0"/>
                  <w:marTop w:val="0"/>
                  <w:marBottom w:val="0"/>
                  <w:divBdr>
                    <w:top w:val="none" w:sz="0" w:space="0" w:color="auto"/>
                    <w:left w:val="none" w:sz="0" w:space="0" w:color="auto"/>
                    <w:bottom w:val="none" w:sz="0" w:space="0" w:color="auto"/>
                    <w:right w:val="none" w:sz="0" w:space="0" w:color="auto"/>
                  </w:divBdr>
                  <w:divsChild>
                    <w:div w:id="129047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2564176">
      <w:bodyDiv w:val="1"/>
      <w:marLeft w:val="0"/>
      <w:marRight w:val="0"/>
      <w:marTop w:val="0"/>
      <w:marBottom w:val="0"/>
      <w:divBdr>
        <w:top w:val="none" w:sz="0" w:space="0" w:color="auto"/>
        <w:left w:val="none" w:sz="0" w:space="0" w:color="auto"/>
        <w:bottom w:val="none" w:sz="0" w:space="0" w:color="auto"/>
        <w:right w:val="none" w:sz="0" w:space="0" w:color="auto"/>
      </w:divBdr>
    </w:div>
    <w:div w:id="1943609495">
      <w:bodyDiv w:val="1"/>
      <w:marLeft w:val="0"/>
      <w:marRight w:val="0"/>
      <w:marTop w:val="0"/>
      <w:marBottom w:val="0"/>
      <w:divBdr>
        <w:top w:val="none" w:sz="0" w:space="0" w:color="auto"/>
        <w:left w:val="none" w:sz="0" w:space="0" w:color="auto"/>
        <w:bottom w:val="none" w:sz="0" w:space="0" w:color="auto"/>
        <w:right w:val="none" w:sz="0" w:space="0" w:color="auto"/>
      </w:divBdr>
    </w:div>
    <w:div w:id="1952543171">
      <w:bodyDiv w:val="1"/>
      <w:marLeft w:val="0"/>
      <w:marRight w:val="0"/>
      <w:marTop w:val="0"/>
      <w:marBottom w:val="0"/>
      <w:divBdr>
        <w:top w:val="none" w:sz="0" w:space="0" w:color="auto"/>
        <w:left w:val="none" w:sz="0" w:space="0" w:color="auto"/>
        <w:bottom w:val="none" w:sz="0" w:space="0" w:color="auto"/>
        <w:right w:val="none" w:sz="0" w:space="0" w:color="auto"/>
      </w:divBdr>
      <w:divsChild>
        <w:div w:id="276839001">
          <w:marLeft w:val="0"/>
          <w:marRight w:val="0"/>
          <w:marTop w:val="0"/>
          <w:marBottom w:val="0"/>
          <w:divBdr>
            <w:top w:val="none" w:sz="0" w:space="0" w:color="auto"/>
            <w:left w:val="none" w:sz="0" w:space="0" w:color="auto"/>
            <w:bottom w:val="none" w:sz="0" w:space="0" w:color="auto"/>
            <w:right w:val="none" w:sz="0" w:space="0" w:color="auto"/>
          </w:divBdr>
          <w:divsChild>
            <w:div w:id="473377045">
              <w:marLeft w:val="0"/>
              <w:marRight w:val="0"/>
              <w:marTop w:val="0"/>
              <w:marBottom w:val="0"/>
              <w:divBdr>
                <w:top w:val="none" w:sz="0" w:space="0" w:color="auto"/>
                <w:left w:val="none" w:sz="0" w:space="0" w:color="auto"/>
                <w:bottom w:val="none" w:sz="0" w:space="0" w:color="auto"/>
                <w:right w:val="none" w:sz="0" w:space="0" w:color="auto"/>
              </w:divBdr>
              <w:divsChild>
                <w:div w:id="1467552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415379">
      <w:bodyDiv w:val="1"/>
      <w:marLeft w:val="0"/>
      <w:marRight w:val="0"/>
      <w:marTop w:val="0"/>
      <w:marBottom w:val="0"/>
      <w:divBdr>
        <w:top w:val="none" w:sz="0" w:space="0" w:color="auto"/>
        <w:left w:val="none" w:sz="0" w:space="0" w:color="auto"/>
        <w:bottom w:val="none" w:sz="0" w:space="0" w:color="auto"/>
        <w:right w:val="none" w:sz="0" w:space="0" w:color="auto"/>
      </w:divBdr>
    </w:div>
    <w:div w:id="1987078260">
      <w:bodyDiv w:val="1"/>
      <w:marLeft w:val="0"/>
      <w:marRight w:val="0"/>
      <w:marTop w:val="0"/>
      <w:marBottom w:val="0"/>
      <w:divBdr>
        <w:top w:val="none" w:sz="0" w:space="0" w:color="auto"/>
        <w:left w:val="none" w:sz="0" w:space="0" w:color="auto"/>
        <w:bottom w:val="none" w:sz="0" w:space="0" w:color="auto"/>
        <w:right w:val="none" w:sz="0" w:space="0" w:color="auto"/>
      </w:divBdr>
    </w:div>
    <w:div w:id="2007587814">
      <w:bodyDiv w:val="1"/>
      <w:marLeft w:val="0"/>
      <w:marRight w:val="0"/>
      <w:marTop w:val="0"/>
      <w:marBottom w:val="0"/>
      <w:divBdr>
        <w:top w:val="none" w:sz="0" w:space="0" w:color="auto"/>
        <w:left w:val="none" w:sz="0" w:space="0" w:color="auto"/>
        <w:bottom w:val="none" w:sz="0" w:space="0" w:color="auto"/>
        <w:right w:val="none" w:sz="0" w:space="0" w:color="auto"/>
      </w:divBdr>
    </w:div>
    <w:div w:id="2012951866">
      <w:bodyDiv w:val="1"/>
      <w:marLeft w:val="0"/>
      <w:marRight w:val="0"/>
      <w:marTop w:val="0"/>
      <w:marBottom w:val="0"/>
      <w:divBdr>
        <w:top w:val="none" w:sz="0" w:space="0" w:color="auto"/>
        <w:left w:val="none" w:sz="0" w:space="0" w:color="auto"/>
        <w:bottom w:val="none" w:sz="0" w:space="0" w:color="auto"/>
        <w:right w:val="none" w:sz="0" w:space="0" w:color="auto"/>
      </w:divBdr>
    </w:div>
    <w:div w:id="2017345396">
      <w:marLeft w:val="0"/>
      <w:marRight w:val="0"/>
      <w:marTop w:val="0"/>
      <w:marBottom w:val="0"/>
      <w:divBdr>
        <w:top w:val="none" w:sz="0" w:space="0" w:color="auto"/>
        <w:left w:val="none" w:sz="0" w:space="0" w:color="auto"/>
        <w:bottom w:val="none" w:sz="0" w:space="0" w:color="auto"/>
        <w:right w:val="none" w:sz="0" w:space="0" w:color="auto"/>
      </w:divBdr>
      <w:divsChild>
        <w:div w:id="843939151">
          <w:marLeft w:val="0"/>
          <w:marRight w:val="0"/>
          <w:marTop w:val="0"/>
          <w:marBottom w:val="0"/>
          <w:divBdr>
            <w:top w:val="none" w:sz="0" w:space="0" w:color="auto"/>
            <w:left w:val="none" w:sz="0" w:space="0" w:color="auto"/>
            <w:bottom w:val="none" w:sz="0" w:space="0" w:color="auto"/>
            <w:right w:val="none" w:sz="0" w:space="0" w:color="auto"/>
          </w:divBdr>
          <w:divsChild>
            <w:div w:id="1127234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677112">
      <w:bodyDiv w:val="1"/>
      <w:marLeft w:val="0"/>
      <w:marRight w:val="0"/>
      <w:marTop w:val="0"/>
      <w:marBottom w:val="0"/>
      <w:divBdr>
        <w:top w:val="none" w:sz="0" w:space="0" w:color="auto"/>
        <w:left w:val="none" w:sz="0" w:space="0" w:color="auto"/>
        <w:bottom w:val="none" w:sz="0" w:space="0" w:color="auto"/>
        <w:right w:val="none" w:sz="0" w:space="0" w:color="auto"/>
      </w:divBdr>
    </w:div>
    <w:div w:id="2080133767">
      <w:bodyDiv w:val="1"/>
      <w:marLeft w:val="0"/>
      <w:marRight w:val="0"/>
      <w:marTop w:val="0"/>
      <w:marBottom w:val="0"/>
      <w:divBdr>
        <w:top w:val="none" w:sz="0" w:space="0" w:color="auto"/>
        <w:left w:val="none" w:sz="0" w:space="0" w:color="auto"/>
        <w:bottom w:val="none" w:sz="0" w:space="0" w:color="auto"/>
        <w:right w:val="none" w:sz="0" w:space="0" w:color="auto"/>
      </w:divBdr>
    </w:div>
    <w:div w:id="2089378758">
      <w:bodyDiv w:val="1"/>
      <w:marLeft w:val="0"/>
      <w:marRight w:val="0"/>
      <w:marTop w:val="0"/>
      <w:marBottom w:val="0"/>
      <w:divBdr>
        <w:top w:val="none" w:sz="0" w:space="0" w:color="auto"/>
        <w:left w:val="none" w:sz="0" w:space="0" w:color="auto"/>
        <w:bottom w:val="none" w:sz="0" w:space="0" w:color="auto"/>
        <w:right w:val="none" w:sz="0" w:space="0" w:color="auto"/>
      </w:divBdr>
    </w:div>
    <w:div w:id="2117825825">
      <w:bodyDiv w:val="1"/>
      <w:marLeft w:val="0"/>
      <w:marRight w:val="0"/>
      <w:marTop w:val="0"/>
      <w:marBottom w:val="0"/>
      <w:divBdr>
        <w:top w:val="none" w:sz="0" w:space="0" w:color="auto"/>
        <w:left w:val="none" w:sz="0" w:space="0" w:color="auto"/>
        <w:bottom w:val="none" w:sz="0" w:space="0" w:color="auto"/>
        <w:right w:val="none" w:sz="0" w:space="0" w:color="auto"/>
      </w:divBdr>
    </w:div>
    <w:div w:id="2146895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E9E81F336FB164F8173FB098EDF569E" ma:contentTypeVersion="13" ma:contentTypeDescription="Create a new document." ma:contentTypeScope="" ma:versionID="cee1b9b98320893a623e8d74b8a60ded">
  <xsd:schema xmlns:xsd="http://www.w3.org/2001/XMLSchema" xmlns:xs="http://www.w3.org/2001/XMLSchema" xmlns:p="http://schemas.microsoft.com/office/2006/metadata/properties" xmlns:ns3="c826e742-03ca-4da1-a345-3d703a00c3cb" xmlns:ns4="77b27468-ff87-4497-bcd5-e3707883d4a4" targetNamespace="http://schemas.microsoft.com/office/2006/metadata/properties" ma:root="true" ma:fieldsID="20be475861704d3cb644b956c2b4101c" ns3:_="" ns4:_="">
    <xsd:import namespace="c826e742-03ca-4da1-a345-3d703a00c3cb"/>
    <xsd:import namespace="77b27468-ff87-4497-bcd5-e3707883d4a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26e742-03ca-4da1-a345-3d703a00c3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b27468-ff87-4497-bcd5-e3707883d4a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47A12C6-11A4-4457-A2F9-BE14794289D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6F5F191-F17E-4EEE-B4F0-5EB2C425C8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26e742-03ca-4da1-a345-3d703a00c3cb"/>
    <ds:schemaRef ds:uri="77b27468-ff87-4497-bcd5-e3707883d4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E4D31E-6599-4A62-A2C9-AB353EA5034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02</TotalTime>
  <Pages>6</Pages>
  <Words>658</Words>
  <Characters>375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Baum</dc:creator>
  <cp:keywords/>
  <dc:description/>
  <cp:lastModifiedBy>Anna Tompsett</cp:lastModifiedBy>
  <cp:revision>184</cp:revision>
  <cp:lastPrinted>2020-12-01T23:30:00Z</cp:lastPrinted>
  <dcterms:created xsi:type="dcterms:W3CDTF">2020-12-01T21:47:00Z</dcterms:created>
  <dcterms:modified xsi:type="dcterms:W3CDTF">2021-03-19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9E81F336FB164F8173FB098EDF569E</vt:lpwstr>
  </property>
</Properties>
</file>